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32691EA" w14:textId="00865F5A" w:rsidR="006E42F9" w:rsidRDefault="006E42F9" w:rsidP="006E42F9">
      <w:pPr>
        <w:rPr>
          <w:b/>
          <w:bCs/>
          <w:lang w:val="en-ZA"/>
        </w:rPr>
      </w:pPr>
      <w:bookmarkStart w:id="0" w:name="_GoBack"/>
      <w:bookmarkEnd w:id="0"/>
      <w:r w:rsidRPr="6DE23CBB">
        <w:rPr>
          <w:b/>
          <w:bCs/>
          <w:lang w:val="en-ZA"/>
        </w:rPr>
        <w:t>Table S1: Description of SARS-CoV</w:t>
      </w:r>
      <w:r w:rsidR="00597849">
        <w:rPr>
          <w:b/>
          <w:bCs/>
          <w:lang w:val="en-ZA"/>
        </w:rPr>
        <w:t>-</w:t>
      </w:r>
      <w:r w:rsidRPr="6DE23CBB">
        <w:rPr>
          <w:b/>
          <w:bCs/>
          <w:lang w:val="en-ZA"/>
        </w:rPr>
        <w:t xml:space="preserve">2 </w:t>
      </w:r>
      <w:r w:rsidR="00597849">
        <w:rPr>
          <w:b/>
          <w:bCs/>
          <w:lang w:val="en-ZA"/>
        </w:rPr>
        <w:t xml:space="preserve">rRT-PCR </w:t>
      </w:r>
      <w:r w:rsidRPr="6DE23CBB">
        <w:rPr>
          <w:b/>
          <w:bCs/>
          <w:lang w:val="en-ZA"/>
        </w:rPr>
        <w:t>positive children &lt;18 years in South Africa</w:t>
      </w:r>
      <w:r w:rsidR="002A2DC2" w:rsidRPr="6DE23CBB">
        <w:rPr>
          <w:b/>
          <w:bCs/>
          <w:lang w:val="en-ZA"/>
        </w:rPr>
        <w:t>, 1</w:t>
      </w:r>
      <w:r w:rsidRPr="6DE23CBB">
        <w:rPr>
          <w:b/>
          <w:bCs/>
          <w:lang w:val="en-ZA"/>
        </w:rPr>
        <w:t xml:space="preserve"> March</w:t>
      </w:r>
      <w:r w:rsidR="00A15CF6">
        <w:rPr>
          <w:b/>
          <w:bCs/>
          <w:lang w:val="en-ZA"/>
        </w:rPr>
        <w:t xml:space="preserve"> 2020 -19 September 2020 (N= 45,</w:t>
      </w:r>
      <w:r w:rsidRPr="6DE23CBB">
        <w:rPr>
          <w:b/>
          <w:bCs/>
          <w:lang w:val="en-ZA"/>
        </w:rPr>
        <w:t>609</w:t>
      </w:r>
      <w:r w:rsidRPr="6DE23CBB">
        <w:rPr>
          <w:b/>
          <w:bCs/>
        </w:rPr>
        <w:t>)</w:t>
      </w:r>
      <w:r w:rsidRPr="6DE23CBB">
        <w:rPr>
          <w:b/>
          <w:bCs/>
          <w:lang w:val="en-ZA"/>
        </w:rPr>
        <w:t xml:space="preserve"> 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2875"/>
        <w:gridCol w:w="3420"/>
      </w:tblGrid>
      <w:tr w:rsidR="00900089" w:rsidRPr="003119B3" w14:paraId="530F3C99" w14:textId="77777777" w:rsidTr="004B25C3"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686172" w14:textId="77777777" w:rsidR="00900089" w:rsidRPr="003119B3" w:rsidRDefault="00900089">
            <w:pPr>
              <w:spacing w:line="240" w:lineRule="auto"/>
              <w:rPr>
                <w:rFonts w:cstheme="minorHAnsi"/>
                <w:b/>
                <w:sz w:val="20"/>
                <w:szCs w:val="20"/>
                <w:lang w:val="en-ZA"/>
              </w:rPr>
            </w:pPr>
            <w:r w:rsidRPr="003119B3">
              <w:rPr>
                <w:rFonts w:cstheme="minorHAnsi"/>
                <w:b/>
                <w:sz w:val="20"/>
                <w:szCs w:val="20"/>
                <w:lang w:val="en-ZA"/>
              </w:rPr>
              <w:t xml:space="preserve">Characteristic </w:t>
            </w: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6F474E" w14:textId="7237A84C" w:rsidR="00900089" w:rsidRPr="003119B3" w:rsidRDefault="00900089" w:rsidP="00D31D67">
            <w:pPr>
              <w:spacing w:line="240" w:lineRule="auto"/>
              <w:jc w:val="right"/>
              <w:rPr>
                <w:rFonts w:cstheme="minorHAnsi"/>
                <w:b/>
                <w:sz w:val="20"/>
                <w:szCs w:val="20"/>
                <w:lang w:val="en-ZA"/>
              </w:rPr>
            </w:pPr>
            <w:r w:rsidRPr="003119B3">
              <w:rPr>
                <w:rFonts w:cstheme="minorHAnsi"/>
                <w:b/>
                <w:sz w:val="20"/>
                <w:szCs w:val="20"/>
                <w:lang w:val="en-ZA"/>
              </w:rPr>
              <w:t>All children,</w:t>
            </w:r>
            <w:r w:rsidR="00D31D67" w:rsidRPr="003119B3">
              <w:rPr>
                <w:rFonts w:cstheme="minorHAnsi"/>
                <w:b/>
                <w:sz w:val="20"/>
                <w:szCs w:val="20"/>
                <w:lang w:val="en-ZA"/>
              </w:rPr>
              <w:t xml:space="preserve"> </w:t>
            </w:r>
            <w:r w:rsidRPr="003119B3">
              <w:rPr>
                <w:rFonts w:cstheme="minorHAnsi"/>
                <w:b/>
                <w:sz w:val="20"/>
                <w:szCs w:val="20"/>
                <w:lang w:val="en-ZA"/>
              </w:rPr>
              <w:t xml:space="preserve"> N= </w:t>
            </w:r>
            <w:r w:rsidR="00A15CF6">
              <w:rPr>
                <w:rFonts w:cstheme="minorHAnsi"/>
                <w:b/>
                <w:sz w:val="20"/>
                <w:szCs w:val="20"/>
                <w:lang w:val="en-ZA"/>
              </w:rPr>
              <w:t>45,</w:t>
            </w:r>
            <w:r w:rsidR="003B26C5" w:rsidRPr="003119B3">
              <w:rPr>
                <w:rFonts w:cstheme="minorHAnsi"/>
                <w:b/>
                <w:sz w:val="20"/>
                <w:szCs w:val="20"/>
                <w:lang w:val="en-ZA"/>
              </w:rPr>
              <w:t>609</w:t>
            </w:r>
          </w:p>
        </w:tc>
      </w:tr>
      <w:tr w:rsidR="00900089" w:rsidRPr="003119B3" w14:paraId="06554AFA" w14:textId="77777777" w:rsidTr="004B25C3"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949B71" w14:textId="77777777" w:rsidR="00900089" w:rsidRPr="003119B3" w:rsidRDefault="00900089">
            <w:pPr>
              <w:spacing w:line="240" w:lineRule="auto"/>
              <w:rPr>
                <w:rFonts w:cstheme="minorHAnsi"/>
                <w:sz w:val="20"/>
                <w:szCs w:val="20"/>
                <w:lang w:val="en-ZA"/>
              </w:rPr>
            </w:pPr>
            <w:r w:rsidRPr="003119B3">
              <w:rPr>
                <w:rFonts w:cstheme="minorHAnsi"/>
                <w:sz w:val="20"/>
                <w:szCs w:val="20"/>
                <w:lang w:val="en-ZA"/>
              </w:rPr>
              <w:t>Age (median, IQR)</w:t>
            </w: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1BFA13" w14:textId="77777777" w:rsidR="00900089" w:rsidRPr="003119B3" w:rsidRDefault="004B25C3">
            <w:pPr>
              <w:spacing w:line="240" w:lineRule="auto"/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 w:rsidRPr="003119B3">
              <w:rPr>
                <w:rFonts w:cstheme="minorHAnsi"/>
                <w:sz w:val="20"/>
                <w:szCs w:val="20"/>
                <w:lang w:val="en-ZA"/>
              </w:rPr>
              <w:t>12</w:t>
            </w:r>
            <w:r w:rsidR="008D41B0" w:rsidRPr="003119B3">
              <w:rPr>
                <w:rFonts w:cstheme="minorHAnsi"/>
                <w:sz w:val="20"/>
                <w:szCs w:val="20"/>
                <w:lang w:val="en-ZA"/>
              </w:rPr>
              <w:t>.4</w:t>
            </w:r>
            <w:r w:rsidRPr="003119B3">
              <w:rPr>
                <w:rFonts w:cstheme="minorHAnsi"/>
                <w:sz w:val="20"/>
                <w:szCs w:val="20"/>
                <w:lang w:val="en-ZA"/>
              </w:rPr>
              <w:t xml:space="preserve"> (7</w:t>
            </w:r>
            <w:r w:rsidR="008D41B0" w:rsidRPr="003119B3">
              <w:rPr>
                <w:rFonts w:cstheme="minorHAnsi"/>
                <w:sz w:val="20"/>
                <w:szCs w:val="20"/>
                <w:lang w:val="en-ZA"/>
              </w:rPr>
              <w:t xml:space="preserve">.5 </w:t>
            </w:r>
            <w:r w:rsidR="00900089" w:rsidRPr="003119B3">
              <w:rPr>
                <w:rFonts w:cstheme="minorHAnsi"/>
                <w:sz w:val="20"/>
                <w:szCs w:val="20"/>
                <w:lang w:val="en-ZA"/>
              </w:rPr>
              <w:t>-15</w:t>
            </w:r>
            <w:r w:rsidR="008D41B0" w:rsidRPr="003119B3">
              <w:rPr>
                <w:rFonts w:cstheme="minorHAnsi"/>
                <w:sz w:val="20"/>
                <w:szCs w:val="20"/>
                <w:lang w:val="en-ZA"/>
              </w:rPr>
              <w:t>.7</w:t>
            </w:r>
            <w:r w:rsidR="00900089" w:rsidRPr="003119B3">
              <w:rPr>
                <w:rFonts w:cstheme="minorHAnsi"/>
                <w:sz w:val="20"/>
                <w:szCs w:val="20"/>
                <w:lang w:val="en-ZA"/>
              </w:rPr>
              <w:t>)</w:t>
            </w:r>
          </w:p>
        </w:tc>
      </w:tr>
      <w:tr w:rsidR="004B25C3" w:rsidRPr="003119B3" w14:paraId="2AC3D34D" w14:textId="77777777" w:rsidTr="004B25C3"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2A0269" w14:textId="77777777" w:rsidR="004B25C3" w:rsidRPr="003119B3" w:rsidRDefault="004B25C3" w:rsidP="004B25C3">
            <w:pPr>
              <w:spacing w:line="240" w:lineRule="auto"/>
              <w:rPr>
                <w:rFonts w:cstheme="minorHAnsi"/>
                <w:i/>
                <w:sz w:val="20"/>
                <w:szCs w:val="20"/>
                <w:lang w:val="en-ZA"/>
              </w:rPr>
            </w:pPr>
            <w:r w:rsidRPr="003119B3">
              <w:rPr>
                <w:rFonts w:cstheme="minorHAnsi"/>
                <w:i/>
                <w:sz w:val="20"/>
                <w:szCs w:val="20"/>
                <w:lang w:val="en-ZA"/>
              </w:rPr>
              <w:t>Age in years, n (%)</w:t>
            </w: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AB3959" w14:textId="77777777" w:rsidR="004B25C3" w:rsidRPr="003119B3" w:rsidRDefault="004B25C3" w:rsidP="004B25C3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3B26C5" w:rsidRPr="003119B3" w14:paraId="57B65D23" w14:textId="77777777" w:rsidTr="004B25C3"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8E0980" w14:textId="77777777" w:rsidR="003B26C5" w:rsidRPr="003119B3" w:rsidRDefault="003B26C5" w:rsidP="003B26C5">
            <w:pPr>
              <w:spacing w:line="240" w:lineRule="auto"/>
              <w:rPr>
                <w:rFonts w:cstheme="minorHAnsi"/>
                <w:sz w:val="20"/>
                <w:szCs w:val="20"/>
                <w:lang w:val="en-ZA"/>
              </w:rPr>
            </w:pPr>
            <w:r w:rsidRPr="003119B3">
              <w:rPr>
                <w:rFonts w:cstheme="minorHAnsi"/>
                <w:sz w:val="20"/>
                <w:szCs w:val="20"/>
                <w:lang w:val="en-ZA"/>
              </w:rPr>
              <w:t xml:space="preserve">   &lt;1</w:t>
            </w: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0F5180" w14:textId="57AA707B" w:rsidR="003B26C5" w:rsidRPr="003119B3" w:rsidRDefault="00A6640A" w:rsidP="003B26C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,</w:t>
            </w:r>
            <w:r w:rsidR="003B26C5" w:rsidRPr="003119B3">
              <w:rPr>
                <w:rFonts w:cstheme="minorHAnsi"/>
                <w:sz w:val="20"/>
                <w:szCs w:val="20"/>
              </w:rPr>
              <w:t>232 (4.9)</w:t>
            </w:r>
          </w:p>
        </w:tc>
      </w:tr>
      <w:tr w:rsidR="003B26C5" w:rsidRPr="003119B3" w14:paraId="39D54CCE" w14:textId="77777777" w:rsidTr="004B25C3"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1FE60E" w14:textId="77777777" w:rsidR="003B26C5" w:rsidRPr="003119B3" w:rsidRDefault="003B26C5" w:rsidP="003B26C5">
            <w:pPr>
              <w:spacing w:line="240" w:lineRule="auto"/>
              <w:rPr>
                <w:rFonts w:cstheme="minorHAnsi"/>
                <w:sz w:val="20"/>
                <w:szCs w:val="20"/>
                <w:lang w:val="en-ZA"/>
              </w:rPr>
            </w:pPr>
            <w:r w:rsidRPr="003119B3">
              <w:rPr>
                <w:rFonts w:cstheme="minorHAnsi"/>
                <w:sz w:val="20"/>
                <w:szCs w:val="20"/>
                <w:lang w:val="en-ZA"/>
              </w:rPr>
              <w:t xml:space="preserve">   1</w:t>
            </w: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C94E81" w14:textId="6E60301F" w:rsidR="003B26C5" w:rsidRPr="003119B3" w:rsidRDefault="00A6640A" w:rsidP="003B26C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,</w:t>
            </w:r>
            <w:r w:rsidR="003B26C5" w:rsidRPr="003119B3">
              <w:rPr>
                <w:rFonts w:cstheme="minorHAnsi"/>
                <w:sz w:val="20"/>
                <w:szCs w:val="20"/>
              </w:rPr>
              <w:t>500 (3.3)</w:t>
            </w:r>
          </w:p>
        </w:tc>
      </w:tr>
      <w:tr w:rsidR="003B26C5" w:rsidRPr="003119B3" w14:paraId="7AFFBBD9" w14:textId="77777777" w:rsidTr="004B25C3"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F05F8A" w14:textId="77777777" w:rsidR="003B26C5" w:rsidRPr="003119B3" w:rsidRDefault="003B26C5" w:rsidP="003B26C5">
            <w:pPr>
              <w:spacing w:line="240" w:lineRule="auto"/>
              <w:rPr>
                <w:rFonts w:cstheme="minorHAnsi"/>
                <w:sz w:val="20"/>
                <w:szCs w:val="20"/>
                <w:lang w:val="en-ZA"/>
              </w:rPr>
            </w:pPr>
            <w:r w:rsidRPr="003119B3">
              <w:rPr>
                <w:rFonts w:cstheme="minorHAnsi"/>
                <w:sz w:val="20"/>
                <w:szCs w:val="20"/>
                <w:lang w:val="en-ZA"/>
              </w:rPr>
              <w:t xml:space="preserve">   2</w:t>
            </w: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8E0FC5" w14:textId="768E84AB" w:rsidR="003B26C5" w:rsidRPr="003119B3" w:rsidRDefault="00A6640A" w:rsidP="003B26C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,</w:t>
            </w:r>
            <w:r w:rsidR="003B26C5" w:rsidRPr="003119B3">
              <w:rPr>
                <w:rFonts w:cstheme="minorHAnsi"/>
                <w:sz w:val="20"/>
                <w:szCs w:val="20"/>
              </w:rPr>
              <w:t>200 (2.6)</w:t>
            </w:r>
          </w:p>
        </w:tc>
      </w:tr>
      <w:tr w:rsidR="003B26C5" w:rsidRPr="003119B3" w14:paraId="048E2A79" w14:textId="77777777" w:rsidTr="004B25C3"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D67861" w14:textId="77777777" w:rsidR="003B26C5" w:rsidRPr="003119B3" w:rsidRDefault="003B26C5" w:rsidP="003B26C5">
            <w:pPr>
              <w:spacing w:line="240" w:lineRule="auto"/>
              <w:rPr>
                <w:rFonts w:cstheme="minorHAnsi"/>
                <w:sz w:val="20"/>
                <w:szCs w:val="20"/>
                <w:lang w:val="en-ZA"/>
              </w:rPr>
            </w:pPr>
            <w:r w:rsidRPr="003119B3">
              <w:rPr>
                <w:rFonts w:cstheme="minorHAnsi"/>
                <w:sz w:val="20"/>
                <w:szCs w:val="20"/>
                <w:lang w:val="en-ZA"/>
              </w:rPr>
              <w:t xml:space="preserve">   3</w:t>
            </w: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D50784" w14:textId="34AF1D2E" w:rsidR="003B26C5" w:rsidRPr="003119B3" w:rsidRDefault="00A6640A" w:rsidP="003B26C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,</w:t>
            </w:r>
            <w:r w:rsidR="003B26C5" w:rsidRPr="003119B3">
              <w:rPr>
                <w:rFonts w:cstheme="minorHAnsi"/>
                <w:sz w:val="20"/>
                <w:szCs w:val="20"/>
              </w:rPr>
              <w:t>186 (2.6)</w:t>
            </w:r>
          </w:p>
        </w:tc>
      </w:tr>
      <w:tr w:rsidR="003B26C5" w:rsidRPr="003119B3" w14:paraId="0905FD48" w14:textId="77777777" w:rsidTr="004B25C3"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001D6D" w14:textId="77777777" w:rsidR="003B26C5" w:rsidRPr="003119B3" w:rsidRDefault="003B26C5" w:rsidP="003B26C5">
            <w:pPr>
              <w:spacing w:line="240" w:lineRule="auto"/>
              <w:rPr>
                <w:rFonts w:cstheme="minorHAnsi"/>
                <w:sz w:val="20"/>
                <w:szCs w:val="20"/>
                <w:lang w:val="en-ZA"/>
              </w:rPr>
            </w:pPr>
            <w:r w:rsidRPr="003119B3">
              <w:rPr>
                <w:rFonts w:cstheme="minorHAnsi"/>
                <w:sz w:val="20"/>
                <w:szCs w:val="20"/>
                <w:lang w:val="en-ZA"/>
              </w:rPr>
              <w:t xml:space="preserve">   4</w:t>
            </w: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75C4A6" w14:textId="07903EA7" w:rsidR="003B26C5" w:rsidRPr="003119B3" w:rsidRDefault="00A6640A" w:rsidP="003B26C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,</w:t>
            </w:r>
            <w:r w:rsidR="003B26C5" w:rsidRPr="003119B3">
              <w:rPr>
                <w:rFonts w:cstheme="minorHAnsi"/>
                <w:sz w:val="20"/>
                <w:szCs w:val="20"/>
              </w:rPr>
              <w:t>358 (3.0)</w:t>
            </w:r>
          </w:p>
        </w:tc>
      </w:tr>
      <w:tr w:rsidR="003B26C5" w:rsidRPr="003119B3" w14:paraId="440E1348" w14:textId="77777777" w:rsidTr="004B25C3"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D278FD" w14:textId="77777777" w:rsidR="003B26C5" w:rsidRPr="003119B3" w:rsidRDefault="003B26C5" w:rsidP="003B26C5">
            <w:pPr>
              <w:spacing w:line="240" w:lineRule="auto"/>
              <w:rPr>
                <w:rFonts w:cstheme="minorHAnsi"/>
                <w:sz w:val="20"/>
                <w:szCs w:val="20"/>
                <w:lang w:val="en-ZA"/>
              </w:rPr>
            </w:pPr>
            <w:r w:rsidRPr="003119B3">
              <w:rPr>
                <w:rFonts w:cstheme="minorHAnsi"/>
                <w:sz w:val="20"/>
                <w:szCs w:val="20"/>
                <w:lang w:val="en-ZA"/>
              </w:rPr>
              <w:t xml:space="preserve">   5</w:t>
            </w: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7866D7" w14:textId="09AA3B2D" w:rsidR="003B26C5" w:rsidRPr="003119B3" w:rsidRDefault="00A6640A" w:rsidP="003B26C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,</w:t>
            </w:r>
            <w:r w:rsidR="004907E5" w:rsidRPr="003119B3">
              <w:rPr>
                <w:rFonts w:cstheme="minorHAnsi"/>
                <w:sz w:val="20"/>
                <w:szCs w:val="20"/>
              </w:rPr>
              <w:t>497 (3.3</w:t>
            </w:r>
            <w:r w:rsidR="003B26C5" w:rsidRPr="003119B3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3B26C5" w:rsidRPr="003119B3" w14:paraId="327DF90F" w14:textId="77777777" w:rsidTr="004B25C3"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068E71" w14:textId="77777777" w:rsidR="003B26C5" w:rsidRPr="003119B3" w:rsidRDefault="003B26C5" w:rsidP="003B26C5">
            <w:pPr>
              <w:spacing w:line="240" w:lineRule="auto"/>
              <w:rPr>
                <w:rFonts w:cstheme="minorHAnsi"/>
                <w:sz w:val="20"/>
                <w:szCs w:val="20"/>
                <w:lang w:val="en-ZA"/>
              </w:rPr>
            </w:pPr>
            <w:r w:rsidRPr="003119B3">
              <w:rPr>
                <w:rFonts w:cstheme="minorHAnsi"/>
                <w:sz w:val="20"/>
                <w:szCs w:val="20"/>
                <w:lang w:val="en-ZA"/>
              </w:rPr>
              <w:t xml:space="preserve">   6</w:t>
            </w: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93645B" w14:textId="773B1B6C" w:rsidR="003B26C5" w:rsidRPr="003119B3" w:rsidRDefault="00A6640A" w:rsidP="003B26C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,</w:t>
            </w:r>
            <w:r w:rsidR="003B26C5" w:rsidRPr="003119B3">
              <w:rPr>
                <w:rFonts w:cstheme="minorHAnsi"/>
                <w:sz w:val="20"/>
                <w:szCs w:val="20"/>
              </w:rPr>
              <w:t>620 (3.6)</w:t>
            </w:r>
          </w:p>
        </w:tc>
      </w:tr>
      <w:tr w:rsidR="003B26C5" w:rsidRPr="003119B3" w14:paraId="697656AA" w14:textId="77777777" w:rsidTr="004B25C3"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C893FC" w14:textId="77777777" w:rsidR="003B26C5" w:rsidRPr="003119B3" w:rsidRDefault="003B26C5" w:rsidP="003B26C5">
            <w:pPr>
              <w:spacing w:line="240" w:lineRule="auto"/>
              <w:rPr>
                <w:rFonts w:cstheme="minorHAnsi"/>
                <w:sz w:val="20"/>
                <w:szCs w:val="20"/>
                <w:lang w:val="en-ZA"/>
              </w:rPr>
            </w:pPr>
            <w:r w:rsidRPr="003119B3">
              <w:rPr>
                <w:rFonts w:cstheme="minorHAnsi"/>
                <w:sz w:val="20"/>
                <w:szCs w:val="20"/>
                <w:lang w:val="en-ZA"/>
              </w:rPr>
              <w:t xml:space="preserve">   7</w:t>
            </w: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E1F4BA" w14:textId="25B5BB3F" w:rsidR="003B26C5" w:rsidRPr="003119B3" w:rsidRDefault="00A6640A" w:rsidP="003B26C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,</w:t>
            </w:r>
            <w:r w:rsidR="003B26C5" w:rsidRPr="003119B3">
              <w:rPr>
                <w:rFonts w:cstheme="minorHAnsi"/>
                <w:sz w:val="20"/>
                <w:szCs w:val="20"/>
              </w:rPr>
              <w:t>802 (4.0)</w:t>
            </w:r>
          </w:p>
        </w:tc>
      </w:tr>
      <w:tr w:rsidR="003B26C5" w:rsidRPr="003119B3" w14:paraId="1F2DE47B" w14:textId="77777777" w:rsidTr="004B25C3"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E7A274" w14:textId="77777777" w:rsidR="003B26C5" w:rsidRPr="003119B3" w:rsidRDefault="003B26C5" w:rsidP="003B26C5">
            <w:pPr>
              <w:spacing w:line="240" w:lineRule="auto"/>
              <w:rPr>
                <w:rFonts w:cstheme="minorHAnsi"/>
                <w:sz w:val="20"/>
                <w:szCs w:val="20"/>
                <w:lang w:val="en-ZA"/>
              </w:rPr>
            </w:pPr>
            <w:r w:rsidRPr="003119B3">
              <w:rPr>
                <w:rFonts w:cstheme="minorHAnsi"/>
                <w:sz w:val="20"/>
                <w:szCs w:val="20"/>
                <w:lang w:val="en-ZA"/>
              </w:rPr>
              <w:t xml:space="preserve">   8</w:t>
            </w: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502F29" w14:textId="558E40C4" w:rsidR="003B26C5" w:rsidRPr="003119B3" w:rsidRDefault="00A6640A" w:rsidP="003B26C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,</w:t>
            </w:r>
            <w:r w:rsidR="003B26C5" w:rsidRPr="003119B3">
              <w:rPr>
                <w:rFonts w:cstheme="minorHAnsi"/>
                <w:sz w:val="20"/>
                <w:szCs w:val="20"/>
              </w:rPr>
              <w:t>969 (4.3)</w:t>
            </w:r>
          </w:p>
        </w:tc>
      </w:tr>
      <w:tr w:rsidR="003B26C5" w:rsidRPr="003119B3" w14:paraId="17FD20F9" w14:textId="77777777" w:rsidTr="004B25C3"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A2F915" w14:textId="77777777" w:rsidR="003B26C5" w:rsidRPr="003119B3" w:rsidRDefault="003B26C5" w:rsidP="003B26C5">
            <w:pPr>
              <w:spacing w:line="240" w:lineRule="auto"/>
              <w:rPr>
                <w:rFonts w:cstheme="minorHAnsi"/>
                <w:sz w:val="20"/>
                <w:szCs w:val="20"/>
                <w:lang w:val="en-ZA"/>
              </w:rPr>
            </w:pPr>
            <w:r w:rsidRPr="003119B3">
              <w:rPr>
                <w:rFonts w:cstheme="minorHAnsi"/>
                <w:sz w:val="20"/>
                <w:szCs w:val="20"/>
                <w:lang w:val="en-ZA"/>
              </w:rPr>
              <w:t xml:space="preserve">   9</w:t>
            </w: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3A7DEA" w14:textId="18BB5361" w:rsidR="003B26C5" w:rsidRPr="003119B3" w:rsidRDefault="00A6640A" w:rsidP="003B26C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,</w:t>
            </w:r>
            <w:r w:rsidR="003B26C5" w:rsidRPr="003119B3">
              <w:rPr>
                <w:rFonts w:cstheme="minorHAnsi"/>
                <w:sz w:val="20"/>
                <w:szCs w:val="20"/>
              </w:rPr>
              <w:t>073 (4.6)</w:t>
            </w:r>
          </w:p>
        </w:tc>
      </w:tr>
      <w:tr w:rsidR="003B26C5" w:rsidRPr="003119B3" w14:paraId="4013AD29" w14:textId="77777777" w:rsidTr="004B25C3"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E6B550" w14:textId="77777777" w:rsidR="003B26C5" w:rsidRPr="003119B3" w:rsidRDefault="003B26C5" w:rsidP="003B26C5">
            <w:pPr>
              <w:spacing w:line="240" w:lineRule="auto"/>
              <w:rPr>
                <w:rFonts w:cstheme="minorHAnsi"/>
                <w:sz w:val="20"/>
                <w:szCs w:val="20"/>
                <w:lang w:val="en-ZA"/>
              </w:rPr>
            </w:pPr>
            <w:r w:rsidRPr="003119B3">
              <w:rPr>
                <w:rFonts w:cstheme="minorHAnsi"/>
                <w:sz w:val="20"/>
                <w:szCs w:val="20"/>
                <w:lang w:val="en-ZA"/>
              </w:rPr>
              <w:t xml:space="preserve">   10</w:t>
            </w: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C6BB7F" w14:textId="290860AE" w:rsidR="003B26C5" w:rsidRPr="003119B3" w:rsidRDefault="00A6640A" w:rsidP="003B26C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,</w:t>
            </w:r>
            <w:r w:rsidR="003B26C5" w:rsidRPr="003119B3">
              <w:rPr>
                <w:rFonts w:cstheme="minorHAnsi"/>
                <w:sz w:val="20"/>
                <w:szCs w:val="20"/>
              </w:rPr>
              <w:t>347 (5.2)</w:t>
            </w:r>
          </w:p>
        </w:tc>
      </w:tr>
      <w:tr w:rsidR="003B26C5" w:rsidRPr="003119B3" w14:paraId="62D657DB" w14:textId="77777777" w:rsidTr="004B25C3"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E6D650" w14:textId="77777777" w:rsidR="003B26C5" w:rsidRPr="003119B3" w:rsidRDefault="003B26C5" w:rsidP="003B26C5">
            <w:pPr>
              <w:spacing w:line="240" w:lineRule="auto"/>
              <w:rPr>
                <w:rFonts w:cstheme="minorHAnsi"/>
                <w:sz w:val="20"/>
                <w:szCs w:val="20"/>
                <w:lang w:val="en-ZA"/>
              </w:rPr>
            </w:pPr>
            <w:r w:rsidRPr="003119B3">
              <w:rPr>
                <w:rFonts w:cstheme="minorHAnsi"/>
                <w:sz w:val="20"/>
                <w:szCs w:val="20"/>
                <w:lang w:val="en-ZA"/>
              </w:rPr>
              <w:t xml:space="preserve">   11</w:t>
            </w: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B8926E" w14:textId="3A82C656" w:rsidR="003B26C5" w:rsidRPr="003119B3" w:rsidRDefault="00A6640A" w:rsidP="003B26C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,</w:t>
            </w:r>
            <w:r w:rsidR="003B26C5" w:rsidRPr="003119B3">
              <w:rPr>
                <w:rFonts w:cstheme="minorHAnsi"/>
                <w:sz w:val="20"/>
                <w:szCs w:val="20"/>
              </w:rPr>
              <w:t>683 (5.9)</w:t>
            </w:r>
          </w:p>
        </w:tc>
      </w:tr>
      <w:tr w:rsidR="003B26C5" w:rsidRPr="003119B3" w14:paraId="73930D1C" w14:textId="77777777" w:rsidTr="004B25C3"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F55ADA" w14:textId="77777777" w:rsidR="003B26C5" w:rsidRPr="003119B3" w:rsidRDefault="003B26C5" w:rsidP="003B26C5">
            <w:pPr>
              <w:spacing w:line="240" w:lineRule="auto"/>
              <w:rPr>
                <w:rFonts w:cstheme="minorHAnsi"/>
                <w:sz w:val="20"/>
                <w:szCs w:val="20"/>
                <w:lang w:val="en-ZA"/>
              </w:rPr>
            </w:pPr>
            <w:r w:rsidRPr="003119B3">
              <w:rPr>
                <w:rFonts w:cstheme="minorHAnsi"/>
                <w:sz w:val="20"/>
                <w:szCs w:val="20"/>
                <w:lang w:val="en-ZA"/>
              </w:rPr>
              <w:t xml:space="preserve">   12</w:t>
            </w: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AB456D" w14:textId="54FE6D6C" w:rsidR="003B26C5" w:rsidRPr="003119B3" w:rsidRDefault="00A6640A" w:rsidP="003B26C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,</w:t>
            </w:r>
            <w:r w:rsidR="003B26C5" w:rsidRPr="003119B3">
              <w:rPr>
                <w:rFonts w:cstheme="minorHAnsi"/>
                <w:sz w:val="20"/>
                <w:szCs w:val="20"/>
              </w:rPr>
              <w:t>453 (7.6)</w:t>
            </w:r>
          </w:p>
        </w:tc>
      </w:tr>
      <w:tr w:rsidR="003B26C5" w:rsidRPr="003119B3" w14:paraId="2B8542D7" w14:textId="77777777" w:rsidTr="004B25C3"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6AD2F2" w14:textId="77777777" w:rsidR="003B26C5" w:rsidRPr="003119B3" w:rsidRDefault="003B26C5" w:rsidP="003B26C5">
            <w:pPr>
              <w:spacing w:line="240" w:lineRule="auto"/>
              <w:rPr>
                <w:rFonts w:cstheme="minorHAnsi"/>
                <w:sz w:val="20"/>
                <w:szCs w:val="20"/>
                <w:lang w:val="en-ZA"/>
              </w:rPr>
            </w:pPr>
            <w:r w:rsidRPr="003119B3">
              <w:rPr>
                <w:rFonts w:cstheme="minorHAnsi"/>
                <w:sz w:val="20"/>
                <w:szCs w:val="20"/>
                <w:lang w:val="en-ZA"/>
              </w:rPr>
              <w:t xml:space="preserve">   13</w:t>
            </w: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2B7DC7" w14:textId="7559B62E" w:rsidR="003B26C5" w:rsidRPr="003119B3" w:rsidRDefault="00A6640A" w:rsidP="003B26C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,</w:t>
            </w:r>
            <w:r w:rsidR="003B26C5" w:rsidRPr="003119B3">
              <w:rPr>
                <w:rFonts w:cstheme="minorHAnsi"/>
                <w:sz w:val="20"/>
                <w:szCs w:val="20"/>
              </w:rPr>
              <w:t>484 (7.6)</w:t>
            </w:r>
          </w:p>
        </w:tc>
      </w:tr>
      <w:tr w:rsidR="003B26C5" w:rsidRPr="003119B3" w14:paraId="756CBAD7" w14:textId="77777777" w:rsidTr="004B25C3"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61FC36" w14:textId="77777777" w:rsidR="003B26C5" w:rsidRPr="003119B3" w:rsidRDefault="003B26C5" w:rsidP="003B26C5">
            <w:pPr>
              <w:spacing w:line="240" w:lineRule="auto"/>
              <w:rPr>
                <w:rFonts w:cstheme="minorHAnsi"/>
                <w:sz w:val="20"/>
                <w:szCs w:val="20"/>
                <w:lang w:val="en-ZA"/>
              </w:rPr>
            </w:pPr>
            <w:r w:rsidRPr="003119B3">
              <w:rPr>
                <w:rFonts w:cstheme="minorHAnsi"/>
                <w:sz w:val="20"/>
                <w:szCs w:val="20"/>
                <w:lang w:val="en-ZA"/>
              </w:rPr>
              <w:t xml:space="preserve">   14</w:t>
            </w: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156FBE" w14:textId="0AE42D79" w:rsidR="003B26C5" w:rsidRPr="003119B3" w:rsidRDefault="00A6640A" w:rsidP="003B26C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,</w:t>
            </w:r>
            <w:r w:rsidR="003B26C5" w:rsidRPr="003119B3">
              <w:rPr>
                <w:rFonts w:cstheme="minorHAnsi"/>
                <w:sz w:val="20"/>
                <w:szCs w:val="20"/>
              </w:rPr>
              <w:t>398 (7.5)</w:t>
            </w:r>
          </w:p>
        </w:tc>
      </w:tr>
      <w:tr w:rsidR="003B26C5" w:rsidRPr="003119B3" w14:paraId="1DC92374" w14:textId="77777777" w:rsidTr="004B25C3"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48BCD2" w14:textId="77777777" w:rsidR="003B26C5" w:rsidRPr="003119B3" w:rsidRDefault="003B26C5" w:rsidP="003B26C5">
            <w:pPr>
              <w:spacing w:line="240" w:lineRule="auto"/>
              <w:rPr>
                <w:rFonts w:cstheme="minorHAnsi"/>
                <w:sz w:val="20"/>
                <w:szCs w:val="20"/>
                <w:lang w:val="en-ZA"/>
              </w:rPr>
            </w:pPr>
            <w:r w:rsidRPr="003119B3">
              <w:rPr>
                <w:rFonts w:cstheme="minorHAnsi"/>
                <w:sz w:val="20"/>
                <w:szCs w:val="20"/>
                <w:lang w:val="en-ZA"/>
              </w:rPr>
              <w:t xml:space="preserve">   15</w:t>
            </w: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80A1B9" w14:textId="3A667F09" w:rsidR="003B26C5" w:rsidRPr="003119B3" w:rsidRDefault="00A6640A" w:rsidP="003B26C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,</w:t>
            </w:r>
            <w:r w:rsidR="003B26C5" w:rsidRPr="003119B3">
              <w:rPr>
                <w:rFonts w:cstheme="minorHAnsi"/>
                <w:sz w:val="20"/>
                <w:szCs w:val="20"/>
              </w:rPr>
              <w:t>644 (8.0)</w:t>
            </w:r>
          </w:p>
        </w:tc>
      </w:tr>
      <w:tr w:rsidR="003B26C5" w:rsidRPr="003119B3" w14:paraId="7C49E421" w14:textId="77777777" w:rsidTr="004B25C3"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61ECAF" w14:textId="77777777" w:rsidR="003B26C5" w:rsidRPr="003119B3" w:rsidRDefault="003B26C5" w:rsidP="003B26C5">
            <w:pPr>
              <w:spacing w:line="240" w:lineRule="auto"/>
              <w:rPr>
                <w:rFonts w:cstheme="minorHAnsi"/>
                <w:sz w:val="20"/>
                <w:szCs w:val="20"/>
                <w:lang w:val="en-ZA"/>
              </w:rPr>
            </w:pPr>
            <w:r w:rsidRPr="003119B3">
              <w:rPr>
                <w:rFonts w:cstheme="minorHAnsi"/>
                <w:sz w:val="20"/>
                <w:szCs w:val="20"/>
                <w:lang w:val="en-ZA"/>
              </w:rPr>
              <w:t xml:space="preserve">   16</w:t>
            </w: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C1E3B7" w14:textId="50CD37B8" w:rsidR="003B26C5" w:rsidRPr="003119B3" w:rsidRDefault="00A6640A" w:rsidP="003B26C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,</w:t>
            </w:r>
            <w:r w:rsidR="003B26C5" w:rsidRPr="003119B3">
              <w:rPr>
                <w:rFonts w:cstheme="minorHAnsi"/>
                <w:sz w:val="20"/>
                <w:szCs w:val="20"/>
              </w:rPr>
              <w:t>120 (9.0)</w:t>
            </w:r>
          </w:p>
        </w:tc>
      </w:tr>
      <w:tr w:rsidR="003B26C5" w:rsidRPr="003119B3" w14:paraId="5CCF90FF" w14:textId="77777777" w:rsidTr="004B25C3"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C1C18C" w14:textId="77777777" w:rsidR="003B26C5" w:rsidRPr="003119B3" w:rsidRDefault="003B26C5" w:rsidP="003B26C5">
            <w:pPr>
              <w:spacing w:line="240" w:lineRule="auto"/>
              <w:rPr>
                <w:rFonts w:cstheme="minorHAnsi"/>
                <w:sz w:val="20"/>
                <w:szCs w:val="20"/>
                <w:lang w:val="en-ZA"/>
              </w:rPr>
            </w:pPr>
            <w:r w:rsidRPr="003119B3">
              <w:rPr>
                <w:rFonts w:cstheme="minorHAnsi"/>
                <w:sz w:val="20"/>
                <w:szCs w:val="20"/>
                <w:lang w:val="en-ZA"/>
              </w:rPr>
              <w:t xml:space="preserve">   17</w:t>
            </w: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2ADF91" w14:textId="6898D51A" w:rsidR="003B26C5" w:rsidRPr="003119B3" w:rsidRDefault="00A6640A" w:rsidP="003B26C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,</w:t>
            </w:r>
            <w:r w:rsidR="003B26C5" w:rsidRPr="003119B3">
              <w:rPr>
                <w:rFonts w:cstheme="minorHAnsi"/>
                <w:sz w:val="20"/>
                <w:szCs w:val="20"/>
              </w:rPr>
              <w:t>043 (13.3)</w:t>
            </w:r>
          </w:p>
        </w:tc>
      </w:tr>
      <w:tr w:rsidR="00BE782B" w:rsidRPr="003119B3" w14:paraId="47770F8A" w14:textId="77777777" w:rsidTr="004B25C3"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FA5FE1" w14:textId="77777777" w:rsidR="00BE782B" w:rsidRPr="00BE782B" w:rsidRDefault="00BE782B" w:rsidP="003B26C5">
            <w:pPr>
              <w:spacing w:line="240" w:lineRule="auto"/>
              <w:rPr>
                <w:rFonts w:cstheme="minorHAnsi"/>
                <w:i/>
                <w:sz w:val="20"/>
                <w:szCs w:val="20"/>
                <w:lang w:val="en-ZA"/>
              </w:rPr>
            </w:pPr>
            <w:r w:rsidRPr="00BE782B">
              <w:rPr>
                <w:rFonts w:cstheme="minorHAnsi"/>
                <w:i/>
                <w:sz w:val="20"/>
                <w:szCs w:val="20"/>
                <w:lang w:val="en-ZA"/>
              </w:rPr>
              <w:t xml:space="preserve">Sex </w:t>
            </w: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3CFB07" w14:textId="77777777" w:rsidR="00BE782B" w:rsidRPr="003119B3" w:rsidRDefault="00BE782B" w:rsidP="003B26C5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BE782B" w:rsidRPr="003119B3" w14:paraId="7ABAC6B2" w14:textId="77777777" w:rsidTr="004B25C3"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9BEC5C" w14:textId="77777777" w:rsidR="00BE782B" w:rsidRPr="003119B3" w:rsidRDefault="00BE782B" w:rsidP="003B26C5">
            <w:pPr>
              <w:spacing w:line="240" w:lineRule="auto"/>
              <w:rPr>
                <w:rFonts w:cstheme="minorHAnsi"/>
                <w:sz w:val="20"/>
                <w:szCs w:val="20"/>
                <w:lang w:val="en-ZA"/>
              </w:rPr>
            </w:pPr>
            <w:r>
              <w:rPr>
                <w:rFonts w:cstheme="minorHAnsi"/>
                <w:sz w:val="20"/>
                <w:szCs w:val="20"/>
                <w:lang w:val="en-ZA"/>
              </w:rPr>
              <w:t xml:space="preserve">Female </w:t>
            </w: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C76D59" w14:textId="6F33FF94" w:rsidR="00BE782B" w:rsidRPr="003119B3" w:rsidRDefault="00A6640A" w:rsidP="003B26C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4,</w:t>
            </w:r>
            <w:r w:rsidR="00BE782B">
              <w:rPr>
                <w:rFonts w:cstheme="minorHAnsi"/>
                <w:sz w:val="20"/>
                <w:szCs w:val="20"/>
              </w:rPr>
              <w:t>308 (53.3)</w:t>
            </w:r>
          </w:p>
        </w:tc>
      </w:tr>
      <w:tr w:rsidR="00BE782B" w:rsidRPr="003119B3" w14:paraId="1B6E12A4" w14:textId="77777777" w:rsidTr="004B25C3"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6592EC" w14:textId="382D75C7" w:rsidR="00BE782B" w:rsidRPr="003119B3" w:rsidRDefault="00A15CF6" w:rsidP="003B26C5">
            <w:pPr>
              <w:spacing w:line="240" w:lineRule="auto"/>
              <w:rPr>
                <w:rFonts w:cstheme="minorHAnsi"/>
                <w:sz w:val="20"/>
                <w:szCs w:val="20"/>
                <w:lang w:val="en-ZA"/>
              </w:rPr>
            </w:pPr>
            <w:r>
              <w:rPr>
                <w:rFonts w:cstheme="minorHAnsi"/>
                <w:sz w:val="20"/>
                <w:szCs w:val="20"/>
                <w:lang w:val="en-ZA"/>
              </w:rPr>
              <w:t>Male</w:t>
            </w:r>
            <w:r w:rsidR="00BE782B">
              <w:rPr>
                <w:rFonts w:cstheme="minorHAnsi"/>
                <w:sz w:val="20"/>
                <w:szCs w:val="20"/>
                <w:lang w:val="en-ZA"/>
              </w:rPr>
              <w:t xml:space="preserve"> </w:t>
            </w: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C2561A" w14:textId="603B4780" w:rsidR="00BE782B" w:rsidRPr="003119B3" w:rsidRDefault="00BE782B" w:rsidP="003B26C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</w:t>
            </w:r>
            <w:r w:rsidR="00A6640A">
              <w:rPr>
                <w:rFonts w:cstheme="minorHAnsi"/>
                <w:sz w:val="20"/>
                <w:szCs w:val="20"/>
              </w:rPr>
              <w:t>,</w:t>
            </w:r>
            <w:r>
              <w:rPr>
                <w:rFonts w:cstheme="minorHAnsi"/>
                <w:sz w:val="20"/>
                <w:szCs w:val="20"/>
              </w:rPr>
              <w:t>412 (44.8)</w:t>
            </w:r>
          </w:p>
        </w:tc>
      </w:tr>
      <w:tr w:rsidR="00BE782B" w:rsidRPr="003119B3" w14:paraId="28547FD1" w14:textId="77777777" w:rsidTr="004B25C3"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CDE655" w14:textId="77777777" w:rsidR="00BE782B" w:rsidRDefault="00BE782B" w:rsidP="003B26C5">
            <w:pPr>
              <w:spacing w:line="240" w:lineRule="auto"/>
              <w:rPr>
                <w:rFonts w:cstheme="minorHAnsi"/>
                <w:sz w:val="20"/>
                <w:szCs w:val="20"/>
                <w:lang w:val="en-ZA"/>
              </w:rPr>
            </w:pPr>
            <w:r>
              <w:rPr>
                <w:rFonts w:cstheme="minorHAnsi"/>
                <w:sz w:val="20"/>
                <w:szCs w:val="20"/>
                <w:lang w:val="en-ZA"/>
              </w:rPr>
              <w:t>Missing</w:t>
            </w: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0A3308" w14:textId="77777777" w:rsidR="00BE782B" w:rsidRPr="003119B3" w:rsidRDefault="00BE782B" w:rsidP="003B26C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89 (2.0)</w:t>
            </w:r>
          </w:p>
        </w:tc>
      </w:tr>
      <w:tr w:rsidR="00900089" w:rsidRPr="003119B3" w14:paraId="00630066" w14:textId="77777777" w:rsidTr="004B25C3"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B83A75" w14:textId="59FC6781" w:rsidR="00900089" w:rsidRPr="003119B3" w:rsidRDefault="00900089">
            <w:pPr>
              <w:spacing w:line="240" w:lineRule="auto"/>
              <w:rPr>
                <w:rFonts w:cstheme="minorHAnsi"/>
                <w:i/>
                <w:sz w:val="20"/>
                <w:szCs w:val="20"/>
                <w:lang w:val="en-ZA"/>
              </w:rPr>
            </w:pPr>
            <w:r w:rsidRPr="003119B3">
              <w:rPr>
                <w:rFonts w:cstheme="minorHAnsi"/>
                <w:i/>
                <w:sz w:val="20"/>
                <w:szCs w:val="20"/>
                <w:lang w:val="en-ZA"/>
              </w:rPr>
              <w:t>Testing laboratory, n (%)</w:t>
            </w:r>
            <w:r w:rsidR="006E42F9">
              <w:rPr>
                <w:rFonts w:cstheme="minorHAnsi"/>
                <w:i/>
                <w:sz w:val="20"/>
                <w:szCs w:val="20"/>
                <w:lang w:val="en-ZA"/>
              </w:rPr>
              <w:t>*</w:t>
            </w: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A789EC" w14:textId="77777777" w:rsidR="00900089" w:rsidRPr="003119B3" w:rsidRDefault="00900089">
            <w:pPr>
              <w:spacing w:line="240" w:lineRule="auto"/>
              <w:jc w:val="right"/>
              <w:rPr>
                <w:rFonts w:cstheme="minorHAnsi"/>
                <w:sz w:val="20"/>
                <w:szCs w:val="20"/>
                <w:lang w:val="en-ZA"/>
              </w:rPr>
            </w:pPr>
          </w:p>
        </w:tc>
      </w:tr>
      <w:tr w:rsidR="00900089" w:rsidRPr="003119B3" w14:paraId="66CC0B32" w14:textId="77777777" w:rsidTr="004B25C3"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12FE7A" w14:textId="77777777" w:rsidR="00900089" w:rsidRPr="003119B3" w:rsidRDefault="00D31D67">
            <w:pPr>
              <w:spacing w:line="240" w:lineRule="auto"/>
              <w:rPr>
                <w:rFonts w:cstheme="minorHAnsi"/>
                <w:sz w:val="20"/>
                <w:szCs w:val="20"/>
                <w:lang w:val="en-ZA"/>
              </w:rPr>
            </w:pPr>
            <w:r w:rsidRPr="003119B3">
              <w:rPr>
                <w:rFonts w:cstheme="minorHAnsi"/>
                <w:sz w:val="20"/>
                <w:szCs w:val="20"/>
                <w:lang w:val="en-ZA"/>
              </w:rPr>
              <w:t xml:space="preserve">   </w:t>
            </w:r>
            <w:r w:rsidR="00900089" w:rsidRPr="003119B3">
              <w:rPr>
                <w:rFonts w:cstheme="minorHAnsi"/>
                <w:sz w:val="20"/>
                <w:szCs w:val="20"/>
                <w:lang w:val="en-ZA"/>
              </w:rPr>
              <w:t xml:space="preserve">Private </w:t>
            </w: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B97BB9" w14:textId="046729A4" w:rsidR="00900089" w:rsidRPr="003119B3" w:rsidRDefault="00A6640A">
            <w:pPr>
              <w:spacing w:line="240" w:lineRule="auto"/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>
              <w:rPr>
                <w:rFonts w:cstheme="minorHAnsi"/>
                <w:sz w:val="20"/>
                <w:szCs w:val="20"/>
                <w:lang w:val="en-ZA"/>
              </w:rPr>
              <w:t>23,</w:t>
            </w:r>
            <w:r w:rsidR="003B26C5" w:rsidRPr="003119B3">
              <w:rPr>
                <w:rFonts w:cstheme="minorHAnsi"/>
                <w:sz w:val="20"/>
                <w:szCs w:val="20"/>
                <w:lang w:val="en-ZA"/>
              </w:rPr>
              <w:t>978</w:t>
            </w:r>
            <w:r w:rsidR="00900089" w:rsidRPr="003119B3">
              <w:rPr>
                <w:rFonts w:cstheme="minorHAnsi"/>
                <w:sz w:val="20"/>
                <w:szCs w:val="20"/>
                <w:lang w:val="en-ZA"/>
              </w:rPr>
              <w:t xml:space="preserve"> </w:t>
            </w:r>
            <w:r w:rsidR="003B26C5" w:rsidRPr="003119B3">
              <w:rPr>
                <w:rFonts w:cstheme="minorHAnsi"/>
                <w:sz w:val="20"/>
                <w:szCs w:val="20"/>
                <w:lang w:val="en-ZA"/>
              </w:rPr>
              <w:t>(52.6</w:t>
            </w:r>
            <w:r w:rsidR="00900089" w:rsidRPr="003119B3">
              <w:rPr>
                <w:rFonts w:cstheme="minorHAnsi"/>
                <w:sz w:val="20"/>
                <w:szCs w:val="20"/>
                <w:lang w:val="en-ZA"/>
              </w:rPr>
              <w:t>)</w:t>
            </w:r>
          </w:p>
        </w:tc>
      </w:tr>
      <w:tr w:rsidR="00900089" w:rsidRPr="003119B3" w14:paraId="7F2A5D9E" w14:textId="77777777" w:rsidTr="004B25C3"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D676B3" w14:textId="77777777" w:rsidR="00900089" w:rsidRPr="003119B3" w:rsidRDefault="00D31D67">
            <w:pPr>
              <w:spacing w:line="240" w:lineRule="auto"/>
              <w:rPr>
                <w:rFonts w:cstheme="minorHAnsi"/>
                <w:sz w:val="20"/>
                <w:szCs w:val="20"/>
                <w:lang w:val="en-ZA"/>
              </w:rPr>
            </w:pPr>
            <w:r w:rsidRPr="003119B3">
              <w:rPr>
                <w:rFonts w:cstheme="minorHAnsi"/>
                <w:sz w:val="20"/>
                <w:szCs w:val="20"/>
                <w:lang w:val="en-ZA"/>
              </w:rPr>
              <w:t xml:space="preserve">   </w:t>
            </w:r>
            <w:r w:rsidR="00900089" w:rsidRPr="003119B3">
              <w:rPr>
                <w:rFonts w:cstheme="minorHAnsi"/>
                <w:sz w:val="20"/>
                <w:szCs w:val="20"/>
                <w:lang w:val="en-ZA"/>
              </w:rPr>
              <w:t xml:space="preserve">Public </w:t>
            </w: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9487CC" w14:textId="774F4F11" w:rsidR="00900089" w:rsidRPr="003119B3" w:rsidRDefault="00A6640A">
            <w:pPr>
              <w:spacing w:line="240" w:lineRule="auto"/>
              <w:jc w:val="right"/>
              <w:rPr>
                <w:rFonts w:cstheme="minorHAnsi"/>
                <w:sz w:val="20"/>
                <w:szCs w:val="20"/>
                <w:lang w:val="en-ZA"/>
              </w:rPr>
            </w:pPr>
            <w:r>
              <w:rPr>
                <w:rFonts w:cstheme="minorHAnsi"/>
                <w:sz w:val="20"/>
                <w:szCs w:val="20"/>
                <w:lang w:val="en-ZA"/>
              </w:rPr>
              <w:t>21,</w:t>
            </w:r>
            <w:r w:rsidR="003B26C5" w:rsidRPr="003119B3">
              <w:rPr>
                <w:rFonts w:cstheme="minorHAnsi"/>
                <w:sz w:val="20"/>
                <w:szCs w:val="20"/>
                <w:lang w:val="en-ZA"/>
              </w:rPr>
              <w:t>631 (47.4</w:t>
            </w:r>
            <w:r w:rsidR="00900089" w:rsidRPr="003119B3">
              <w:rPr>
                <w:rFonts w:cstheme="minorHAnsi"/>
                <w:sz w:val="20"/>
                <w:szCs w:val="20"/>
                <w:lang w:val="en-ZA"/>
              </w:rPr>
              <w:t>)</w:t>
            </w:r>
          </w:p>
        </w:tc>
      </w:tr>
    </w:tbl>
    <w:p w14:paraId="175685AA" w14:textId="4E7FC11B" w:rsidR="00900089" w:rsidRDefault="00870E49" w:rsidP="00900089">
      <w:pPr>
        <w:rPr>
          <w:lang w:val="en-ZA"/>
        </w:rPr>
      </w:pPr>
      <w:r>
        <w:rPr>
          <w:sz w:val="18"/>
          <w:szCs w:val="18"/>
          <w:lang w:val="en-ZA"/>
        </w:rPr>
        <w:t xml:space="preserve">rRT-PCR = real-time reverse transcriptase polymerase chain reaction; </w:t>
      </w:r>
      <w:r w:rsidR="00900089">
        <w:rPr>
          <w:sz w:val="18"/>
          <w:szCs w:val="18"/>
          <w:lang w:val="en-ZA"/>
        </w:rPr>
        <w:t xml:space="preserve">IQR= interquartile range; </w:t>
      </w:r>
      <w:r w:rsidR="006E42F9">
        <w:rPr>
          <w:sz w:val="18"/>
          <w:szCs w:val="18"/>
          <w:lang w:val="en-ZA"/>
        </w:rPr>
        <w:t>* refers to whether the laboratory where test was conducted was operated by the government or operated by a private entity</w:t>
      </w:r>
    </w:p>
    <w:p w14:paraId="6D52899F" w14:textId="77777777" w:rsidR="002227A6" w:rsidRDefault="002227A6">
      <w:pPr>
        <w:spacing w:line="259" w:lineRule="auto"/>
        <w:rPr>
          <w:b/>
          <w:lang w:val="en-ZA"/>
        </w:rPr>
      </w:pPr>
      <w:r>
        <w:rPr>
          <w:b/>
          <w:lang w:val="en-ZA"/>
        </w:rPr>
        <w:br w:type="page"/>
      </w:r>
    </w:p>
    <w:p w14:paraId="7D835B1E" w14:textId="293C5390" w:rsidR="006E42F9" w:rsidRDefault="006E42F9" w:rsidP="006E42F9">
      <w:pPr>
        <w:rPr>
          <w:b/>
          <w:bCs/>
          <w:lang w:val="en-ZA"/>
        </w:rPr>
      </w:pPr>
      <w:r w:rsidRPr="6DE23CBB">
        <w:rPr>
          <w:b/>
          <w:bCs/>
          <w:lang w:val="en-ZA"/>
        </w:rPr>
        <w:lastRenderedPageBreak/>
        <w:t xml:space="preserve">Table S2: Description of </w:t>
      </w:r>
      <w:r w:rsidR="00597849">
        <w:rPr>
          <w:b/>
          <w:bCs/>
          <w:lang w:val="en-ZA"/>
        </w:rPr>
        <w:t>SARS-CoV-2 rRT-PCR positive</w:t>
      </w:r>
      <w:r w:rsidRPr="6DE23CBB">
        <w:rPr>
          <w:b/>
          <w:bCs/>
          <w:lang w:val="en-ZA"/>
        </w:rPr>
        <w:t xml:space="preserve"> hospital admissions among children &lt;18 years in South Africa by province, 1 March 2020 -19 September 2020 (N= 2</w:t>
      </w:r>
      <w:r w:rsidR="00A6640A">
        <w:rPr>
          <w:b/>
          <w:bCs/>
          <w:lang w:val="en-ZA"/>
        </w:rPr>
        <w:t>,</w:t>
      </w:r>
      <w:r w:rsidRPr="6DE23CBB">
        <w:rPr>
          <w:b/>
          <w:bCs/>
          <w:lang w:val="en-ZA"/>
        </w:rPr>
        <w:t>007</w:t>
      </w:r>
      <w:r w:rsidRPr="6DE23CBB">
        <w:rPr>
          <w:b/>
          <w:bCs/>
        </w:rPr>
        <w:t>)</w:t>
      </w:r>
      <w:r w:rsidRPr="6DE23CBB">
        <w:rPr>
          <w:b/>
          <w:bCs/>
          <w:lang w:val="en-ZA"/>
        </w:rPr>
        <w:t xml:space="preserve"> </w:t>
      </w:r>
    </w:p>
    <w:tbl>
      <w:tblPr>
        <w:tblW w:w="14500" w:type="dxa"/>
        <w:tblLook w:val="04A0" w:firstRow="1" w:lastRow="0" w:firstColumn="1" w:lastColumn="0" w:noHBand="0" w:noVBand="1"/>
      </w:tblPr>
      <w:tblGrid>
        <w:gridCol w:w="2420"/>
        <w:gridCol w:w="1100"/>
        <w:gridCol w:w="1220"/>
        <w:gridCol w:w="1220"/>
        <w:gridCol w:w="1220"/>
        <w:gridCol w:w="1220"/>
        <w:gridCol w:w="1220"/>
        <w:gridCol w:w="1220"/>
        <w:gridCol w:w="1220"/>
        <w:gridCol w:w="1220"/>
        <w:gridCol w:w="1220"/>
      </w:tblGrid>
      <w:tr w:rsidR="003119B3" w:rsidRPr="003119B3" w14:paraId="1D991EAB" w14:textId="77777777" w:rsidTr="00A15CF6">
        <w:trPr>
          <w:trHeight w:val="225"/>
        </w:trPr>
        <w:tc>
          <w:tcPr>
            <w:tcW w:w="2420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75ED583" w14:textId="77777777" w:rsidR="003119B3" w:rsidRPr="003119B3" w:rsidRDefault="003119B3" w:rsidP="003119B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119B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Variable </w:t>
            </w:r>
          </w:p>
        </w:tc>
        <w:tc>
          <w:tcPr>
            <w:tcW w:w="11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C31F156" w14:textId="77777777" w:rsidR="003119B3" w:rsidRPr="003119B3" w:rsidRDefault="003119B3" w:rsidP="00311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119B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Eastern Cape</w:t>
            </w:r>
          </w:p>
        </w:tc>
        <w:tc>
          <w:tcPr>
            <w:tcW w:w="122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304358D" w14:textId="77777777" w:rsidR="003119B3" w:rsidRPr="003119B3" w:rsidRDefault="003119B3" w:rsidP="00311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119B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Free State</w:t>
            </w:r>
          </w:p>
        </w:tc>
        <w:tc>
          <w:tcPr>
            <w:tcW w:w="122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3873CBD" w14:textId="77777777" w:rsidR="003119B3" w:rsidRPr="003119B3" w:rsidRDefault="003119B3" w:rsidP="00311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119B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Gauteng</w:t>
            </w:r>
          </w:p>
        </w:tc>
        <w:tc>
          <w:tcPr>
            <w:tcW w:w="122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631E252" w14:textId="37FC9BAF" w:rsidR="003119B3" w:rsidRPr="003119B3" w:rsidRDefault="004C3C8F" w:rsidP="00311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KwaZ</w:t>
            </w:r>
            <w:r w:rsidR="003119B3" w:rsidRPr="003119B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ulu-Natal</w:t>
            </w:r>
          </w:p>
        </w:tc>
        <w:tc>
          <w:tcPr>
            <w:tcW w:w="122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2C43E74" w14:textId="77777777" w:rsidR="003119B3" w:rsidRPr="003119B3" w:rsidRDefault="003119B3" w:rsidP="00311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119B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Limpopo</w:t>
            </w:r>
          </w:p>
        </w:tc>
        <w:tc>
          <w:tcPr>
            <w:tcW w:w="122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D9CB9BC" w14:textId="77777777" w:rsidR="003119B3" w:rsidRPr="003119B3" w:rsidRDefault="003119B3" w:rsidP="00311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119B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Mpumalanga</w:t>
            </w:r>
          </w:p>
        </w:tc>
        <w:tc>
          <w:tcPr>
            <w:tcW w:w="122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08E5A14" w14:textId="77777777" w:rsidR="003119B3" w:rsidRPr="003119B3" w:rsidRDefault="003119B3" w:rsidP="00311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119B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North West</w:t>
            </w:r>
          </w:p>
        </w:tc>
        <w:tc>
          <w:tcPr>
            <w:tcW w:w="122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022A9F9" w14:textId="77777777" w:rsidR="003119B3" w:rsidRPr="003119B3" w:rsidRDefault="003119B3" w:rsidP="00311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119B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Northern Cape</w:t>
            </w:r>
          </w:p>
        </w:tc>
        <w:tc>
          <w:tcPr>
            <w:tcW w:w="122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CDFA732" w14:textId="77777777" w:rsidR="003119B3" w:rsidRPr="003119B3" w:rsidRDefault="003119B3" w:rsidP="00311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119B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Western Cape</w:t>
            </w:r>
          </w:p>
        </w:tc>
        <w:tc>
          <w:tcPr>
            <w:tcW w:w="122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B1E1F08" w14:textId="77777777" w:rsidR="003119B3" w:rsidRPr="003119B3" w:rsidRDefault="003119B3" w:rsidP="00311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119B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outh Africa</w:t>
            </w:r>
          </w:p>
        </w:tc>
      </w:tr>
      <w:tr w:rsidR="003119B3" w:rsidRPr="003119B3" w14:paraId="13A23281" w14:textId="77777777" w:rsidTr="00A15CF6">
        <w:trPr>
          <w:trHeight w:val="225"/>
        </w:trPr>
        <w:tc>
          <w:tcPr>
            <w:tcW w:w="242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163A58C5" w14:textId="77777777" w:rsidR="003119B3" w:rsidRPr="003119B3" w:rsidRDefault="003119B3" w:rsidP="003119B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76C3E74" w14:textId="77777777" w:rsidR="003119B3" w:rsidRPr="003119B3" w:rsidRDefault="003119B3" w:rsidP="00311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119B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(N=225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EA4CD84" w14:textId="77777777" w:rsidR="003119B3" w:rsidRPr="003119B3" w:rsidRDefault="003119B3" w:rsidP="00311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119B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(N=137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36D37F0" w14:textId="77777777" w:rsidR="003119B3" w:rsidRPr="003119B3" w:rsidRDefault="001D3D2E" w:rsidP="00311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(N=413</w:t>
            </w:r>
            <w:r w:rsidR="003119B3" w:rsidRPr="003119B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007DD1C" w14:textId="77777777" w:rsidR="003119B3" w:rsidRPr="003119B3" w:rsidRDefault="00FD6C41" w:rsidP="00311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(N=360</w:t>
            </w:r>
            <w:r w:rsidR="003119B3" w:rsidRPr="003119B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8BA5CBA" w14:textId="77777777" w:rsidR="003119B3" w:rsidRPr="003119B3" w:rsidRDefault="003119B3" w:rsidP="00311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119B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(N=58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0843872" w14:textId="77777777" w:rsidR="003119B3" w:rsidRPr="003119B3" w:rsidRDefault="003119B3" w:rsidP="00311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119B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(N=60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B761DF7" w14:textId="77777777" w:rsidR="003119B3" w:rsidRPr="003119B3" w:rsidRDefault="003119B3" w:rsidP="00311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119B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(N=81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D68818C" w14:textId="77777777" w:rsidR="003119B3" w:rsidRPr="003119B3" w:rsidRDefault="003119B3" w:rsidP="00311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119B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(N=44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D3E9DC5" w14:textId="77777777" w:rsidR="003119B3" w:rsidRPr="003119B3" w:rsidRDefault="003119B3" w:rsidP="00311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119B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(N=629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637541B" w14:textId="4C20957A" w:rsidR="003119B3" w:rsidRPr="003119B3" w:rsidRDefault="006B6D08" w:rsidP="00311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(N=2007</w:t>
            </w:r>
            <w:r w:rsidR="003119B3" w:rsidRPr="003119B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)</w:t>
            </w:r>
          </w:p>
        </w:tc>
      </w:tr>
      <w:tr w:rsidR="003119B3" w:rsidRPr="003119B3" w14:paraId="2EC29EAF" w14:textId="77777777" w:rsidTr="003119B3">
        <w:trPr>
          <w:trHeight w:val="225"/>
        </w:trPr>
        <w:tc>
          <w:tcPr>
            <w:tcW w:w="14500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50783629" w14:textId="77777777" w:rsidR="003119B3" w:rsidRPr="003119B3" w:rsidRDefault="003119B3" w:rsidP="003119B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3119B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>Sex</w:t>
            </w:r>
          </w:p>
        </w:tc>
      </w:tr>
      <w:tr w:rsidR="003119B3" w:rsidRPr="003119B3" w14:paraId="7B90EF95" w14:textId="77777777" w:rsidTr="00A15CF6">
        <w:trPr>
          <w:trHeight w:val="225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B4E669A" w14:textId="77777777" w:rsidR="003119B3" w:rsidRPr="003119B3" w:rsidRDefault="003119B3" w:rsidP="003119B3">
            <w:pPr>
              <w:spacing w:after="0" w:line="240" w:lineRule="auto"/>
              <w:ind w:firstLineChars="300" w:firstLine="48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119B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le, n (%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9C329A5" w14:textId="77777777" w:rsidR="003119B3" w:rsidRPr="003119B3" w:rsidRDefault="003119B3" w:rsidP="00311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119B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4 (41.8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F21509F" w14:textId="77777777" w:rsidR="003119B3" w:rsidRPr="003119B3" w:rsidRDefault="003119B3" w:rsidP="00311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119B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9 (50.4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C1EA7A5" w14:textId="7744565B" w:rsidR="003119B3" w:rsidRPr="003119B3" w:rsidRDefault="00FD6C41" w:rsidP="00E63B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</w:t>
            </w:r>
            <w:r w:rsidR="00E63B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  <w:r w:rsidR="003119B3" w:rsidRPr="003119B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49.2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F125483" w14:textId="77777777" w:rsidR="003119B3" w:rsidRPr="003119B3" w:rsidRDefault="00FD6C41" w:rsidP="00311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4</w:t>
            </w:r>
            <w:r w:rsidR="003119B3" w:rsidRPr="003119B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51.1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D40EAD3" w14:textId="77777777" w:rsidR="003119B3" w:rsidRPr="003119B3" w:rsidRDefault="003119B3" w:rsidP="00311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119B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3 (56.9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E7D7432" w14:textId="77777777" w:rsidR="003119B3" w:rsidRPr="003119B3" w:rsidRDefault="003119B3" w:rsidP="00311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119B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 (46.7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DDF9050" w14:textId="77777777" w:rsidR="003119B3" w:rsidRPr="003119B3" w:rsidRDefault="003119B3" w:rsidP="00311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119B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7 (45.7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4B000FD" w14:textId="77777777" w:rsidR="003119B3" w:rsidRPr="003119B3" w:rsidRDefault="003119B3" w:rsidP="00311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119B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 (50.0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F22BF06" w14:textId="77777777" w:rsidR="003119B3" w:rsidRPr="003119B3" w:rsidRDefault="003119B3" w:rsidP="00311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119B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35 (53.3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3075691" w14:textId="77777777" w:rsidR="003119B3" w:rsidRPr="003119B3" w:rsidRDefault="00FD6C41" w:rsidP="00311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6</w:t>
            </w:r>
            <w:r w:rsidR="003119B3" w:rsidRPr="003119B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50.1)</w:t>
            </w:r>
          </w:p>
        </w:tc>
      </w:tr>
      <w:tr w:rsidR="003119B3" w:rsidRPr="003119B3" w14:paraId="0D2CA80A" w14:textId="77777777" w:rsidTr="003119B3">
        <w:trPr>
          <w:trHeight w:val="225"/>
        </w:trPr>
        <w:tc>
          <w:tcPr>
            <w:tcW w:w="14500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02443187" w14:textId="77777777" w:rsidR="003119B3" w:rsidRPr="003119B3" w:rsidRDefault="003119B3" w:rsidP="003119B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3119B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>Median Age</w:t>
            </w:r>
          </w:p>
        </w:tc>
      </w:tr>
      <w:tr w:rsidR="003119B3" w:rsidRPr="003119B3" w14:paraId="65BCC46A" w14:textId="77777777" w:rsidTr="00A15CF6">
        <w:trPr>
          <w:trHeight w:val="225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537509F" w14:textId="77777777" w:rsidR="003119B3" w:rsidRPr="003119B3" w:rsidRDefault="003119B3" w:rsidP="003119B3">
            <w:pPr>
              <w:spacing w:after="0" w:line="240" w:lineRule="auto"/>
              <w:ind w:firstLineChars="300" w:firstLine="48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119B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ars, Median (IQR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1C84B9" w14:textId="77777777" w:rsidR="003119B3" w:rsidRPr="003119B3" w:rsidRDefault="003119B3" w:rsidP="00311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119B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.9 (4.0-17.0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1C74CA" w14:textId="77777777" w:rsidR="003119B3" w:rsidRPr="003119B3" w:rsidRDefault="003119B3" w:rsidP="00311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119B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.9 (2.8-15.8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B95C8D" w14:textId="77777777" w:rsidR="003119B3" w:rsidRPr="003119B3" w:rsidRDefault="001D3D2E" w:rsidP="00311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.7 (1.2.-13.7</w:t>
            </w:r>
            <w:r w:rsidR="003119B3" w:rsidRPr="003119B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2047BE" w14:textId="77777777" w:rsidR="003119B3" w:rsidRPr="003119B3" w:rsidRDefault="00FD6C41" w:rsidP="00311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.6 (1.2</w:t>
            </w:r>
            <w:r w:rsidR="003119B3" w:rsidRPr="003119B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14.2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6D188B" w14:textId="77777777" w:rsidR="003119B3" w:rsidRPr="003119B3" w:rsidRDefault="003119B3" w:rsidP="00311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119B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.5 (1.1-15.4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537924" w14:textId="77777777" w:rsidR="003119B3" w:rsidRPr="003119B3" w:rsidRDefault="003119B3" w:rsidP="00311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119B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.1 (1.1-15.5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5B4274" w14:textId="77777777" w:rsidR="003119B3" w:rsidRPr="003119B3" w:rsidRDefault="003119B3" w:rsidP="00311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119B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.9 (4.3-16.8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113708" w14:textId="77777777" w:rsidR="003119B3" w:rsidRPr="003119B3" w:rsidRDefault="003119B3" w:rsidP="00311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119B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.0 (2.9-13.5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78EE0B" w14:textId="77777777" w:rsidR="003119B3" w:rsidRPr="003119B3" w:rsidRDefault="003119B3" w:rsidP="00311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119B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5 (0.5-10.4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E51086A" w14:textId="77777777" w:rsidR="003119B3" w:rsidRPr="003119B3" w:rsidRDefault="003119B3" w:rsidP="00311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119B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.8 (1.1-14.3)</w:t>
            </w:r>
          </w:p>
        </w:tc>
      </w:tr>
      <w:tr w:rsidR="003119B3" w:rsidRPr="003119B3" w14:paraId="356754F5" w14:textId="77777777" w:rsidTr="003119B3">
        <w:trPr>
          <w:trHeight w:val="225"/>
        </w:trPr>
        <w:tc>
          <w:tcPr>
            <w:tcW w:w="14500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15C804A8" w14:textId="77777777" w:rsidR="003119B3" w:rsidRPr="003119B3" w:rsidRDefault="003119B3" w:rsidP="003119B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3119B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>Age Group</w:t>
            </w:r>
          </w:p>
        </w:tc>
      </w:tr>
      <w:tr w:rsidR="003119B3" w:rsidRPr="003119B3" w14:paraId="3B9375CA" w14:textId="77777777" w:rsidTr="00A15CF6">
        <w:trPr>
          <w:trHeight w:val="225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B7C8FF" w14:textId="3E680CEC" w:rsidR="003119B3" w:rsidRPr="003119B3" w:rsidRDefault="003119B3" w:rsidP="003119B3">
            <w:pPr>
              <w:spacing w:after="0" w:line="240" w:lineRule="auto"/>
              <w:ind w:firstLineChars="300" w:firstLine="48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119B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1 year</w:t>
            </w:r>
            <w:r w:rsidR="00A15C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, </w:t>
            </w:r>
            <w:r w:rsidR="00A15CF6" w:rsidRPr="003119B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 (%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A6CCC8" w14:textId="0ECE96BD" w:rsidR="003119B3" w:rsidRPr="003119B3" w:rsidRDefault="004C3C8F" w:rsidP="00311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 (12.4</w:t>
            </w:r>
            <w:r w:rsidR="003119B3" w:rsidRPr="003119B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0AEEF2" w14:textId="23AC4D7D" w:rsidR="003119B3" w:rsidRPr="003119B3" w:rsidRDefault="004C3C8F" w:rsidP="004C3C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14 </w:t>
            </w:r>
            <w:r w:rsidR="003119B3" w:rsidRPr="003119B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.2</w:t>
            </w:r>
            <w:r w:rsidR="003119B3" w:rsidRPr="003119B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7D8F07" w14:textId="7B409B40" w:rsidR="003119B3" w:rsidRPr="003119B3" w:rsidRDefault="004C3C8F" w:rsidP="00311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4 (22.8</w:t>
            </w:r>
            <w:r w:rsidR="003119B3" w:rsidRPr="003119B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E50CF0" w14:textId="4ECC469F" w:rsidR="003119B3" w:rsidRPr="003119B3" w:rsidRDefault="004C3C8F" w:rsidP="00311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2 (22.8</w:t>
            </w:r>
            <w:r w:rsidR="003119B3" w:rsidRPr="003119B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2DFD60" w14:textId="1D61E97F" w:rsidR="003119B3" w:rsidRPr="003119B3" w:rsidRDefault="004C3C8F" w:rsidP="00311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(24.1</w:t>
            </w:r>
            <w:r w:rsidR="003119B3" w:rsidRPr="003119B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5E0977" w14:textId="101BA648" w:rsidR="003119B3" w:rsidRPr="003119B3" w:rsidRDefault="004C3C8F" w:rsidP="00311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 (21</w:t>
            </w:r>
            <w:r w:rsidR="003119B3" w:rsidRPr="003119B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7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9DFFE8" w14:textId="40282380" w:rsidR="003119B3" w:rsidRPr="003119B3" w:rsidRDefault="004C3C8F" w:rsidP="00311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 (11.1</w:t>
            </w:r>
            <w:r w:rsidR="003119B3" w:rsidRPr="003119B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6F53DA" w14:textId="61E99F72" w:rsidR="003119B3" w:rsidRPr="003119B3" w:rsidRDefault="004C3C8F" w:rsidP="00311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 (11.4</w:t>
            </w:r>
            <w:r w:rsidR="003119B3" w:rsidRPr="003119B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F0B3AD" w14:textId="1DE0A9FF" w:rsidR="003119B3" w:rsidRPr="003119B3" w:rsidRDefault="004C3C8F" w:rsidP="00311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0 (33.4</w:t>
            </w:r>
            <w:r w:rsidR="003119B3" w:rsidRPr="003119B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29D9C1" w14:textId="5EFBFDBF" w:rsidR="003119B3" w:rsidRPr="003119B3" w:rsidRDefault="004C3C8F" w:rsidP="00311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69</w:t>
            </w:r>
            <w:r w:rsidR="003119B3" w:rsidRPr="003119B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23.4</w:t>
            </w:r>
            <w:r w:rsidR="003119B3" w:rsidRPr="003119B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)</w:t>
            </w:r>
          </w:p>
        </w:tc>
      </w:tr>
      <w:tr w:rsidR="003119B3" w:rsidRPr="003119B3" w14:paraId="0BF487C8" w14:textId="77777777" w:rsidTr="00A15CF6">
        <w:trPr>
          <w:trHeight w:val="225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1A9476" w14:textId="079F10F9" w:rsidR="003119B3" w:rsidRPr="003119B3" w:rsidRDefault="003119B3" w:rsidP="003119B3">
            <w:pPr>
              <w:spacing w:after="0" w:line="240" w:lineRule="auto"/>
              <w:ind w:firstLineChars="300" w:firstLine="48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119B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-4 years</w:t>
            </w:r>
            <w:r w:rsidR="00A15C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, </w:t>
            </w:r>
            <w:r w:rsidR="00A15CF6" w:rsidRPr="003119B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 (%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BE30AF" w14:textId="77777777" w:rsidR="003119B3" w:rsidRPr="003119B3" w:rsidRDefault="003119B3" w:rsidP="00311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119B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2 (14.2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5E7DCC" w14:textId="77777777" w:rsidR="003119B3" w:rsidRPr="003119B3" w:rsidRDefault="003119B3" w:rsidP="00311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119B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2 (23.4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0CB4E2" w14:textId="77777777" w:rsidR="003119B3" w:rsidRPr="003119B3" w:rsidRDefault="003119B3" w:rsidP="00FD6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119B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</w:t>
            </w:r>
            <w:r w:rsidR="001D3D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 (22.8</w:t>
            </w:r>
            <w:r w:rsidRPr="003119B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83F74C" w14:textId="77777777" w:rsidR="003119B3" w:rsidRPr="003119B3" w:rsidRDefault="003119B3" w:rsidP="00311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119B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</w:t>
            </w:r>
            <w:r w:rsidR="00FD6C4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 (19.4</w:t>
            </w:r>
            <w:r w:rsidRPr="003119B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B31D76" w14:textId="77777777" w:rsidR="003119B3" w:rsidRPr="003119B3" w:rsidRDefault="003119B3" w:rsidP="00311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119B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 (8.6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7E258F" w14:textId="77777777" w:rsidR="003119B3" w:rsidRPr="003119B3" w:rsidRDefault="003119B3" w:rsidP="00311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119B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 (26.7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73DC28" w14:textId="77777777" w:rsidR="003119B3" w:rsidRPr="003119B3" w:rsidRDefault="003119B3" w:rsidP="00311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119B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 (18.5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D1B204" w14:textId="77777777" w:rsidR="003119B3" w:rsidRPr="003119B3" w:rsidRDefault="003119B3" w:rsidP="00311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119B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 (22.7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A701DE" w14:textId="77777777" w:rsidR="003119B3" w:rsidRPr="003119B3" w:rsidRDefault="003119B3" w:rsidP="00311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119B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5 (27.8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FF8740" w14:textId="77777777" w:rsidR="003119B3" w:rsidRPr="003119B3" w:rsidRDefault="001D3D2E" w:rsidP="00311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49</w:t>
            </w:r>
            <w:r w:rsidR="003119B3" w:rsidRPr="003119B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22.4)</w:t>
            </w:r>
          </w:p>
        </w:tc>
      </w:tr>
      <w:tr w:rsidR="003119B3" w:rsidRPr="003119B3" w14:paraId="0562FDBC" w14:textId="77777777" w:rsidTr="00A15CF6">
        <w:trPr>
          <w:trHeight w:val="225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09BBDA" w14:textId="5CA74EE9" w:rsidR="003119B3" w:rsidRPr="003119B3" w:rsidRDefault="003119B3" w:rsidP="003119B3">
            <w:pPr>
              <w:spacing w:after="0" w:line="240" w:lineRule="auto"/>
              <w:ind w:firstLineChars="300" w:firstLine="48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119B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-9 years</w:t>
            </w:r>
            <w:r w:rsidR="00A15C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, </w:t>
            </w:r>
            <w:r w:rsidR="00A15CF6" w:rsidRPr="003119B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 (%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787CE0" w14:textId="77777777" w:rsidR="003119B3" w:rsidRPr="003119B3" w:rsidRDefault="003119B3" w:rsidP="00311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119B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 (10.7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5B7FAE" w14:textId="77777777" w:rsidR="003119B3" w:rsidRPr="003119B3" w:rsidRDefault="003119B3" w:rsidP="00311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119B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 (11.0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3E1C0B" w14:textId="77777777" w:rsidR="003119B3" w:rsidRPr="003119B3" w:rsidRDefault="001D3D2E" w:rsidP="00311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3 (15.3</w:t>
            </w:r>
            <w:r w:rsidR="003119B3" w:rsidRPr="003119B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C67FC7" w14:textId="77777777" w:rsidR="003119B3" w:rsidRPr="003119B3" w:rsidRDefault="00FD6C41" w:rsidP="00311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0 (13.9</w:t>
            </w:r>
            <w:r w:rsidR="003119B3" w:rsidRPr="003119B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20CE75" w14:textId="77777777" w:rsidR="003119B3" w:rsidRPr="003119B3" w:rsidRDefault="003119B3" w:rsidP="00311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119B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 (20.7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9D49A7" w14:textId="77777777" w:rsidR="003119B3" w:rsidRPr="003119B3" w:rsidRDefault="003119B3" w:rsidP="00311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119B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 (10.0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1F5BC5" w14:textId="77777777" w:rsidR="003119B3" w:rsidRPr="003119B3" w:rsidRDefault="003119B3" w:rsidP="00311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119B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 (9.9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104EB5" w14:textId="77777777" w:rsidR="003119B3" w:rsidRPr="003119B3" w:rsidRDefault="003119B3" w:rsidP="00311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119B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 (18.2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A87429" w14:textId="77777777" w:rsidR="003119B3" w:rsidRPr="003119B3" w:rsidRDefault="003119B3" w:rsidP="00311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119B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1 (12.9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7D0CDC" w14:textId="77777777" w:rsidR="003119B3" w:rsidRPr="003119B3" w:rsidRDefault="003119B3" w:rsidP="00311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119B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67 (13.3)</w:t>
            </w:r>
          </w:p>
        </w:tc>
      </w:tr>
      <w:tr w:rsidR="003119B3" w:rsidRPr="003119B3" w14:paraId="06FF79B7" w14:textId="77777777" w:rsidTr="00A15CF6">
        <w:trPr>
          <w:trHeight w:val="225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ACD669" w14:textId="5ADBB1AC" w:rsidR="003119B3" w:rsidRPr="003119B3" w:rsidRDefault="003119B3" w:rsidP="003119B3">
            <w:pPr>
              <w:spacing w:after="0" w:line="240" w:lineRule="auto"/>
              <w:ind w:firstLineChars="300" w:firstLine="48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119B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-14 years</w:t>
            </w:r>
            <w:r w:rsidR="00A15C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, </w:t>
            </w:r>
            <w:r w:rsidR="00A15CF6" w:rsidRPr="003119B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 (%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AA4E11" w14:textId="77777777" w:rsidR="003119B3" w:rsidRPr="003119B3" w:rsidRDefault="003119B3" w:rsidP="00311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119B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4 (19.6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81A670" w14:textId="77777777" w:rsidR="003119B3" w:rsidRPr="003119B3" w:rsidRDefault="003119B3" w:rsidP="00311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119B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1 (22.6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DADC5F" w14:textId="77777777" w:rsidR="003119B3" w:rsidRPr="003119B3" w:rsidRDefault="001D3D2E" w:rsidP="00311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2 (19.9</w:t>
            </w:r>
            <w:r w:rsidR="003119B3" w:rsidRPr="003119B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44FF82" w14:textId="77777777" w:rsidR="003119B3" w:rsidRPr="003119B3" w:rsidRDefault="00FD6C41" w:rsidP="00311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3 (23.1</w:t>
            </w:r>
            <w:r w:rsidR="003119B3" w:rsidRPr="003119B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0ACD48" w14:textId="77777777" w:rsidR="003119B3" w:rsidRPr="003119B3" w:rsidRDefault="003119B3" w:rsidP="00311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119B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 (19.0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721FB2" w14:textId="77777777" w:rsidR="003119B3" w:rsidRPr="003119B3" w:rsidRDefault="003119B3" w:rsidP="00311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119B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 (13.3.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36AFA8" w14:textId="77777777" w:rsidR="003119B3" w:rsidRPr="003119B3" w:rsidRDefault="003119B3" w:rsidP="00311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119B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 (18.5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FD7828" w14:textId="77777777" w:rsidR="003119B3" w:rsidRPr="003119B3" w:rsidRDefault="003119B3" w:rsidP="00311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119B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 (31.8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F74BE2" w14:textId="77777777" w:rsidR="003119B3" w:rsidRPr="003119B3" w:rsidRDefault="003119B3" w:rsidP="00311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119B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8 (12.4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26DD2A" w14:textId="77777777" w:rsidR="003119B3" w:rsidRPr="003119B3" w:rsidRDefault="001D3D2E" w:rsidP="00311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66 (18.2</w:t>
            </w:r>
            <w:r w:rsidR="003119B3" w:rsidRPr="003119B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)</w:t>
            </w:r>
          </w:p>
        </w:tc>
      </w:tr>
      <w:tr w:rsidR="003119B3" w:rsidRPr="003119B3" w14:paraId="652EC494" w14:textId="77777777" w:rsidTr="00A15CF6">
        <w:trPr>
          <w:trHeight w:val="225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ED12DD" w14:textId="6494CD17" w:rsidR="003119B3" w:rsidRPr="003119B3" w:rsidRDefault="003119B3" w:rsidP="003119B3">
            <w:pPr>
              <w:spacing w:after="0" w:line="240" w:lineRule="auto"/>
              <w:ind w:firstLineChars="300" w:firstLine="48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119B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-17 years</w:t>
            </w:r>
            <w:r w:rsidR="00A15C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, </w:t>
            </w:r>
            <w:r w:rsidR="00A15CF6" w:rsidRPr="003119B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 (%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F9504C" w14:textId="77777777" w:rsidR="003119B3" w:rsidRPr="003119B3" w:rsidRDefault="003119B3" w:rsidP="00311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119B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7 (43.1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8A4D4C" w14:textId="77777777" w:rsidR="003119B3" w:rsidRPr="003119B3" w:rsidRDefault="003119B3" w:rsidP="00311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119B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5 (32.9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C446B5" w14:textId="77777777" w:rsidR="003119B3" w:rsidRPr="003119B3" w:rsidRDefault="001D3D2E" w:rsidP="00311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0 (19.4</w:t>
            </w:r>
            <w:r w:rsidR="003119B3" w:rsidRPr="003119B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D96F62" w14:textId="77777777" w:rsidR="003119B3" w:rsidRPr="003119B3" w:rsidRDefault="00FD6C41" w:rsidP="00311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5 (20.8</w:t>
            </w:r>
            <w:r w:rsidR="003119B3" w:rsidRPr="003119B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92F672" w14:textId="77777777" w:rsidR="003119B3" w:rsidRPr="003119B3" w:rsidRDefault="003119B3" w:rsidP="00311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119B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 (27.6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051FFF" w14:textId="77777777" w:rsidR="003119B3" w:rsidRPr="003119B3" w:rsidRDefault="003119B3" w:rsidP="00311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119B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 (28.3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A95665" w14:textId="77777777" w:rsidR="003119B3" w:rsidRPr="003119B3" w:rsidRDefault="003119B3" w:rsidP="00311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119B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4 (42.0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645BF2" w14:textId="77777777" w:rsidR="003119B3" w:rsidRPr="003119B3" w:rsidRDefault="003119B3" w:rsidP="00311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119B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 (15.9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284B78" w14:textId="77777777" w:rsidR="003119B3" w:rsidRPr="003119B3" w:rsidRDefault="003119B3" w:rsidP="00311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119B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5 (13.5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E444C4" w14:textId="77777777" w:rsidR="003119B3" w:rsidRPr="003119B3" w:rsidRDefault="003119B3" w:rsidP="00311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119B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56 (22.7)</w:t>
            </w:r>
          </w:p>
        </w:tc>
      </w:tr>
      <w:tr w:rsidR="003119B3" w:rsidRPr="003119B3" w14:paraId="625B6C8D" w14:textId="77777777" w:rsidTr="003119B3">
        <w:trPr>
          <w:trHeight w:val="225"/>
        </w:trPr>
        <w:tc>
          <w:tcPr>
            <w:tcW w:w="14500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4E385681" w14:textId="596177F4" w:rsidR="003119B3" w:rsidRPr="003119B3" w:rsidRDefault="003119B3" w:rsidP="003119B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3119B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>Hospital</w:t>
            </w:r>
            <w:r w:rsidR="006E42F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>*</w:t>
            </w:r>
            <w:r w:rsidRPr="003119B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 xml:space="preserve"> </w:t>
            </w:r>
          </w:p>
        </w:tc>
      </w:tr>
      <w:tr w:rsidR="003119B3" w:rsidRPr="003119B3" w14:paraId="0B821481" w14:textId="77777777" w:rsidTr="00A15CF6">
        <w:trPr>
          <w:trHeight w:val="225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8604752" w14:textId="482907BA" w:rsidR="003119B3" w:rsidRPr="003119B3" w:rsidRDefault="00E63B81" w:rsidP="003119B3">
            <w:pPr>
              <w:spacing w:after="0" w:line="240" w:lineRule="auto"/>
              <w:ind w:firstLineChars="300" w:firstLine="48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119B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ublic,</w:t>
            </w:r>
            <w:r w:rsidR="00A15C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r w:rsidR="00A15CF6" w:rsidRPr="003119B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 (%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9CF66C" w14:textId="77777777" w:rsidR="003119B3" w:rsidRPr="003119B3" w:rsidRDefault="003119B3" w:rsidP="00311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119B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1 (80.4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A65AB6" w14:textId="77777777" w:rsidR="003119B3" w:rsidRPr="003119B3" w:rsidRDefault="003119B3" w:rsidP="00311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119B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6 (48.2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F2CAE9" w14:textId="77777777" w:rsidR="003119B3" w:rsidRPr="003119B3" w:rsidRDefault="001D3D2E" w:rsidP="00311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 (6.8</w:t>
            </w:r>
            <w:r w:rsidR="003119B3" w:rsidRPr="003119B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5F41D6" w14:textId="77777777" w:rsidR="003119B3" w:rsidRPr="003119B3" w:rsidRDefault="008016FB" w:rsidP="00311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9 (24.7</w:t>
            </w:r>
            <w:r w:rsidR="003119B3" w:rsidRPr="003119B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6D6585" w14:textId="77777777" w:rsidR="003119B3" w:rsidRPr="003119B3" w:rsidRDefault="003119B3" w:rsidP="00311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119B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 (51.7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DC4A53" w14:textId="77777777" w:rsidR="003119B3" w:rsidRPr="003119B3" w:rsidRDefault="003119B3" w:rsidP="00311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119B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 (8.3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1C3609" w14:textId="77777777" w:rsidR="003119B3" w:rsidRPr="003119B3" w:rsidRDefault="003119B3" w:rsidP="00311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119B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 (29.6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51C69E" w14:textId="77777777" w:rsidR="003119B3" w:rsidRPr="003119B3" w:rsidRDefault="003119B3" w:rsidP="00311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119B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 (4.6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3D82F2" w14:textId="77777777" w:rsidR="003119B3" w:rsidRPr="003119B3" w:rsidRDefault="003119B3" w:rsidP="00311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119B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65 (73.9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D57F51" w14:textId="77777777" w:rsidR="003119B3" w:rsidRPr="003119B3" w:rsidRDefault="001D3D2E" w:rsidP="00311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90</w:t>
            </w:r>
            <w:r w:rsidR="003119B3" w:rsidRPr="003119B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44.3</w:t>
            </w:r>
            <w:r w:rsidR="003119B3" w:rsidRPr="003119B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)</w:t>
            </w:r>
          </w:p>
        </w:tc>
      </w:tr>
      <w:tr w:rsidR="003119B3" w:rsidRPr="003119B3" w14:paraId="365F256E" w14:textId="77777777" w:rsidTr="003119B3">
        <w:trPr>
          <w:trHeight w:val="225"/>
        </w:trPr>
        <w:tc>
          <w:tcPr>
            <w:tcW w:w="14500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185956AF" w14:textId="77777777" w:rsidR="003119B3" w:rsidRPr="003119B3" w:rsidRDefault="003119B3" w:rsidP="003119B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3119B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 xml:space="preserve">Underlying conditions </w:t>
            </w:r>
          </w:p>
        </w:tc>
      </w:tr>
      <w:tr w:rsidR="003119B3" w:rsidRPr="003119B3" w14:paraId="742CFDBC" w14:textId="77777777" w:rsidTr="00A15CF6">
        <w:trPr>
          <w:trHeight w:val="225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B2BCD17" w14:textId="399BE56B" w:rsidR="003119B3" w:rsidRPr="003119B3" w:rsidRDefault="003119B3" w:rsidP="003119B3">
            <w:pPr>
              <w:spacing w:after="0" w:line="240" w:lineRule="auto"/>
              <w:ind w:firstLineChars="300" w:firstLine="48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119B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ata available (Yes)</w:t>
            </w:r>
            <w:r w:rsidR="00A15C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, </w:t>
            </w:r>
            <w:r w:rsidR="00A15CF6" w:rsidRPr="003119B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 (%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67ED48" w14:textId="77777777" w:rsidR="003119B3" w:rsidRPr="003119B3" w:rsidRDefault="003119B3" w:rsidP="00311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119B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6 (87.1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06BBCB" w14:textId="77777777" w:rsidR="003119B3" w:rsidRPr="003119B3" w:rsidRDefault="003119B3" w:rsidP="00311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119B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4 (97.8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5F5660" w14:textId="77777777" w:rsidR="003119B3" w:rsidRPr="003119B3" w:rsidRDefault="001D3D2E" w:rsidP="00311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46 (83.8</w:t>
            </w:r>
            <w:r w:rsidR="003119B3" w:rsidRPr="003119B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8195D6" w14:textId="77777777" w:rsidR="003119B3" w:rsidRPr="003119B3" w:rsidRDefault="008016FB" w:rsidP="00311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78 (77.2</w:t>
            </w:r>
            <w:r w:rsidR="003119B3" w:rsidRPr="003119B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5E2168" w14:textId="77777777" w:rsidR="003119B3" w:rsidRPr="003119B3" w:rsidRDefault="003119B3" w:rsidP="00311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119B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7 (98.3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349DD9" w14:textId="77777777" w:rsidR="003119B3" w:rsidRPr="003119B3" w:rsidRDefault="003119B3" w:rsidP="00311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119B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1 (85.0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986C77" w14:textId="77777777" w:rsidR="003119B3" w:rsidRPr="003119B3" w:rsidRDefault="003119B3" w:rsidP="00311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119B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4 (91.4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85FAE1" w14:textId="77777777" w:rsidR="003119B3" w:rsidRPr="003119B3" w:rsidRDefault="003119B3" w:rsidP="00311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119B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1 (70.5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F667EB" w14:textId="77777777" w:rsidR="003119B3" w:rsidRPr="003119B3" w:rsidRDefault="003119B3" w:rsidP="00311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119B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9 (41.2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FDAEEF" w14:textId="6FB8F66E" w:rsidR="003119B3" w:rsidRPr="003119B3" w:rsidRDefault="001D3D2E" w:rsidP="00311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  <w:r w:rsidR="00A6640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,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26 (71.1</w:t>
            </w:r>
            <w:r w:rsidR="003119B3" w:rsidRPr="003119B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)</w:t>
            </w:r>
          </w:p>
        </w:tc>
      </w:tr>
      <w:tr w:rsidR="003119B3" w:rsidRPr="003119B3" w14:paraId="62E0ECCD" w14:textId="77777777" w:rsidTr="00A15CF6">
        <w:trPr>
          <w:trHeight w:val="348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D0EF93F" w14:textId="42574812" w:rsidR="003119B3" w:rsidRPr="003119B3" w:rsidRDefault="003119B3" w:rsidP="003119B3">
            <w:pPr>
              <w:spacing w:after="0" w:line="240" w:lineRule="auto"/>
              <w:ind w:firstLineChars="300" w:firstLine="48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119B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as ≥1 underlying conditions reported*</w:t>
            </w:r>
            <w:r w:rsidR="006E42F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*</w:t>
            </w:r>
            <w:r w:rsidR="00A15C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, </w:t>
            </w:r>
            <w:r w:rsidR="00A15CF6" w:rsidRPr="003119B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 (%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7CF214" w14:textId="77777777" w:rsidR="003119B3" w:rsidRPr="003119B3" w:rsidRDefault="00341E18" w:rsidP="00311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 (8.2</w:t>
            </w:r>
            <w:r w:rsidR="003119B3" w:rsidRPr="003119B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5FBD69" w14:textId="77777777" w:rsidR="003119B3" w:rsidRPr="003119B3" w:rsidRDefault="00341E18" w:rsidP="00311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 (10.6</w:t>
            </w:r>
            <w:r w:rsidR="003119B3" w:rsidRPr="003119B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F23E4F" w14:textId="77777777" w:rsidR="003119B3" w:rsidRPr="003119B3" w:rsidRDefault="00341E18" w:rsidP="00311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 (7.3</w:t>
            </w:r>
            <w:r w:rsidR="003119B3" w:rsidRPr="003119B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4D3C61" w14:textId="77777777" w:rsidR="003119B3" w:rsidRPr="003119B3" w:rsidRDefault="00341E18" w:rsidP="00311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7 (9.7</w:t>
            </w:r>
            <w:r w:rsidR="003119B3" w:rsidRPr="003119B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1253B8" w14:textId="77777777" w:rsidR="003119B3" w:rsidRPr="003119B3" w:rsidRDefault="003119B3" w:rsidP="00311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119B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 (3.5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2284B3" w14:textId="77777777" w:rsidR="003119B3" w:rsidRPr="003119B3" w:rsidRDefault="00341E18" w:rsidP="00311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 (7.8</w:t>
            </w:r>
            <w:r w:rsidR="003119B3" w:rsidRPr="003119B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498C1D" w14:textId="77777777" w:rsidR="003119B3" w:rsidRPr="003119B3" w:rsidRDefault="00341E18" w:rsidP="00341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 (5.4</w:t>
            </w:r>
            <w:r w:rsidR="003119B3" w:rsidRPr="003119B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90FA24" w14:textId="77777777" w:rsidR="003119B3" w:rsidRPr="003119B3" w:rsidRDefault="003119B3" w:rsidP="00311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119B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  <w:r w:rsidR="00341E1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6.5</w:t>
            </w:r>
            <w:r w:rsidRPr="003119B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D92D76" w14:textId="77777777" w:rsidR="003119B3" w:rsidRPr="003119B3" w:rsidRDefault="00341E18" w:rsidP="00311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7 (55.2</w:t>
            </w:r>
            <w:r w:rsidR="003119B3" w:rsidRPr="003119B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B207C5" w14:textId="77777777" w:rsidR="003119B3" w:rsidRPr="003119B3" w:rsidRDefault="00341E18" w:rsidP="00311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31 (16.2</w:t>
            </w:r>
            <w:r w:rsidR="003119B3" w:rsidRPr="003119B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)</w:t>
            </w:r>
          </w:p>
        </w:tc>
      </w:tr>
      <w:tr w:rsidR="003119B3" w:rsidRPr="003119B3" w14:paraId="39E09D08" w14:textId="77777777" w:rsidTr="003119B3">
        <w:trPr>
          <w:trHeight w:val="225"/>
        </w:trPr>
        <w:tc>
          <w:tcPr>
            <w:tcW w:w="14500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69E96550" w14:textId="77777777" w:rsidR="003119B3" w:rsidRPr="003119B3" w:rsidRDefault="003119B3" w:rsidP="003119B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3119B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>Severity of disease</w:t>
            </w:r>
          </w:p>
        </w:tc>
      </w:tr>
      <w:tr w:rsidR="003119B3" w:rsidRPr="003119B3" w14:paraId="1F82BDD2" w14:textId="77777777" w:rsidTr="00A15CF6">
        <w:trPr>
          <w:trHeight w:val="225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8F5161E" w14:textId="77777777" w:rsidR="003119B3" w:rsidRPr="003119B3" w:rsidRDefault="003119B3" w:rsidP="003119B3">
            <w:pPr>
              <w:spacing w:after="0" w:line="240" w:lineRule="auto"/>
              <w:ind w:firstLineChars="300" w:firstLine="48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119B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OS, days (median, IQR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D5E7169" w14:textId="77777777" w:rsidR="003119B3" w:rsidRPr="003119B3" w:rsidRDefault="003119B3" w:rsidP="00311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119B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 (3-11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B31B45E" w14:textId="77777777" w:rsidR="003119B3" w:rsidRPr="003119B3" w:rsidRDefault="00341E18" w:rsidP="00311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 (1-7</w:t>
            </w:r>
            <w:r w:rsidR="003119B3" w:rsidRPr="003119B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CE1514B" w14:textId="77777777" w:rsidR="003119B3" w:rsidRPr="003119B3" w:rsidRDefault="003119B3" w:rsidP="00311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119B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 (1-6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AF8673E" w14:textId="77777777" w:rsidR="003119B3" w:rsidRPr="003119B3" w:rsidRDefault="003119B3" w:rsidP="00311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119B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 (2-7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69D6374" w14:textId="74D1C29C" w:rsidR="003119B3" w:rsidRPr="003119B3" w:rsidRDefault="00E63B81" w:rsidP="00E63B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3.5 </w:t>
            </w:r>
            <w:r w:rsidR="003119B3" w:rsidRPr="003119B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  <w:r w:rsidR="003119B3" w:rsidRPr="003119B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5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EFD403F" w14:textId="77777777" w:rsidR="003119B3" w:rsidRPr="003119B3" w:rsidRDefault="003119B3" w:rsidP="00311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119B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 (1-5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49661F7" w14:textId="77777777" w:rsidR="003119B3" w:rsidRPr="003119B3" w:rsidRDefault="003119B3" w:rsidP="00311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119B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 (2-7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8391999" w14:textId="77777777" w:rsidR="003119B3" w:rsidRPr="003119B3" w:rsidRDefault="003119B3" w:rsidP="00311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119B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 (1-3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197C665" w14:textId="77777777" w:rsidR="003119B3" w:rsidRPr="003119B3" w:rsidRDefault="003119B3" w:rsidP="00311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119B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 (1.6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6A2D2EE" w14:textId="77777777" w:rsidR="003119B3" w:rsidRPr="003119B3" w:rsidRDefault="00341E18" w:rsidP="00311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 (2</w:t>
            </w:r>
            <w:r w:rsidR="003119B3" w:rsidRPr="003119B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7)</w:t>
            </w:r>
          </w:p>
        </w:tc>
      </w:tr>
      <w:tr w:rsidR="003119B3" w:rsidRPr="003119B3" w14:paraId="3513CCF0" w14:textId="77777777" w:rsidTr="00A15CF6">
        <w:trPr>
          <w:trHeight w:val="225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5B8D98F" w14:textId="60836BEF" w:rsidR="003119B3" w:rsidRPr="003119B3" w:rsidRDefault="003119B3" w:rsidP="003119B3">
            <w:pPr>
              <w:spacing w:after="0" w:line="240" w:lineRule="auto"/>
              <w:ind w:firstLineChars="300" w:firstLine="48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119B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Ever admitted to high </w:t>
            </w:r>
            <w:r w:rsidR="00A15C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</w:t>
            </w:r>
            <w:r w:rsidRPr="003119B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care </w:t>
            </w:r>
            <w:r w:rsidR="00A15C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, </w:t>
            </w:r>
            <w:r w:rsidR="00A15CF6" w:rsidRPr="003119B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 (%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F7F2C99" w14:textId="77777777" w:rsidR="003119B3" w:rsidRPr="003119B3" w:rsidRDefault="003119B3" w:rsidP="00311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119B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 (2.2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CDEC7EA" w14:textId="77777777" w:rsidR="003119B3" w:rsidRPr="003119B3" w:rsidRDefault="003119B3" w:rsidP="00311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119B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 (3.7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9A85025" w14:textId="77777777" w:rsidR="003119B3" w:rsidRPr="003119B3" w:rsidRDefault="00341E18" w:rsidP="00311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6 (8.7</w:t>
            </w:r>
            <w:r w:rsidR="003119B3" w:rsidRPr="003119B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9178A1B" w14:textId="77777777" w:rsidR="003119B3" w:rsidRPr="003119B3" w:rsidRDefault="003119B3" w:rsidP="00311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119B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 (4.7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71A38E1" w14:textId="77777777" w:rsidR="003119B3" w:rsidRPr="003119B3" w:rsidRDefault="003119B3" w:rsidP="00311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119B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 (1.7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404C802" w14:textId="77777777" w:rsidR="003119B3" w:rsidRPr="003119B3" w:rsidRDefault="003119B3" w:rsidP="00311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119B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 (13.3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679DE61" w14:textId="77777777" w:rsidR="003119B3" w:rsidRPr="003119B3" w:rsidRDefault="003119B3" w:rsidP="00311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119B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 (2.5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C54E710" w14:textId="77777777" w:rsidR="003119B3" w:rsidRPr="003119B3" w:rsidRDefault="003119B3" w:rsidP="00311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119B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 (6.8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03110A7" w14:textId="77777777" w:rsidR="003119B3" w:rsidRPr="003119B3" w:rsidRDefault="003119B3" w:rsidP="00311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119B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 (1.1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558A738" w14:textId="77777777" w:rsidR="003119B3" w:rsidRPr="003119B3" w:rsidRDefault="003119B3" w:rsidP="00311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119B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4 (4.2)</w:t>
            </w:r>
          </w:p>
        </w:tc>
      </w:tr>
      <w:tr w:rsidR="003119B3" w:rsidRPr="003119B3" w14:paraId="6A3817C8" w14:textId="77777777" w:rsidTr="00A15CF6">
        <w:trPr>
          <w:trHeight w:val="225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3A9D280" w14:textId="29A8F115" w:rsidR="003119B3" w:rsidRPr="003119B3" w:rsidRDefault="003119B3" w:rsidP="003119B3">
            <w:pPr>
              <w:spacing w:after="0" w:line="240" w:lineRule="auto"/>
              <w:ind w:firstLineChars="300" w:firstLine="48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119B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ver admitted ICU</w:t>
            </w:r>
            <w:r w:rsidR="00A15C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, </w:t>
            </w:r>
            <w:r w:rsidR="00A15CF6" w:rsidRPr="003119B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 (%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4FD64FF" w14:textId="77777777" w:rsidR="003119B3" w:rsidRPr="003119B3" w:rsidRDefault="008016FB" w:rsidP="00311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 (4.0</w:t>
            </w:r>
            <w:r w:rsidR="003119B3" w:rsidRPr="003119B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8186512" w14:textId="77777777" w:rsidR="003119B3" w:rsidRPr="003119B3" w:rsidRDefault="008016FB" w:rsidP="00311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 (2.2</w:t>
            </w:r>
            <w:r w:rsidR="003119B3" w:rsidRPr="003119B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AEA6CF5" w14:textId="77777777" w:rsidR="003119B3" w:rsidRPr="003119B3" w:rsidRDefault="008016FB" w:rsidP="00311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0 (12.1</w:t>
            </w:r>
            <w:r w:rsidR="003119B3" w:rsidRPr="003119B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E62D1EF" w14:textId="77777777" w:rsidR="003119B3" w:rsidRPr="003119B3" w:rsidRDefault="008016FB" w:rsidP="00311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7 (7.5</w:t>
            </w:r>
            <w:r w:rsidR="003119B3" w:rsidRPr="003119B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01CC358" w14:textId="77777777" w:rsidR="003119B3" w:rsidRPr="003119B3" w:rsidRDefault="008016FB" w:rsidP="00311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 (6.9</w:t>
            </w:r>
            <w:r w:rsidR="003119B3" w:rsidRPr="003119B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A7EFB2F" w14:textId="77777777" w:rsidR="003119B3" w:rsidRPr="003119B3" w:rsidRDefault="008016FB" w:rsidP="00311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 (11.7</w:t>
            </w:r>
            <w:r w:rsidR="003119B3" w:rsidRPr="003119B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477095A" w14:textId="4422D37E" w:rsidR="003119B3" w:rsidRPr="003119B3" w:rsidRDefault="00E63B81" w:rsidP="00311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 (2.5</w:t>
            </w:r>
            <w:r w:rsidR="003119B3" w:rsidRPr="003119B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5AE7BEA" w14:textId="77777777" w:rsidR="003119B3" w:rsidRPr="003119B3" w:rsidRDefault="003119B3" w:rsidP="00311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119B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 (2.3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1D49F04" w14:textId="77777777" w:rsidR="003119B3" w:rsidRPr="003119B3" w:rsidRDefault="008016FB" w:rsidP="00311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1 (8.1</w:t>
            </w:r>
            <w:r w:rsidR="003119B3" w:rsidRPr="003119B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4E54296" w14:textId="77777777" w:rsidR="003119B3" w:rsidRPr="003119B3" w:rsidRDefault="008016FB" w:rsidP="00311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4 (7.7</w:t>
            </w:r>
            <w:r w:rsidR="003119B3" w:rsidRPr="003119B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)</w:t>
            </w:r>
          </w:p>
        </w:tc>
      </w:tr>
      <w:tr w:rsidR="003119B3" w:rsidRPr="003119B3" w14:paraId="32601529" w14:textId="77777777" w:rsidTr="00A15CF6">
        <w:trPr>
          <w:trHeight w:val="225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4F542B4" w14:textId="6B4689CF" w:rsidR="003119B3" w:rsidRPr="003119B3" w:rsidRDefault="003119B3" w:rsidP="003119B3">
            <w:pPr>
              <w:spacing w:after="0" w:line="240" w:lineRule="auto"/>
              <w:ind w:firstLineChars="300" w:firstLine="48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119B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ver ventilated</w:t>
            </w:r>
            <w:r w:rsidR="00A15C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, </w:t>
            </w:r>
            <w:r w:rsidR="00A15CF6" w:rsidRPr="003119B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 (%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0CAE35" w14:textId="77777777" w:rsidR="003119B3" w:rsidRPr="003119B3" w:rsidRDefault="003119B3" w:rsidP="00311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119B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 (3.6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8417A6" w14:textId="77777777" w:rsidR="003119B3" w:rsidRPr="003119B3" w:rsidRDefault="003119B3" w:rsidP="00311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119B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 (2.2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8C0077" w14:textId="77777777" w:rsidR="003119B3" w:rsidRPr="003119B3" w:rsidRDefault="003119B3" w:rsidP="00311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119B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 (4.6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FAA1CE" w14:textId="77777777" w:rsidR="003119B3" w:rsidRPr="003119B3" w:rsidRDefault="003119B3" w:rsidP="001964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119B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  <w:r w:rsidR="0019648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 (3.6</w:t>
            </w:r>
            <w:r w:rsidRPr="003119B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1E4E1A" w14:textId="77777777" w:rsidR="003119B3" w:rsidRPr="003119B3" w:rsidRDefault="003119B3" w:rsidP="00311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119B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 (6.9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A7156F" w14:textId="77777777" w:rsidR="003119B3" w:rsidRPr="003119B3" w:rsidRDefault="003119B3" w:rsidP="00311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119B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 (3.3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EE22EE" w14:textId="77777777" w:rsidR="003119B3" w:rsidRPr="003119B3" w:rsidRDefault="003119B3" w:rsidP="00311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119B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 (1.2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BEFBF8" w14:textId="77777777" w:rsidR="003119B3" w:rsidRPr="003119B3" w:rsidRDefault="003119B3" w:rsidP="00311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119B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 (2.3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D54E82" w14:textId="77777777" w:rsidR="003119B3" w:rsidRPr="003119B3" w:rsidRDefault="003119B3" w:rsidP="00311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119B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 (1.0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319CFB" w14:textId="77777777" w:rsidR="003119B3" w:rsidRPr="003119B3" w:rsidRDefault="0019648F" w:rsidP="00311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7 (2.8</w:t>
            </w:r>
            <w:r w:rsidR="003119B3" w:rsidRPr="003119B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)</w:t>
            </w:r>
          </w:p>
        </w:tc>
      </w:tr>
      <w:tr w:rsidR="003119B3" w:rsidRPr="003119B3" w14:paraId="6BC2F4CF" w14:textId="77777777" w:rsidTr="003119B3">
        <w:trPr>
          <w:trHeight w:val="225"/>
        </w:trPr>
        <w:tc>
          <w:tcPr>
            <w:tcW w:w="14500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2B18A6C7" w14:textId="77777777" w:rsidR="003119B3" w:rsidRPr="003119B3" w:rsidRDefault="003119B3" w:rsidP="003119B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3119B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>Outcomes</w:t>
            </w:r>
          </w:p>
        </w:tc>
      </w:tr>
      <w:tr w:rsidR="003119B3" w:rsidRPr="003119B3" w14:paraId="6AB71379" w14:textId="77777777" w:rsidTr="00A15CF6">
        <w:trPr>
          <w:trHeight w:val="225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136A535" w14:textId="23321D01" w:rsidR="003119B3" w:rsidRPr="003119B3" w:rsidRDefault="003119B3" w:rsidP="003119B3">
            <w:pPr>
              <w:spacing w:after="0" w:line="240" w:lineRule="auto"/>
              <w:ind w:firstLineChars="300" w:firstLine="48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119B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ischarged alive</w:t>
            </w:r>
            <w:r w:rsidR="00A15C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, </w:t>
            </w:r>
            <w:r w:rsidR="00A15CF6" w:rsidRPr="003119B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 (%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6CAD69" w14:textId="77777777" w:rsidR="003119B3" w:rsidRPr="003119B3" w:rsidRDefault="003119B3" w:rsidP="00311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119B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0 (88.9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454FBE" w14:textId="77777777" w:rsidR="003119B3" w:rsidRPr="003119B3" w:rsidRDefault="003119B3" w:rsidP="00311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119B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6 (92.0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10E126" w14:textId="77777777" w:rsidR="003119B3" w:rsidRPr="003119B3" w:rsidRDefault="0019648F" w:rsidP="00311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61 (87.0</w:t>
            </w:r>
            <w:r w:rsidR="003119B3" w:rsidRPr="003119B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9A4053" w14:textId="77777777" w:rsidR="003119B3" w:rsidRPr="003119B3" w:rsidRDefault="003119B3" w:rsidP="00311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119B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16</w:t>
            </w:r>
            <w:r w:rsidR="0019648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87.8</w:t>
            </w:r>
            <w:r w:rsidRPr="003119B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A2A1F9" w14:textId="77777777" w:rsidR="003119B3" w:rsidRPr="003119B3" w:rsidRDefault="003119B3" w:rsidP="00311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119B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6 (62.1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2C7D8F" w14:textId="77777777" w:rsidR="003119B3" w:rsidRPr="003119B3" w:rsidRDefault="003119B3" w:rsidP="00311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119B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4 (90.0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D9C852" w14:textId="77777777" w:rsidR="003119B3" w:rsidRPr="003119B3" w:rsidRDefault="003119B3" w:rsidP="00311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119B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5 (67.9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E69E72" w14:textId="77777777" w:rsidR="003119B3" w:rsidRPr="003119B3" w:rsidRDefault="003119B3" w:rsidP="00311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119B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9 (88.6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595F25" w14:textId="77777777" w:rsidR="003119B3" w:rsidRPr="003119B3" w:rsidRDefault="003119B3" w:rsidP="00311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119B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82 (92.5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A3DF37" w14:textId="2348E5B4" w:rsidR="003119B3" w:rsidRPr="003119B3" w:rsidRDefault="003119B3" w:rsidP="00311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119B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  <w:r w:rsidR="00A6640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,</w:t>
            </w:r>
            <w:r w:rsidRPr="003119B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69 (87.9)</w:t>
            </w:r>
          </w:p>
        </w:tc>
      </w:tr>
      <w:tr w:rsidR="003119B3" w:rsidRPr="003119B3" w14:paraId="0CEEF569" w14:textId="77777777" w:rsidTr="00A15CF6">
        <w:trPr>
          <w:trHeight w:val="225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C7308A3" w14:textId="55FA9011" w:rsidR="003119B3" w:rsidRPr="003119B3" w:rsidRDefault="003119B3" w:rsidP="003119B3">
            <w:pPr>
              <w:spacing w:after="0" w:line="240" w:lineRule="auto"/>
              <w:ind w:firstLineChars="300" w:firstLine="48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119B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Transferred </w:t>
            </w:r>
            <w:r w:rsidR="00A15CF6" w:rsidRPr="003119B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ut,</w:t>
            </w:r>
            <w:r w:rsidR="00A15C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r w:rsidR="00A15CF6" w:rsidRPr="003119B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 (%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1F1C79" w14:textId="77777777" w:rsidR="003119B3" w:rsidRPr="003119B3" w:rsidRDefault="003119B3" w:rsidP="00311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119B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 (1.3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941DD5" w14:textId="77777777" w:rsidR="003119B3" w:rsidRPr="003119B3" w:rsidRDefault="003119B3" w:rsidP="00311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119B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493FFB" w14:textId="77777777" w:rsidR="003119B3" w:rsidRPr="003119B3" w:rsidRDefault="003119B3" w:rsidP="00311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119B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 (0.2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286496" w14:textId="77777777" w:rsidR="003119B3" w:rsidRPr="003119B3" w:rsidRDefault="003119B3" w:rsidP="00311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119B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 (2.5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A7B79F" w14:textId="77777777" w:rsidR="003119B3" w:rsidRPr="003119B3" w:rsidRDefault="003119B3" w:rsidP="00311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119B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3BFC3E" w14:textId="77777777" w:rsidR="003119B3" w:rsidRPr="003119B3" w:rsidRDefault="003119B3" w:rsidP="00311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119B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48BA2D" w14:textId="77777777" w:rsidR="003119B3" w:rsidRPr="003119B3" w:rsidRDefault="003119B3" w:rsidP="00311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119B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 (2.5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1B40AA" w14:textId="77777777" w:rsidR="003119B3" w:rsidRPr="003119B3" w:rsidRDefault="003119B3" w:rsidP="00311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119B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8C9E62" w14:textId="77777777" w:rsidR="003119B3" w:rsidRPr="003119B3" w:rsidRDefault="003119B3" w:rsidP="00311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119B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 (0.2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A513A2" w14:textId="77777777" w:rsidR="003119B3" w:rsidRPr="003119B3" w:rsidRDefault="003119B3" w:rsidP="00311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119B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 (0.8)</w:t>
            </w:r>
          </w:p>
        </w:tc>
      </w:tr>
      <w:tr w:rsidR="003119B3" w:rsidRPr="003119B3" w14:paraId="55FC2277" w14:textId="77777777" w:rsidTr="00A15CF6">
        <w:trPr>
          <w:trHeight w:val="225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6498287" w14:textId="37EA25B6" w:rsidR="003119B3" w:rsidRPr="003119B3" w:rsidRDefault="003119B3" w:rsidP="003119B3">
            <w:pPr>
              <w:spacing w:after="0" w:line="240" w:lineRule="auto"/>
              <w:ind w:firstLineChars="300" w:firstLine="48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119B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till admitted</w:t>
            </w:r>
            <w:r w:rsidR="00A15C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, </w:t>
            </w:r>
            <w:r w:rsidR="00A15CF6" w:rsidRPr="003119B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 (%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215687" w14:textId="77777777" w:rsidR="003119B3" w:rsidRPr="003119B3" w:rsidRDefault="003119B3" w:rsidP="00311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119B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 (5.3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013895" w14:textId="77777777" w:rsidR="003119B3" w:rsidRPr="003119B3" w:rsidRDefault="003119B3" w:rsidP="00311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119B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 (5.1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E4872A" w14:textId="77777777" w:rsidR="003119B3" w:rsidRPr="003119B3" w:rsidRDefault="00C3060C" w:rsidP="00311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2 (10.2</w:t>
            </w:r>
            <w:r w:rsidR="003119B3" w:rsidRPr="003119B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224AB3" w14:textId="77777777" w:rsidR="003119B3" w:rsidRPr="003119B3" w:rsidRDefault="003119B3" w:rsidP="00311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119B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7 (7.5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9872FE" w14:textId="77777777" w:rsidR="003119B3" w:rsidRPr="003119B3" w:rsidRDefault="003119B3" w:rsidP="00311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119B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 (36.2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805C6E" w14:textId="77777777" w:rsidR="003119B3" w:rsidRPr="003119B3" w:rsidRDefault="003119B3" w:rsidP="00311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119B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 (6.7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66BFD9" w14:textId="77777777" w:rsidR="003119B3" w:rsidRPr="003119B3" w:rsidRDefault="003119B3" w:rsidP="00311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119B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 (29.6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DAEA82" w14:textId="77777777" w:rsidR="003119B3" w:rsidRPr="003119B3" w:rsidRDefault="003119B3" w:rsidP="00311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119B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 (11.4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634EAC" w14:textId="77777777" w:rsidR="003119B3" w:rsidRPr="003119B3" w:rsidRDefault="003119B3" w:rsidP="00311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119B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2 (5.1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CE0756" w14:textId="77777777" w:rsidR="003119B3" w:rsidRPr="003119B3" w:rsidRDefault="0019648F" w:rsidP="00311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4 (8.7</w:t>
            </w:r>
            <w:r w:rsidR="003119B3" w:rsidRPr="003119B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)</w:t>
            </w:r>
          </w:p>
        </w:tc>
      </w:tr>
      <w:tr w:rsidR="003119B3" w:rsidRPr="003119B3" w14:paraId="4E071031" w14:textId="77777777" w:rsidTr="00A15CF6">
        <w:trPr>
          <w:trHeight w:val="225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C32039" w14:textId="447FE3A7" w:rsidR="003119B3" w:rsidRPr="003119B3" w:rsidRDefault="003119B3" w:rsidP="003119B3">
            <w:pPr>
              <w:spacing w:after="0" w:line="240" w:lineRule="auto"/>
              <w:ind w:firstLineChars="300" w:firstLine="48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119B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ied</w:t>
            </w:r>
            <w:r w:rsidR="00A15C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, </w:t>
            </w:r>
            <w:r w:rsidR="00A15CF6" w:rsidRPr="003119B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 (%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B80141" w14:textId="77777777" w:rsidR="003119B3" w:rsidRPr="003119B3" w:rsidRDefault="003119B3" w:rsidP="00311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119B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 (4.4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14C63A" w14:textId="77777777" w:rsidR="003119B3" w:rsidRPr="003119B3" w:rsidRDefault="003119B3" w:rsidP="00311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119B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 (2.9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05479B" w14:textId="77777777" w:rsidR="003119B3" w:rsidRPr="003119B3" w:rsidRDefault="00C3060C" w:rsidP="00311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 (2.2</w:t>
            </w:r>
            <w:r w:rsidR="003119B3" w:rsidRPr="003119B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98E96A" w14:textId="77777777" w:rsidR="003119B3" w:rsidRPr="003119B3" w:rsidRDefault="0019648F" w:rsidP="00311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 (2.2</w:t>
            </w:r>
            <w:r w:rsidR="003119B3" w:rsidRPr="003119B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3F54C2" w14:textId="77777777" w:rsidR="003119B3" w:rsidRPr="003119B3" w:rsidRDefault="003119B3" w:rsidP="00311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119B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 (1.7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A37ABA" w14:textId="77777777" w:rsidR="003119B3" w:rsidRPr="003119B3" w:rsidRDefault="003119B3" w:rsidP="00311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119B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 (3.3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A8331F" w14:textId="77777777" w:rsidR="003119B3" w:rsidRPr="003119B3" w:rsidRDefault="003119B3" w:rsidP="00311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119B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BE0858" w14:textId="77777777" w:rsidR="003119B3" w:rsidRPr="003119B3" w:rsidRDefault="003119B3" w:rsidP="00311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119B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53213E" w14:textId="702CB551" w:rsidR="003119B3" w:rsidRPr="003119B3" w:rsidRDefault="003119B3" w:rsidP="00311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119B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 (2.1)</w:t>
            </w:r>
            <w:r w:rsidR="00E63B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**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2EF202" w14:textId="77777777" w:rsidR="003119B3" w:rsidRPr="003119B3" w:rsidRDefault="00C3060C" w:rsidP="003119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7 (2.3</w:t>
            </w:r>
            <w:r w:rsidR="003119B3" w:rsidRPr="003119B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)</w:t>
            </w:r>
          </w:p>
        </w:tc>
      </w:tr>
    </w:tbl>
    <w:p w14:paraId="0004FD00" w14:textId="5E95BE98" w:rsidR="003119B3" w:rsidRPr="006E42F9" w:rsidRDefault="006E42F9">
      <w:pPr>
        <w:rPr>
          <w:sz w:val="18"/>
          <w:szCs w:val="18"/>
        </w:rPr>
      </w:pPr>
      <w:r w:rsidRPr="006E42F9">
        <w:rPr>
          <w:sz w:val="18"/>
          <w:szCs w:val="18"/>
        </w:rPr>
        <w:t>ICU= intensive care unit; IQR= interquartile range,</w:t>
      </w:r>
      <w:r>
        <w:rPr>
          <w:sz w:val="18"/>
          <w:szCs w:val="18"/>
        </w:rPr>
        <w:t xml:space="preserve"> </w:t>
      </w:r>
      <w:r w:rsidRPr="006E42F9">
        <w:rPr>
          <w:sz w:val="18"/>
          <w:szCs w:val="18"/>
        </w:rPr>
        <w:t xml:space="preserve">LOS= length of </w:t>
      </w:r>
      <w:r w:rsidR="00A15CF6" w:rsidRPr="006E42F9">
        <w:rPr>
          <w:sz w:val="18"/>
          <w:szCs w:val="18"/>
        </w:rPr>
        <w:t>stay *</w:t>
      </w:r>
      <w:r w:rsidRPr="006E42F9">
        <w:rPr>
          <w:sz w:val="18"/>
          <w:szCs w:val="18"/>
        </w:rPr>
        <w:t xml:space="preserve"> refers to whether hospital was operated by the government or by a private entity</w:t>
      </w:r>
      <w:r w:rsidR="00E63B81">
        <w:rPr>
          <w:sz w:val="18"/>
          <w:szCs w:val="18"/>
        </w:rPr>
        <w:t xml:space="preserve">; excludes one child who died from a cause deemed not SARS-CoV-2 related. </w:t>
      </w:r>
    </w:p>
    <w:p w14:paraId="5A6A8A44" w14:textId="77777777" w:rsidR="00C12323" w:rsidRDefault="00C12323">
      <w:pPr>
        <w:spacing w:line="259" w:lineRule="auto"/>
        <w:rPr>
          <w:b/>
          <w:lang w:val="en-ZA"/>
        </w:rPr>
      </w:pPr>
      <w:r>
        <w:rPr>
          <w:b/>
          <w:lang w:val="en-ZA"/>
        </w:rPr>
        <w:br w:type="page"/>
      </w:r>
    </w:p>
    <w:p w14:paraId="442C8316" w14:textId="09A0A66C" w:rsidR="002A2DC2" w:rsidRPr="001F5C66" w:rsidRDefault="002A2DC2" w:rsidP="002A2DC2">
      <w:pPr>
        <w:rPr>
          <w:b/>
          <w:lang w:val="en-ZA"/>
        </w:rPr>
      </w:pPr>
      <w:r w:rsidRPr="6DE23CBB">
        <w:rPr>
          <w:b/>
          <w:bCs/>
          <w:lang w:val="en-ZA"/>
        </w:rPr>
        <w:lastRenderedPageBreak/>
        <w:t>Table S</w:t>
      </w:r>
      <w:r w:rsidR="00597849">
        <w:rPr>
          <w:b/>
          <w:bCs/>
          <w:lang w:val="en-ZA"/>
        </w:rPr>
        <w:t>3</w:t>
      </w:r>
      <w:r>
        <w:rPr>
          <w:b/>
          <w:bCs/>
          <w:lang w:val="en-ZA"/>
        </w:rPr>
        <w:t xml:space="preserve">: </w:t>
      </w:r>
      <w:r w:rsidRPr="001F5C66">
        <w:rPr>
          <w:b/>
          <w:lang w:val="en-ZA"/>
        </w:rPr>
        <w:t xml:space="preserve">Distribution of non-missing variables among children with complete follow up and included </w:t>
      </w:r>
      <w:r w:rsidR="00C4662C">
        <w:rPr>
          <w:b/>
          <w:lang w:val="en-ZA"/>
        </w:rPr>
        <w:t xml:space="preserve">in </w:t>
      </w:r>
      <w:r w:rsidRPr="001F5C66">
        <w:rPr>
          <w:b/>
          <w:lang w:val="en-ZA"/>
        </w:rPr>
        <w:t>multivariable model (N=1</w:t>
      </w:r>
      <w:r w:rsidR="00A6640A">
        <w:rPr>
          <w:b/>
          <w:lang w:val="en-ZA"/>
        </w:rPr>
        <w:t>,</w:t>
      </w:r>
      <w:r w:rsidRPr="001F5C66">
        <w:rPr>
          <w:b/>
          <w:lang w:val="en-ZA"/>
        </w:rPr>
        <w:t>817)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3685"/>
        <w:gridCol w:w="2340"/>
      </w:tblGrid>
      <w:tr w:rsidR="002A2DC2" w:rsidRPr="00880BE7" w14:paraId="1631741C" w14:textId="77777777" w:rsidTr="00C4662C">
        <w:tc>
          <w:tcPr>
            <w:tcW w:w="3685" w:type="dxa"/>
          </w:tcPr>
          <w:p w14:paraId="7AADB975" w14:textId="77777777" w:rsidR="002A2DC2" w:rsidRPr="00880BE7" w:rsidRDefault="002A2DC2" w:rsidP="00C4662C">
            <w:pPr>
              <w:rPr>
                <w:b/>
                <w:lang w:val="en-ZA"/>
              </w:rPr>
            </w:pPr>
            <w:r w:rsidRPr="00880BE7">
              <w:rPr>
                <w:b/>
                <w:lang w:val="en-ZA"/>
              </w:rPr>
              <w:t>Variable</w:t>
            </w:r>
          </w:p>
        </w:tc>
        <w:tc>
          <w:tcPr>
            <w:tcW w:w="2340" w:type="dxa"/>
          </w:tcPr>
          <w:p w14:paraId="75B0AEDE" w14:textId="77777777" w:rsidR="002A2DC2" w:rsidRPr="00880BE7" w:rsidRDefault="002A2DC2" w:rsidP="00C4662C">
            <w:pPr>
              <w:jc w:val="right"/>
              <w:rPr>
                <w:b/>
                <w:lang w:val="en-ZA"/>
              </w:rPr>
            </w:pPr>
            <w:r w:rsidRPr="00880BE7">
              <w:rPr>
                <w:b/>
                <w:lang w:val="en-ZA"/>
              </w:rPr>
              <w:t>Non-missing (n, %)</w:t>
            </w:r>
          </w:p>
        </w:tc>
      </w:tr>
      <w:tr w:rsidR="002A2DC2" w14:paraId="2C3F2981" w14:textId="77777777" w:rsidTr="00C4662C">
        <w:tc>
          <w:tcPr>
            <w:tcW w:w="3685" w:type="dxa"/>
          </w:tcPr>
          <w:p w14:paraId="02401A96" w14:textId="77777777" w:rsidR="002A2DC2" w:rsidRDefault="002A2DC2" w:rsidP="00C4662C">
            <w:pPr>
              <w:rPr>
                <w:lang w:val="en-ZA"/>
              </w:rPr>
            </w:pPr>
            <w:r>
              <w:rPr>
                <w:lang w:val="en-ZA"/>
              </w:rPr>
              <w:t xml:space="preserve">Age </w:t>
            </w:r>
          </w:p>
        </w:tc>
        <w:tc>
          <w:tcPr>
            <w:tcW w:w="2340" w:type="dxa"/>
          </w:tcPr>
          <w:p w14:paraId="704899BF" w14:textId="1A2AC03D" w:rsidR="002A2DC2" w:rsidRDefault="002A2DC2" w:rsidP="00C4662C">
            <w:pPr>
              <w:jc w:val="right"/>
              <w:rPr>
                <w:lang w:val="en-ZA"/>
              </w:rPr>
            </w:pPr>
            <w:r>
              <w:rPr>
                <w:lang w:val="en-ZA"/>
              </w:rPr>
              <w:t>1</w:t>
            </w:r>
            <w:r w:rsidR="00A6640A">
              <w:rPr>
                <w:lang w:val="en-ZA"/>
              </w:rPr>
              <w:t>,</w:t>
            </w:r>
            <w:r>
              <w:rPr>
                <w:lang w:val="en-ZA"/>
              </w:rPr>
              <w:t>817 (100)</w:t>
            </w:r>
          </w:p>
        </w:tc>
      </w:tr>
      <w:tr w:rsidR="002A2DC2" w14:paraId="5746D8F9" w14:textId="77777777" w:rsidTr="00C4662C">
        <w:tc>
          <w:tcPr>
            <w:tcW w:w="3685" w:type="dxa"/>
          </w:tcPr>
          <w:p w14:paraId="0E2800AD" w14:textId="77777777" w:rsidR="002A2DC2" w:rsidRDefault="002A2DC2" w:rsidP="00C4662C">
            <w:pPr>
              <w:rPr>
                <w:lang w:val="en-ZA"/>
              </w:rPr>
            </w:pPr>
            <w:r>
              <w:rPr>
                <w:lang w:val="en-ZA"/>
              </w:rPr>
              <w:t xml:space="preserve">Birth sex </w:t>
            </w:r>
          </w:p>
        </w:tc>
        <w:tc>
          <w:tcPr>
            <w:tcW w:w="2340" w:type="dxa"/>
          </w:tcPr>
          <w:p w14:paraId="2FAE92EA" w14:textId="0DB20516" w:rsidR="002A2DC2" w:rsidRDefault="002A2DC2" w:rsidP="00C4662C">
            <w:pPr>
              <w:jc w:val="right"/>
              <w:rPr>
                <w:lang w:val="en-ZA"/>
              </w:rPr>
            </w:pPr>
            <w:r>
              <w:rPr>
                <w:lang w:val="en-ZA"/>
              </w:rPr>
              <w:t>1</w:t>
            </w:r>
            <w:r w:rsidR="00A6640A">
              <w:rPr>
                <w:lang w:val="en-ZA"/>
              </w:rPr>
              <w:t>,</w:t>
            </w:r>
            <w:r>
              <w:rPr>
                <w:lang w:val="en-ZA"/>
              </w:rPr>
              <w:t>817 (100)</w:t>
            </w:r>
          </w:p>
        </w:tc>
      </w:tr>
      <w:tr w:rsidR="002A2DC2" w14:paraId="29D00069" w14:textId="77777777" w:rsidTr="00C4662C">
        <w:tc>
          <w:tcPr>
            <w:tcW w:w="3685" w:type="dxa"/>
          </w:tcPr>
          <w:p w14:paraId="53FEAA9D" w14:textId="77777777" w:rsidR="002A2DC2" w:rsidRDefault="002A2DC2" w:rsidP="00C4662C">
            <w:pPr>
              <w:rPr>
                <w:lang w:val="en-ZA"/>
              </w:rPr>
            </w:pPr>
            <w:r>
              <w:rPr>
                <w:lang w:val="en-ZA"/>
              </w:rPr>
              <w:t xml:space="preserve">Province </w:t>
            </w:r>
          </w:p>
        </w:tc>
        <w:tc>
          <w:tcPr>
            <w:tcW w:w="2340" w:type="dxa"/>
          </w:tcPr>
          <w:p w14:paraId="6BE420EC" w14:textId="1A351F2F" w:rsidR="002A2DC2" w:rsidRDefault="002A2DC2" w:rsidP="00C4662C">
            <w:pPr>
              <w:jc w:val="right"/>
              <w:rPr>
                <w:lang w:val="en-ZA"/>
              </w:rPr>
            </w:pPr>
            <w:r>
              <w:rPr>
                <w:lang w:val="en-ZA"/>
              </w:rPr>
              <w:t>1</w:t>
            </w:r>
            <w:r w:rsidR="00A6640A">
              <w:rPr>
                <w:lang w:val="en-ZA"/>
              </w:rPr>
              <w:t>,</w:t>
            </w:r>
            <w:r>
              <w:rPr>
                <w:lang w:val="en-ZA"/>
              </w:rPr>
              <w:t>817  (100)</w:t>
            </w:r>
          </w:p>
        </w:tc>
      </w:tr>
      <w:tr w:rsidR="002A2DC2" w14:paraId="1F4707FB" w14:textId="77777777" w:rsidTr="00C4662C">
        <w:tc>
          <w:tcPr>
            <w:tcW w:w="3685" w:type="dxa"/>
          </w:tcPr>
          <w:p w14:paraId="2BAC8D98" w14:textId="77777777" w:rsidR="002A2DC2" w:rsidRDefault="002A2DC2" w:rsidP="00C4662C">
            <w:pPr>
              <w:rPr>
                <w:lang w:val="en-ZA"/>
              </w:rPr>
            </w:pPr>
            <w:r>
              <w:rPr>
                <w:lang w:val="en-ZA"/>
              </w:rPr>
              <w:t xml:space="preserve">Month of admission </w:t>
            </w:r>
          </w:p>
        </w:tc>
        <w:tc>
          <w:tcPr>
            <w:tcW w:w="2340" w:type="dxa"/>
          </w:tcPr>
          <w:p w14:paraId="15C0C4B5" w14:textId="531DF87B" w:rsidR="002A2DC2" w:rsidRDefault="002A2DC2" w:rsidP="00C4662C">
            <w:pPr>
              <w:jc w:val="right"/>
              <w:rPr>
                <w:lang w:val="en-ZA"/>
              </w:rPr>
            </w:pPr>
            <w:r>
              <w:rPr>
                <w:lang w:val="en-ZA"/>
              </w:rPr>
              <w:t>1</w:t>
            </w:r>
            <w:r w:rsidR="00A6640A">
              <w:rPr>
                <w:lang w:val="en-ZA"/>
              </w:rPr>
              <w:t>,</w:t>
            </w:r>
            <w:r>
              <w:rPr>
                <w:lang w:val="en-ZA"/>
              </w:rPr>
              <w:t>814 (99.8)</w:t>
            </w:r>
          </w:p>
        </w:tc>
      </w:tr>
      <w:tr w:rsidR="002A2DC2" w14:paraId="4AD299C8" w14:textId="77777777" w:rsidTr="00C4662C">
        <w:tc>
          <w:tcPr>
            <w:tcW w:w="3685" w:type="dxa"/>
          </w:tcPr>
          <w:p w14:paraId="0309F2D1" w14:textId="05D5DE3C" w:rsidR="002A2DC2" w:rsidRDefault="0095700E" w:rsidP="00C4662C">
            <w:pPr>
              <w:rPr>
                <w:lang w:val="en-ZA"/>
              </w:rPr>
            </w:pPr>
            <w:r>
              <w:rPr>
                <w:lang w:val="en-ZA"/>
              </w:rPr>
              <w:t>Ethnicity (race)</w:t>
            </w:r>
          </w:p>
        </w:tc>
        <w:tc>
          <w:tcPr>
            <w:tcW w:w="2340" w:type="dxa"/>
          </w:tcPr>
          <w:p w14:paraId="2FB4EC1B" w14:textId="1D28D439" w:rsidR="002A2DC2" w:rsidRDefault="002A2DC2" w:rsidP="00C4662C">
            <w:pPr>
              <w:jc w:val="right"/>
              <w:rPr>
                <w:lang w:val="en-ZA"/>
              </w:rPr>
            </w:pPr>
            <w:r>
              <w:rPr>
                <w:lang w:val="en-ZA"/>
              </w:rPr>
              <w:t>1</w:t>
            </w:r>
            <w:r w:rsidR="00A6640A">
              <w:rPr>
                <w:lang w:val="en-ZA"/>
              </w:rPr>
              <w:t>,</w:t>
            </w:r>
            <w:r>
              <w:rPr>
                <w:lang w:val="en-ZA"/>
              </w:rPr>
              <w:t>358 (74.7)</w:t>
            </w:r>
          </w:p>
        </w:tc>
      </w:tr>
      <w:tr w:rsidR="002A2DC2" w14:paraId="428A2AFC" w14:textId="77777777" w:rsidTr="00C4662C">
        <w:tc>
          <w:tcPr>
            <w:tcW w:w="3685" w:type="dxa"/>
          </w:tcPr>
          <w:p w14:paraId="0C627390" w14:textId="77777777" w:rsidR="002A2DC2" w:rsidRDefault="002A2DC2" w:rsidP="00C4662C">
            <w:pPr>
              <w:rPr>
                <w:lang w:val="en-ZA"/>
              </w:rPr>
            </w:pPr>
            <w:r>
              <w:rPr>
                <w:lang w:val="en-ZA"/>
              </w:rPr>
              <w:t xml:space="preserve">TB </w:t>
            </w:r>
          </w:p>
        </w:tc>
        <w:tc>
          <w:tcPr>
            <w:tcW w:w="2340" w:type="dxa"/>
          </w:tcPr>
          <w:p w14:paraId="37F80FFD" w14:textId="07483C1F" w:rsidR="002A2DC2" w:rsidRDefault="002A2DC2" w:rsidP="00C4662C">
            <w:pPr>
              <w:jc w:val="right"/>
              <w:rPr>
                <w:lang w:val="en-ZA"/>
              </w:rPr>
            </w:pPr>
            <w:r>
              <w:rPr>
                <w:lang w:val="en-ZA"/>
              </w:rPr>
              <w:t>1</w:t>
            </w:r>
            <w:r w:rsidR="00A6640A">
              <w:rPr>
                <w:lang w:val="en-ZA"/>
              </w:rPr>
              <w:t>,</w:t>
            </w:r>
            <w:r>
              <w:rPr>
                <w:lang w:val="en-ZA"/>
              </w:rPr>
              <w:t>305 (71.8)</w:t>
            </w:r>
          </w:p>
        </w:tc>
      </w:tr>
      <w:tr w:rsidR="002A2DC2" w14:paraId="38191D84" w14:textId="77777777" w:rsidTr="00C4662C">
        <w:tc>
          <w:tcPr>
            <w:tcW w:w="3685" w:type="dxa"/>
          </w:tcPr>
          <w:p w14:paraId="499FE9BA" w14:textId="77777777" w:rsidR="002A2DC2" w:rsidRDefault="002A2DC2" w:rsidP="00C4662C">
            <w:pPr>
              <w:rPr>
                <w:lang w:val="en-ZA"/>
              </w:rPr>
            </w:pPr>
            <w:r>
              <w:rPr>
                <w:lang w:val="en-ZA"/>
              </w:rPr>
              <w:t xml:space="preserve">Malignancy </w:t>
            </w:r>
          </w:p>
        </w:tc>
        <w:tc>
          <w:tcPr>
            <w:tcW w:w="2340" w:type="dxa"/>
          </w:tcPr>
          <w:p w14:paraId="16D658CB" w14:textId="0178E10B" w:rsidR="002A2DC2" w:rsidRDefault="002A2DC2" w:rsidP="00C4662C">
            <w:pPr>
              <w:jc w:val="right"/>
              <w:rPr>
                <w:lang w:val="en-ZA"/>
              </w:rPr>
            </w:pPr>
            <w:r>
              <w:rPr>
                <w:lang w:val="en-ZA"/>
              </w:rPr>
              <w:t>1</w:t>
            </w:r>
            <w:r w:rsidR="00A6640A">
              <w:rPr>
                <w:lang w:val="en-ZA"/>
              </w:rPr>
              <w:t>,</w:t>
            </w:r>
            <w:r>
              <w:rPr>
                <w:lang w:val="en-ZA"/>
              </w:rPr>
              <w:t>305 (71.8)</w:t>
            </w:r>
          </w:p>
        </w:tc>
      </w:tr>
      <w:tr w:rsidR="002A2DC2" w14:paraId="6DD488BE" w14:textId="77777777" w:rsidTr="00C4662C">
        <w:tc>
          <w:tcPr>
            <w:tcW w:w="3685" w:type="dxa"/>
          </w:tcPr>
          <w:p w14:paraId="368E2C84" w14:textId="77777777" w:rsidR="002A2DC2" w:rsidRDefault="002A2DC2" w:rsidP="00C4662C">
            <w:pPr>
              <w:rPr>
                <w:lang w:val="en-ZA"/>
              </w:rPr>
            </w:pPr>
            <w:r>
              <w:rPr>
                <w:lang w:val="en-ZA"/>
              </w:rPr>
              <w:t xml:space="preserve">Diabetes </w:t>
            </w:r>
          </w:p>
        </w:tc>
        <w:tc>
          <w:tcPr>
            <w:tcW w:w="2340" w:type="dxa"/>
          </w:tcPr>
          <w:p w14:paraId="074E9C72" w14:textId="032F4738" w:rsidR="002A2DC2" w:rsidRDefault="002A2DC2" w:rsidP="00C4662C">
            <w:pPr>
              <w:jc w:val="right"/>
            </w:pPr>
            <w:r w:rsidRPr="00C17879">
              <w:rPr>
                <w:lang w:val="en-ZA"/>
              </w:rPr>
              <w:t>1</w:t>
            </w:r>
            <w:r w:rsidR="00A6640A">
              <w:rPr>
                <w:lang w:val="en-ZA"/>
              </w:rPr>
              <w:t>,</w:t>
            </w:r>
            <w:r w:rsidRPr="00C17879">
              <w:rPr>
                <w:lang w:val="en-ZA"/>
              </w:rPr>
              <w:t>305 (71.8)</w:t>
            </w:r>
          </w:p>
        </w:tc>
      </w:tr>
      <w:tr w:rsidR="002A2DC2" w14:paraId="689389A8" w14:textId="77777777" w:rsidTr="00C4662C">
        <w:tc>
          <w:tcPr>
            <w:tcW w:w="3685" w:type="dxa"/>
          </w:tcPr>
          <w:p w14:paraId="0D8EDE3B" w14:textId="77777777" w:rsidR="002A2DC2" w:rsidRDefault="002A2DC2" w:rsidP="00C4662C">
            <w:pPr>
              <w:rPr>
                <w:lang w:val="en-ZA"/>
              </w:rPr>
            </w:pPr>
            <w:r>
              <w:rPr>
                <w:lang w:val="en-ZA"/>
              </w:rPr>
              <w:t xml:space="preserve">Hypertension </w:t>
            </w:r>
          </w:p>
        </w:tc>
        <w:tc>
          <w:tcPr>
            <w:tcW w:w="2340" w:type="dxa"/>
          </w:tcPr>
          <w:p w14:paraId="3CF044FE" w14:textId="75632FC6" w:rsidR="002A2DC2" w:rsidRDefault="002A2DC2" w:rsidP="00C4662C">
            <w:pPr>
              <w:jc w:val="right"/>
            </w:pPr>
            <w:r w:rsidRPr="00C17879">
              <w:rPr>
                <w:lang w:val="en-ZA"/>
              </w:rPr>
              <w:t>1</w:t>
            </w:r>
            <w:r w:rsidR="00A6640A">
              <w:rPr>
                <w:lang w:val="en-ZA"/>
              </w:rPr>
              <w:t>,</w:t>
            </w:r>
            <w:r w:rsidRPr="00C17879">
              <w:rPr>
                <w:lang w:val="en-ZA"/>
              </w:rPr>
              <w:t>305 (71.8)</w:t>
            </w:r>
          </w:p>
        </w:tc>
      </w:tr>
      <w:tr w:rsidR="002A2DC2" w14:paraId="5E1B72CF" w14:textId="77777777" w:rsidTr="00C4662C">
        <w:tc>
          <w:tcPr>
            <w:tcW w:w="3685" w:type="dxa"/>
          </w:tcPr>
          <w:p w14:paraId="7F14D382" w14:textId="77777777" w:rsidR="002A2DC2" w:rsidRDefault="002A2DC2" w:rsidP="00C4662C">
            <w:pPr>
              <w:rPr>
                <w:lang w:val="en-ZA"/>
              </w:rPr>
            </w:pPr>
            <w:r>
              <w:rPr>
                <w:lang w:val="en-ZA"/>
              </w:rPr>
              <w:t xml:space="preserve">Asthma/ chronic pulmonary disease </w:t>
            </w:r>
          </w:p>
        </w:tc>
        <w:tc>
          <w:tcPr>
            <w:tcW w:w="2340" w:type="dxa"/>
          </w:tcPr>
          <w:p w14:paraId="5D032E7E" w14:textId="2DA6F5B2" w:rsidR="002A2DC2" w:rsidRDefault="002A2DC2" w:rsidP="00C4662C">
            <w:pPr>
              <w:jc w:val="right"/>
            </w:pPr>
            <w:r w:rsidRPr="00C17879">
              <w:rPr>
                <w:lang w:val="en-ZA"/>
              </w:rPr>
              <w:t>1</w:t>
            </w:r>
            <w:r w:rsidR="00A6640A">
              <w:rPr>
                <w:lang w:val="en-ZA"/>
              </w:rPr>
              <w:t>,</w:t>
            </w:r>
            <w:r w:rsidRPr="00C17879">
              <w:rPr>
                <w:lang w:val="en-ZA"/>
              </w:rPr>
              <w:t>305 (71.8)</w:t>
            </w:r>
          </w:p>
        </w:tc>
      </w:tr>
      <w:tr w:rsidR="002A2DC2" w14:paraId="52A51EE9" w14:textId="77777777" w:rsidTr="00C4662C">
        <w:tc>
          <w:tcPr>
            <w:tcW w:w="3685" w:type="dxa"/>
          </w:tcPr>
          <w:p w14:paraId="5E1063A3" w14:textId="77777777" w:rsidR="002A2DC2" w:rsidRDefault="002A2DC2" w:rsidP="00C4662C">
            <w:pPr>
              <w:rPr>
                <w:lang w:val="en-ZA"/>
              </w:rPr>
            </w:pPr>
            <w:r>
              <w:rPr>
                <w:lang w:val="en-ZA"/>
              </w:rPr>
              <w:t>HIV</w:t>
            </w:r>
          </w:p>
        </w:tc>
        <w:tc>
          <w:tcPr>
            <w:tcW w:w="2340" w:type="dxa"/>
          </w:tcPr>
          <w:p w14:paraId="35CB4865" w14:textId="23946A5B" w:rsidR="002A2DC2" w:rsidRDefault="002A2DC2" w:rsidP="00C4662C">
            <w:pPr>
              <w:jc w:val="right"/>
              <w:rPr>
                <w:lang w:val="en-ZA"/>
              </w:rPr>
            </w:pPr>
            <w:r>
              <w:rPr>
                <w:lang w:val="en-ZA"/>
              </w:rPr>
              <w:t>1</w:t>
            </w:r>
            <w:r w:rsidR="00A6640A">
              <w:rPr>
                <w:lang w:val="en-ZA"/>
              </w:rPr>
              <w:t>,</w:t>
            </w:r>
            <w:r>
              <w:rPr>
                <w:lang w:val="en-ZA"/>
              </w:rPr>
              <w:t>220 (67.1)</w:t>
            </w:r>
          </w:p>
        </w:tc>
      </w:tr>
      <w:tr w:rsidR="002A2DC2" w14:paraId="7CADB30C" w14:textId="77777777" w:rsidTr="00C4662C">
        <w:tc>
          <w:tcPr>
            <w:tcW w:w="3685" w:type="dxa"/>
          </w:tcPr>
          <w:p w14:paraId="239FB0C8" w14:textId="77777777" w:rsidR="002A2DC2" w:rsidRDefault="002A2DC2" w:rsidP="00C4662C">
            <w:pPr>
              <w:rPr>
                <w:lang w:val="en-ZA"/>
              </w:rPr>
            </w:pPr>
            <w:r>
              <w:rPr>
                <w:lang w:val="en-ZA"/>
              </w:rPr>
              <w:t xml:space="preserve">Obesity </w:t>
            </w:r>
          </w:p>
        </w:tc>
        <w:tc>
          <w:tcPr>
            <w:tcW w:w="2340" w:type="dxa"/>
          </w:tcPr>
          <w:p w14:paraId="404D9DDB" w14:textId="4691D4DB" w:rsidR="002A2DC2" w:rsidRDefault="002A2DC2" w:rsidP="00C4662C">
            <w:pPr>
              <w:jc w:val="right"/>
              <w:rPr>
                <w:lang w:val="en-ZA"/>
              </w:rPr>
            </w:pPr>
            <w:r>
              <w:rPr>
                <w:lang w:val="en-ZA"/>
              </w:rPr>
              <w:t>1</w:t>
            </w:r>
            <w:r w:rsidR="00A6640A">
              <w:rPr>
                <w:lang w:val="en-ZA"/>
              </w:rPr>
              <w:t>,</w:t>
            </w:r>
            <w:r>
              <w:rPr>
                <w:lang w:val="en-ZA"/>
              </w:rPr>
              <w:t>141 (61.0)</w:t>
            </w:r>
          </w:p>
        </w:tc>
      </w:tr>
    </w:tbl>
    <w:p w14:paraId="28B8E8B0" w14:textId="7D3B2C09" w:rsidR="002A2DC2" w:rsidRDefault="002A2DC2">
      <w:pPr>
        <w:spacing w:line="259" w:lineRule="auto"/>
        <w:rPr>
          <w:b/>
          <w:bCs/>
          <w:lang w:val="en-ZA"/>
        </w:rPr>
      </w:pPr>
      <w:r>
        <w:rPr>
          <w:b/>
          <w:bCs/>
          <w:lang w:val="en-ZA"/>
        </w:rPr>
        <w:br w:type="page"/>
      </w:r>
    </w:p>
    <w:p w14:paraId="576AA62D" w14:textId="563AA692" w:rsidR="006E42F9" w:rsidRPr="00A15CF6" w:rsidRDefault="006E42F9" w:rsidP="006E42F9">
      <w:pPr>
        <w:rPr>
          <w:b/>
          <w:bCs/>
        </w:rPr>
      </w:pPr>
      <w:r w:rsidRPr="00A15CF6">
        <w:rPr>
          <w:b/>
          <w:bCs/>
          <w:lang w:val="en-ZA"/>
        </w:rPr>
        <w:lastRenderedPageBreak/>
        <w:t>Table S</w:t>
      </w:r>
      <w:r w:rsidR="002A2DC2" w:rsidRPr="00A15CF6">
        <w:rPr>
          <w:b/>
          <w:bCs/>
          <w:lang w:val="en-ZA"/>
        </w:rPr>
        <w:t>4</w:t>
      </w:r>
      <w:r w:rsidRPr="00A15CF6">
        <w:rPr>
          <w:b/>
          <w:bCs/>
          <w:lang w:val="en-ZA"/>
        </w:rPr>
        <w:t xml:space="preserve">: Factors associated with in-hospital death among </w:t>
      </w:r>
      <w:r w:rsidR="00A15CF6" w:rsidRPr="00A15CF6">
        <w:rPr>
          <w:b/>
        </w:rPr>
        <w:t>SARS-CoV-2</w:t>
      </w:r>
      <w:r w:rsidR="00597849">
        <w:rPr>
          <w:b/>
        </w:rPr>
        <w:t xml:space="preserve"> rRT-PCR positive</w:t>
      </w:r>
      <w:r w:rsidRPr="00A15CF6">
        <w:rPr>
          <w:b/>
          <w:bCs/>
          <w:lang w:val="en-ZA"/>
        </w:rPr>
        <w:t xml:space="preserve"> admissions in children &lt;18 years, South Africa, 1 </w:t>
      </w:r>
      <w:r w:rsidR="00E63B81">
        <w:rPr>
          <w:b/>
          <w:bCs/>
          <w:lang w:val="en-ZA"/>
        </w:rPr>
        <w:t>March 2020 – 19 September 2020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4135"/>
        <w:gridCol w:w="1980"/>
        <w:gridCol w:w="2700"/>
        <w:gridCol w:w="2970"/>
      </w:tblGrid>
      <w:tr w:rsidR="00A15CF6" w:rsidRPr="009E3D68" w14:paraId="3F4F87E5" w14:textId="77777777" w:rsidTr="009E3D68">
        <w:tc>
          <w:tcPr>
            <w:tcW w:w="4135" w:type="dxa"/>
          </w:tcPr>
          <w:p w14:paraId="3455A873" w14:textId="77777777" w:rsidR="00A15CF6" w:rsidRPr="009E3D68" w:rsidRDefault="00A15CF6" w:rsidP="00C12323">
            <w:pPr>
              <w:rPr>
                <w:b/>
                <w:sz w:val="20"/>
                <w:szCs w:val="20"/>
              </w:rPr>
            </w:pPr>
            <w:r w:rsidRPr="009E3D68">
              <w:rPr>
                <w:b/>
                <w:sz w:val="20"/>
                <w:szCs w:val="20"/>
              </w:rPr>
              <w:t xml:space="preserve">Variable </w:t>
            </w:r>
          </w:p>
        </w:tc>
        <w:tc>
          <w:tcPr>
            <w:tcW w:w="1980" w:type="dxa"/>
          </w:tcPr>
          <w:p w14:paraId="552C04F7" w14:textId="77777777" w:rsidR="00A15CF6" w:rsidRPr="009E3D68" w:rsidRDefault="00A15CF6" w:rsidP="00C12323">
            <w:pPr>
              <w:jc w:val="right"/>
              <w:rPr>
                <w:b/>
                <w:sz w:val="20"/>
                <w:szCs w:val="20"/>
              </w:rPr>
            </w:pPr>
            <w:r w:rsidRPr="009E3D68">
              <w:rPr>
                <w:b/>
                <w:sz w:val="20"/>
                <w:szCs w:val="20"/>
              </w:rPr>
              <w:t>n/N (%)</w:t>
            </w:r>
          </w:p>
        </w:tc>
        <w:tc>
          <w:tcPr>
            <w:tcW w:w="2700" w:type="dxa"/>
          </w:tcPr>
          <w:p w14:paraId="14C76102" w14:textId="7A3EEFF9" w:rsidR="00A15CF6" w:rsidRPr="009E3D68" w:rsidRDefault="00A15CF6" w:rsidP="00F54788">
            <w:pPr>
              <w:jc w:val="righ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Univariate </w:t>
            </w:r>
            <w:r w:rsidRPr="009E3D68">
              <w:rPr>
                <w:b/>
                <w:sz w:val="20"/>
                <w:szCs w:val="20"/>
              </w:rPr>
              <w:t>OR (95% CI )</w:t>
            </w:r>
            <w:r w:rsidRPr="009E3D68">
              <w:rPr>
                <w:rFonts w:cstheme="minorHAnsi"/>
                <w:b/>
                <w:sz w:val="20"/>
                <w:szCs w:val="20"/>
                <w:vertAlign w:val="superscript"/>
              </w:rPr>
              <w:t>µ</w:t>
            </w:r>
          </w:p>
        </w:tc>
        <w:tc>
          <w:tcPr>
            <w:tcW w:w="2970" w:type="dxa"/>
          </w:tcPr>
          <w:p w14:paraId="402397FC" w14:textId="105936D7" w:rsidR="00A15CF6" w:rsidRDefault="00A15CF6" w:rsidP="00C12323">
            <w:pPr>
              <w:jc w:val="right"/>
              <w:rPr>
                <w:rFonts w:cstheme="minorHAnsi"/>
                <w:b/>
                <w:sz w:val="20"/>
                <w:szCs w:val="20"/>
                <w:vertAlign w:val="superscript"/>
              </w:rPr>
            </w:pPr>
            <w:r>
              <w:rPr>
                <w:b/>
                <w:sz w:val="20"/>
                <w:szCs w:val="20"/>
              </w:rPr>
              <w:t>Multivariate</w:t>
            </w:r>
            <w:r w:rsidRPr="009E3D68">
              <w:rPr>
                <w:b/>
                <w:sz w:val="20"/>
                <w:szCs w:val="20"/>
              </w:rPr>
              <w:t xml:space="preserve"> OR (95% CI )</w:t>
            </w:r>
            <w:r w:rsidRPr="009E3D68">
              <w:rPr>
                <w:rFonts w:cstheme="minorHAnsi"/>
                <w:b/>
                <w:sz w:val="20"/>
                <w:szCs w:val="20"/>
                <w:vertAlign w:val="superscript"/>
              </w:rPr>
              <w:t>µ</w:t>
            </w:r>
          </w:p>
          <w:p w14:paraId="308A6D39" w14:textId="0A010479" w:rsidR="00A15CF6" w:rsidRPr="006672EB" w:rsidRDefault="00A15CF6" w:rsidP="00C12323">
            <w:pPr>
              <w:jc w:val="right"/>
              <w:rPr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N=1305*</w:t>
            </w:r>
          </w:p>
        </w:tc>
      </w:tr>
      <w:tr w:rsidR="00A15CF6" w:rsidRPr="009E3D68" w14:paraId="3BC8E254" w14:textId="77777777" w:rsidTr="009E3D68">
        <w:tc>
          <w:tcPr>
            <w:tcW w:w="4135" w:type="dxa"/>
          </w:tcPr>
          <w:p w14:paraId="691D3F52" w14:textId="77777777" w:rsidR="00A15CF6" w:rsidRPr="009E3D68" w:rsidRDefault="00A15CF6" w:rsidP="00C12323">
            <w:pPr>
              <w:rPr>
                <w:i/>
                <w:sz w:val="20"/>
                <w:szCs w:val="20"/>
              </w:rPr>
            </w:pPr>
            <w:r w:rsidRPr="009E3D68">
              <w:rPr>
                <w:i/>
                <w:sz w:val="20"/>
                <w:szCs w:val="20"/>
              </w:rPr>
              <w:t>Age in years</w:t>
            </w:r>
          </w:p>
        </w:tc>
        <w:tc>
          <w:tcPr>
            <w:tcW w:w="1980" w:type="dxa"/>
          </w:tcPr>
          <w:p w14:paraId="2213128B" w14:textId="77777777" w:rsidR="00A15CF6" w:rsidRPr="009E3D68" w:rsidRDefault="00A15CF6" w:rsidP="00C1232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2700" w:type="dxa"/>
          </w:tcPr>
          <w:p w14:paraId="50BB2B99" w14:textId="77777777" w:rsidR="00A15CF6" w:rsidRPr="009E3D68" w:rsidRDefault="00A15CF6" w:rsidP="00C1232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2970" w:type="dxa"/>
          </w:tcPr>
          <w:p w14:paraId="6CD2F4FB" w14:textId="77777777" w:rsidR="00A15CF6" w:rsidRPr="009E3D68" w:rsidRDefault="00A15CF6" w:rsidP="00C12323">
            <w:pPr>
              <w:jc w:val="right"/>
              <w:rPr>
                <w:sz w:val="20"/>
                <w:szCs w:val="20"/>
              </w:rPr>
            </w:pPr>
          </w:p>
        </w:tc>
      </w:tr>
      <w:tr w:rsidR="00A15CF6" w:rsidRPr="009E3D68" w14:paraId="321093D9" w14:textId="77777777" w:rsidTr="009E3D68">
        <w:tc>
          <w:tcPr>
            <w:tcW w:w="4135" w:type="dxa"/>
          </w:tcPr>
          <w:p w14:paraId="249F9658" w14:textId="2BDBF561" w:rsidR="00A15CF6" w:rsidRPr="009E3D68" w:rsidRDefault="00A15CF6" w:rsidP="00C1232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</w:t>
            </w:r>
            <w:r w:rsidRPr="009E3D68">
              <w:rPr>
                <w:sz w:val="20"/>
                <w:szCs w:val="20"/>
              </w:rPr>
              <w:t>&lt;1 years</w:t>
            </w:r>
          </w:p>
        </w:tc>
        <w:tc>
          <w:tcPr>
            <w:tcW w:w="1980" w:type="dxa"/>
          </w:tcPr>
          <w:p w14:paraId="1957820A" w14:textId="77777777" w:rsidR="00A15CF6" w:rsidRPr="009E3D68" w:rsidRDefault="00A15CF6" w:rsidP="00C1232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/425</w:t>
            </w:r>
            <w:r w:rsidRPr="009E3D68">
              <w:rPr>
                <w:sz w:val="20"/>
                <w:szCs w:val="20"/>
              </w:rPr>
              <w:t xml:space="preserve"> (3.5)</w:t>
            </w:r>
          </w:p>
        </w:tc>
        <w:tc>
          <w:tcPr>
            <w:tcW w:w="2700" w:type="dxa"/>
          </w:tcPr>
          <w:p w14:paraId="4D248BD4" w14:textId="77777777" w:rsidR="00A15CF6" w:rsidRPr="009E3D68" w:rsidRDefault="00A15CF6" w:rsidP="00C1232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2 (1.18- 15.18)</w:t>
            </w:r>
          </w:p>
        </w:tc>
        <w:tc>
          <w:tcPr>
            <w:tcW w:w="2970" w:type="dxa"/>
          </w:tcPr>
          <w:p w14:paraId="5CA57B07" w14:textId="77777777" w:rsidR="00A15CF6" w:rsidRPr="009E3D68" w:rsidRDefault="00A15CF6" w:rsidP="00C1232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5 (1.01</w:t>
            </w:r>
            <w:r w:rsidRPr="009E3D68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–</w:t>
            </w:r>
            <w:r w:rsidRPr="009E3D68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17.07</w:t>
            </w:r>
            <w:r w:rsidRPr="009E3D68">
              <w:rPr>
                <w:sz w:val="20"/>
                <w:szCs w:val="20"/>
              </w:rPr>
              <w:t>)</w:t>
            </w:r>
          </w:p>
        </w:tc>
      </w:tr>
      <w:tr w:rsidR="00A15CF6" w:rsidRPr="009E3D68" w14:paraId="59F148E2" w14:textId="77777777" w:rsidTr="009E3D68">
        <w:tc>
          <w:tcPr>
            <w:tcW w:w="4135" w:type="dxa"/>
          </w:tcPr>
          <w:p w14:paraId="4104AF91" w14:textId="608CD30B" w:rsidR="00A15CF6" w:rsidRPr="009E3D68" w:rsidRDefault="00A15CF6" w:rsidP="00C1232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</w:t>
            </w:r>
            <w:r w:rsidRPr="009E3D68">
              <w:rPr>
                <w:sz w:val="20"/>
                <w:szCs w:val="20"/>
              </w:rPr>
              <w:t>1-4years</w:t>
            </w:r>
          </w:p>
        </w:tc>
        <w:tc>
          <w:tcPr>
            <w:tcW w:w="1980" w:type="dxa"/>
          </w:tcPr>
          <w:p w14:paraId="6BD02F4E" w14:textId="77777777" w:rsidR="00A15CF6" w:rsidRPr="009E3D68" w:rsidRDefault="00A15CF6" w:rsidP="00C12323">
            <w:pPr>
              <w:jc w:val="right"/>
              <w:rPr>
                <w:sz w:val="20"/>
                <w:szCs w:val="20"/>
              </w:rPr>
            </w:pPr>
            <w:r w:rsidRPr="009E3D68">
              <w:rPr>
                <w:sz w:val="20"/>
                <w:szCs w:val="20"/>
              </w:rPr>
              <w:t>3/412  (0.7)</w:t>
            </w:r>
          </w:p>
        </w:tc>
        <w:tc>
          <w:tcPr>
            <w:tcW w:w="2700" w:type="dxa"/>
          </w:tcPr>
          <w:p w14:paraId="2CB3B72D" w14:textId="77777777" w:rsidR="00A15CF6" w:rsidRPr="009E3D68" w:rsidRDefault="00A15CF6" w:rsidP="00C12323">
            <w:pPr>
              <w:jc w:val="right"/>
              <w:rPr>
                <w:sz w:val="20"/>
                <w:szCs w:val="20"/>
              </w:rPr>
            </w:pPr>
            <w:r w:rsidRPr="009E3D68">
              <w:rPr>
                <w:sz w:val="20"/>
                <w:szCs w:val="20"/>
              </w:rPr>
              <w:t>1.00</w:t>
            </w:r>
          </w:p>
        </w:tc>
        <w:tc>
          <w:tcPr>
            <w:tcW w:w="2970" w:type="dxa"/>
          </w:tcPr>
          <w:p w14:paraId="28EF7602" w14:textId="77777777" w:rsidR="00A15CF6" w:rsidRPr="009E3D68" w:rsidRDefault="00A15CF6" w:rsidP="00C12323">
            <w:pPr>
              <w:jc w:val="right"/>
              <w:rPr>
                <w:sz w:val="20"/>
                <w:szCs w:val="20"/>
              </w:rPr>
            </w:pPr>
            <w:r w:rsidRPr="009E3D68">
              <w:rPr>
                <w:sz w:val="20"/>
                <w:szCs w:val="20"/>
              </w:rPr>
              <w:t>1.00</w:t>
            </w:r>
          </w:p>
        </w:tc>
      </w:tr>
      <w:tr w:rsidR="00A15CF6" w:rsidRPr="009E3D68" w14:paraId="764CBCF5" w14:textId="77777777" w:rsidTr="009E3D68">
        <w:trPr>
          <w:trHeight w:val="314"/>
        </w:trPr>
        <w:tc>
          <w:tcPr>
            <w:tcW w:w="4135" w:type="dxa"/>
          </w:tcPr>
          <w:p w14:paraId="1885E2F1" w14:textId="2672F6F3" w:rsidR="00A15CF6" w:rsidRPr="009E3D68" w:rsidRDefault="00A15CF6" w:rsidP="00C1232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</w:t>
            </w:r>
            <w:r w:rsidRPr="009E3D68">
              <w:rPr>
                <w:sz w:val="20"/>
                <w:szCs w:val="20"/>
              </w:rPr>
              <w:t>5-9 years</w:t>
            </w:r>
          </w:p>
        </w:tc>
        <w:tc>
          <w:tcPr>
            <w:tcW w:w="1980" w:type="dxa"/>
          </w:tcPr>
          <w:p w14:paraId="635FED0C" w14:textId="77777777" w:rsidR="00A15CF6" w:rsidRPr="009E3D68" w:rsidRDefault="00A15CF6" w:rsidP="00C1232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/242</w:t>
            </w:r>
            <w:r w:rsidRPr="009E3D68">
              <w:rPr>
                <w:sz w:val="20"/>
                <w:szCs w:val="20"/>
              </w:rPr>
              <w:t xml:space="preserve"> (2.1)</w:t>
            </w:r>
          </w:p>
        </w:tc>
        <w:tc>
          <w:tcPr>
            <w:tcW w:w="2700" w:type="dxa"/>
          </w:tcPr>
          <w:p w14:paraId="7215D9B8" w14:textId="77777777" w:rsidR="00A15CF6" w:rsidRPr="009E3D68" w:rsidRDefault="00A15CF6" w:rsidP="00C1232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5 (0.66-  12.25</w:t>
            </w:r>
            <w:r w:rsidRPr="009E3D68">
              <w:rPr>
                <w:sz w:val="20"/>
                <w:szCs w:val="20"/>
              </w:rPr>
              <w:t>)</w:t>
            </w:r>
          </w:p>
        </w:tc>
        <w:tc>
          <w:tcPr>
            <w:tcW w:w="2970" w:type="dxa"/>
          </w:tcPr>
          <w:p w14:paraId="1A7BC037" w14:textId="77777777" w:rsidR="00A15CF6" w:rsidRPr="009E3D68" w:rsidRDefault="00A15CF6" w:rsidP="006672E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2 (0.20</w:t>
            </w:r>
            <w:r w:rsidRPr="009E3D68">
              <w:rPr>
                <w:sz w:val="20"/>
                <w:szCs w:val="20"/>
              </w:rPr>
              <w:t xml:space="preserve">- </w:t>
            </w:r>
            <w:r>
              <w:rPr>
                <w:sz w:val="20"/>
                <w:szCs w:val="20"/>
              </w:rPr>
              <w:t>6.32</w:t>
            </w:r>
            <w:r w:rsidRPr="009E3D68">
              <w:rPr>
                <w:sz w:val="20"/>
                <w:szCs w:val="20"/>
              </w:rPr>
              <w:t>)</w:t>
            </w:r>
          </w:p>
        </w:tc>
      </w:tr>
      <w:tr w:rsidR="00A15CF6" w:rsidRPr="009E3D68" w14:paraId="4EE3AC2F" w14:textId="77777777" w:rsidTr="009E3D68">
        <w:tc>
          <w:tcPr>
            <w:tcW w:w="4135" w:type="dxa"/>
          </w:tcPr>
          <w:p w14:paraId="78F9F019" w14:textId="2B43906C" w:rsidR="00A15CF6" w:rsidRPr="009E3D68" w:rsidRDefault="00A15CF6" w:rsidP="00C1232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</w:t>
            </w:r>
            <w:r w:rsidRPr="009E3D68">
              <w:rPr>
                <w:sz w:val="20"/>
                <w:szCs w:val="20"/>
              </w:rPr>
              <w:t>10- 14 years</w:t>
            </w:r>
          </w:p>
        </w:tc>
        <w:tc>
          <w:tcPr>
            <w:tcW w:w="1980" w:type="dxa"/>
          </w:tcPr>
          <w:p w14:paraId="277CDAE8" w14:textId="77777777" w:rsidR="00A15CF6" w:rsidRPr="009E3D68" w:rsidRDefault="00A15CF6" w:rsidP="00764F0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/327</w:t>
            </w:r>
            <w:r w:rsidRPr="009E3D68">
              <w:rPr>
                <w:sz w:val="20"/>
                <w:szCs w:val="20"/>
              </w:rPr>
              <w:t xml:space="preserve"> (3.4)</w:t>
            </w:r>
          </w:p>
        </w:tc>
        <w:tc>
          <w:tcPr>
            <w:tcW w:w="2700" w:type="dxa"/>
          </w:tcPr>
          <w:p w14:paraId="7BE6B871" w14:textId="77777777" w:rsidR="00A15CF6" w:rsidRPr="009E3D68" w:rsidRDefault="00A15CF6" w:rsidP="006B5A8F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92 (1.33-  18.14</w:t>
            </w:r>
            <w:r w:rsidRPr="009E3D68">
              <w:rPr>
                <w:sz w:val="20"/>
                <w:szCs w:val="20"/>
              </w:rPr>
              <w:t>)</w:t>
            </w:r>
          </w:p>
        </w:tc>
        <w:tc>
          <w:tcPr>
            <w:tcW w:w="2970" w:type="dxa"/>
          </w:tcPr>
          <w:p w14:paraId="48EB22EA" w14:textId="77777777" w:rsidR="00A15CF6" w:rsidRPr="009E3D68" w:rsidRDefault="00A15CF6" w:rsidP="00C1232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2 (0.95- 15.32</w:t>
            </w:r>
            <w:r w:rsidRPr="009E3D68">
              <w:rPr>
                <w:sz w:val="20"/>
                <w:szCs w:val="20"/>
              </w:rPr>
              <w:t>)</w:t>
            </w:r>
          </w:p>
        </w:tc>
      </w:tr>
      <w:tr w:rsidR="00A15CF6" w:rsidRPr="009E3D68" w14:paraId="4D223DAE" w14:textId="77777777" w:rsidTr="009E3D68">
        <w:tc>
          <w:tcPr>
            <w:tcW w:w="4135" w:type="dxa"/>
          </w:tcPr>
          <w:p w14:paraId="0F516FC1" w14:textId="51824E31" w:rsidR="00A15CF6" w:rsidRPr="009E3D68" w:rsidRDefault="00A15CF6" w:rsidP="00C12323">
            <w:pPr>
              <w:rPr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    </w:t>
            </w:r>
            <w:r w:rsidRPr="009E3D68">
              <w:rPr>
                <w:rFonts w:cstheme="minorHAnsi"/>
                <w:sz w:val="20"/>
                <w:szCs w:val="20"/>
              </w:rPr>
              <w:t>≥</w:t>
            </w:r>
            <w:r w:rsidRPr="009E3D68">
              <w:rPr>
                <w:sz w:val="20"/>
                <w:szCs w:val="20"/>
              </w:rPr>
              <w:t>15 years</w:t>
            </w:r>
          </w:p>
        </w:tc>
        <w:tc>
          <w:tcPr>
            <w:tcW w:w="1980" w:type="dxa"/>
          </w:tcPr>
          <w:p w14:paraId="4238E913" w14:textId="77777777" w:rsidR="00A15CF6" w:rsidRPr="009E3D68" w:rsidRDefault="00A15CF6" w:rsidP="00C1232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/411 (3</w:t>
            </w:r>
            <w:r w:rsidRPr="009E3D68">
              <w:rPr>
                <w:sz w:val="20"/>
                <w:szCs w:val="20"/>
              </w:rPr>
              <w:t>.7)</w:t>
            </w:r>
          </w:p>
        </w:tc>
        <w:tc>
          <w:tcPr>
            <w:tcW w:w="2700" w:type="dxa"/>
          </w:tcPr>
          <w:p w14:paraId="1C524CF4" w14:textId="77777777" w:rsidR="00A15CF6" w:rsidRPr="009E3D68" w:rsidRDefault="00A15CF6" w:rsidP="002E0AB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65 (1.58-  20.28</w:t>
            </w:r>
          </w:p>
        </w:tc>
        <w:tc>
          <w:tcPr>
            <w:tcW w:w="2970" w:type="dxa"/>
          </w:tcPr>
          <w:p w14:paraId="026926CD" w14:textId="77777777" w:rsidR="00A15CF6" w:rsidRPr="009E3D68" w:rsidRDefault="00A15CF6" w:rsidP="005C5D2F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0 (0.83</w:t>
            </w:r>
            <w:r w:rsidRPr="009E3D68">
              <w:rPr>
                <w:sz w:val="20"/>
                <w:szCs w:val="20"/>
              </w:rPr>
              <w:t xml:space="preserve">- </w:t>
            </w:r>
            <w:r>
              <w:rPr>
                <w:sz w:val="20"/>
                <w:szCs w:val="20"/>
              </w:rPr>
              <w:t>13.88</w:t>
            </w:r>
            <w:r w:rsidRPr="009E3D68">
              <w:rPr>
                <w:sz w:val="20"/>
                <w:szCs w:val="20"/>
              </w:rPr>
              <w:t>)</w:t>
            </w:r>
          </w:p>
        </w:tc>
      </w:tr>
      <w:tr w:rsidR="00A15CF6" w:rsidRPr="009E3D68" w14:paraId="21C84D6B" w14:textId="77777777" w:rsidTr="009E3D68">
        <w:tc>
          <w:tcPr>
            <w:tcW w:w="4135" w:type="dxa"/>
          </w:tcPr>
          <w:p w14:paraId="35A52C61" w14:textId="77777777" w:rsidR="00A15CF6" w:rsidRPr="009E3D68" w:rsidRDefault="00A15CF6" w:rsidP="00C12323">
            <w:pPr>
              <w:rPr>
                <w:i/>
                <w:sz w:val="20"/>
                <w:szCs w:val="20"/>
              </w:rPr>
            </w:pPr>
            <w:r w:rsidRPr="009E3D68">
              <w:rPr>
                <w:i/>
                <w:sz w:val="20"/>
                <w:szCs w:val="20"/>
              </w:rPr>
              <w:t xml:space="preserve">Male </w:t>
            </w:r>
          </w:p>
        </w:tc>
        <w:tc>
          <w:tcPr>
            <w:tcW w:w="1980" w:type="dxa"/>
          </w:tcPr>
          <w:p w14:paraId="1CA45BDC" w14:textId="77777777" w:rsidR="00A15CF6" w:rsidRPr="009E3D68" w:rsidRDefault="00A15CF6" w:rsidP="00C1232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2700" w:type="dxa"/>
          </w:tcPr>
          <w:p w14:paraId="6864B97F" w14:textId="77777777" w:rsidR="00A15CF6" w:rsidRPr="009E3D68" w:rsidRDefault="00A15CF6" w:rsidP="00C1232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2970" w:type="dxa"/>
          </w:tcPr>
          <w:p w14:paraId="0F553E46" w14:textId="77777777" w:rsidR="00A15CF6" w:rsidRPr="009E3D68" w:rsidRDefault="00A15CF6" w:rsidP="00C12323">
            <w:pPr>
              <w:jc w:val="right"/>
              <w:rPr>
                <w:sz w:val="20"/>
                <w:szCs w:val="20"/>
              </w:rPr>
            </w:pPr>
          </w:p>
        </w:tc>
      </w:tr>
      <w:tr w:rsidR="00A15CF6" w:rsidRPr="009E3D68" w14:paraId="411F0C15" w14:textId="77777777" w:rsidTr="009E3D68">
        <w:tc>
          <w:tcPr>
            <w:tcW w:w="4135" w:type="dxa"/>
          </w:tcPr>
          <w:p w14:paraId="1C4EB473" w14:textId="100F8FEC" w:rsidR="00A15CF6" w:rsidRPr="009E3D68" w:rsidRDefault="00A15CF6" w:rsidP="00C1232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</w:t>
            </w:r>
            <w:r w:rsidRPr="009E3D68">
              <w:rPr>
                <w:sz w:val="20"/>
                <w:szCs w:val="20"/>
              </w:rPr>
              <w:t>No</w:t>
            </w:r>
          </w:p>
        </w:tc>
        <w:tc>
          <w:tcPr>
            <w:tcW w:w="1980" w:type="dxa"/>
          </w:tcPr>
          <w:p w14:paraId="126D6A8F" w14:textId="77777777" w:rsidR="00A15CF6" w:rsidRPr="009E3D68" w:rsidRDefault="00A15CF6" w:rsidP="00C12323">
            <w:pPr>
              <w:jc w:val="right"/>
              <w:rPr>
                <w:sz w:val="20"/>
                <w:szCs w:val="20"/>
              </w:rPr>
            </w:pPr>
            <w:r w:rsidRPr="009E3D68">
              <w:rPr>
                <w:sz w:val="20"/>
                <w:szCs w:val="20"/>
              </w:rPr>
              <w:t>17/894 (2.1)</w:t>
            </w:r>
          </w:p>
        </w:tc>
        <w:tc>
          <w:tcPr>
            <w:tcW w:w="2700" w:type="dxa"/>
          </w:tcPr>
          <w:p w14:paraId="0A9DAE12" w14:textId="77777777" w:rsidR="00A15CF6" w:rsidRPr="009E3D68" w:rsidRDefault="00A15CF6" w:rsidP="00C12323">
            <w:pPr>
              <w:jc w:val="right"/>
              <w:rPr>
                <w:sz w:val="20"/>
                <w:szCs w:val="20"/>
              </w:rPr>
            </w:pPr>
            <w:r w:rsidRPr="009E3D68">
              <w:rPr>
                <w:sz w:val="20"/>
                <w:szCs w:val="20"/>
              </w:rPr>
              <w:t>1.00</w:t>
            </w:r>
          </w:p>
        </w:tc>
        <w:tc>
          <w:tcPr>
            <w:tcW w:w="2970" w:type="dxa"/>
          </w:tcPr>
          <w:p w14:paraId="47A312EE" w14:textId="710011EB" w:rsidR="00A15CF6" w:rsidRPr="009E3D68" w:rsidRDefault="00804442" w:rsidP="00C1232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</w:tr>
      <w:tr w:rsidR="00A15CF6" w:rsidRPr="009E3D68" w14:paraId="73DE5427" w14:textId="77777777" w:rsidTr="009E3D68">
        <w:tc>
          <w:tcPr>
            <w:tcW w:w="4135" w:type="dxa"/>
          </w:tcPr>
          <w:p w14:paraId="5F1F69A1" w14:textId="72483721" w:rsidR="00A15CF6" w:rsidRPr="009E3D68" w:rsidRDefault="00A15CF6" w:rsidP="00C1232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</w:t>
            </w:r>
            <w:r w:rsidRPr="009E3D68">
              <w:rPr>
                <w:sz w:val="20"/>
                <w:szCs w:val="20"/>
              </w:rPr>
              <w:t>Yes</w:t>
            </w:r>
          </w:p>
        </w:tc>
        <w:tc>
          <w:tcPr>
            <w:tcW w:w="1980" w:type="dxa"/>
          </w:tcPr>
          <w:p w14:paraId="532423D2" w14:textId="77777777" w:rsidR="00A15CF6" w:rsidRPr="009E3D68" w:rsidRDefault="00A15CF6" w:rsidP="00C12323">
            <w:pPr>
              <w:jc w:val="right"/>
              <w:rPr>
                <w:sz w:val="20"/>
                <w:szCs w:val="20"/>
              </w:rPr>
            </w:pPr>
            <w:r w:rsidRPr="009E3D68">
              <w:rPr>
                <w:sz w:val="20"/>
                <w:szCs w:val="20"/>
              </w:rPr>
              <w:t>34/925 (3.7)</w:t>
            </w:r>
          </w:p>
        </w:tc>
        <w:tc>
          <w:tcPr>
            <w:tcW w:w="2700" w:type="dxa"/>
          </w:tcPr>
          <w:p w14:paraId="2C7F236E" w14:textId="77777777" w:rsidR="00A15CF6" w:rsidRPr="009E3D68" w:rsidRDefault="00A15CF6" w:rsidP="00C1232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0 (0.92- 3.15</w:t>
            </w:r>
            <w:r w:rsidRPr="009E3D68">
              <w:rPr>
                <w:sz w:val="20"/>
                <w:szCs w:val="20"/>
              </w:rPr>
              <w:t>)</w:t>
            </w:r>
          </w:p>
        </w:tc>
        <w:tc>
          <w:tcPr>
            <w:tcW w:w="2970" w:type="dxa"/>
          </w:tcPr>
          <w:p w14:paraId="367A4468" w14:textId="77777777" w:rsidR="00A15CF6" w:rsidRPr="009E3D68" w:rsidRDefault="00A15CF6" w:rsidP="005C5D2F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8 (0.81</w:t>
            </w:r>
            <w:r w:rsidRPr="009E3D68">
              <w:rPr>
                <w:sz w:val="20"/>
                <w:szCs w:val="20"/>
              </w:rPr>
              <w:t xml:space="preserve">-  </w:t>
            </w:r>
            <w:r>
              <w:rPr>
                <w:sz w:val="20"/>
                <w:szCs w:val="20"/>
              </w:rPr>
              <w:t>3.91</w:t>
            </w:r>
            <w:r w:rsidRPr="009E3D68">
              <w:rPr>
                <w:sz w:val="20"/>
                <w:szCs w:val="20"/>
              </w:rPr>
              <w:t>)</w:t>
            </w:r>
          </w:p>
        </w:tc>
      </w:tr>
      <w:tr w:rsidR="005724FC" w:rsidRPr="009E3D68" w14:paraId="435BDF0F" w14:textId="77777777" w:rsidTr="009E3D68">
        <w:tc>
          <w:tcPr>
            <w:tcW w:w="4135" w:type="dxa"/>
          </w:tcPr>
          <w:p w14:paraId="107BCCC0" w14:textId="622EEB4C" w:rsidR="005724FC" w:rsidRPr="005724FC" w:rsidRDefault="0095700E" w:rsidP="00C12323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thnicity</w:t>
            </w:r>
          </w:p>
        </w:tc>
        <w:tc>
          <w:tcPr>
            <w:tcW w:w="1980" w:type="dxa"/>
          </w:tcPr>
          <w:p w14:paraId="786A98AB" w14:textId="77777777" w:rsidR="005724FC" w:rsidRPr="009E3D68" w:rsidRDefault="005724FC" w:rsidP="00C1232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2700" w:type="dxa"/>
          </w:tcPr>
          <w:p w14:paraId="2C6FDDCB" w14:textId="77777777" w:rsidR="005724FC" w:rsidRDefault="005724FC" w:rsidP="00C1232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2970" w:type="dxa"/>
          </w:tcPr>
          <w:p w14:paraId="5A9C9062" w14:textId="77777777" w:rsidR="005724FC" w:rsidRDefault="005724FC" w:rsidP="005C5D2F">
            <w:pPr>
              <w:jc w:val="right"/>
              <w:rPr>
                <w:sz w:val="20"/>
                <w:szCs w:val="20"/>
              </w:rPr>
            </w:pPr>
          </w:p>
        </w:tc>
      </w:tr>
      <w:tr w:rsidR="00804442" w:rsidRPr="009E3D68" w14:paraId="2BDB0EBC" w14:textId="77777777" w:rsidTr="009E3D68">
        <w:tc>
          <w:tcPr>
            <w:tcW w:w="4135" w:type="dxa"/>
          </w:tcPr>
          <w:p w14:paraId="22FBAABB" w14:textId="0C83B37A" w:rsidR="00804442" w:rsidRDefault="00804442" w:rsidP="008044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White </w:t>
            </w:r>
          </w:p>
        </w:tc>
        <w:tc>
          <w:tcPr>
            <w:tcW w:w="1980" w:type="dxa"/>
          </w:tcPr>
          <w:p w14:paraId="2BD18DEB" w14:textId="68A1F9CB" w:rsidR="00804442" w:rsidRPr="009E3D68" w:rsidRDefault="00804442" w:rsidP="0080444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55 (1.8)</w:t>
            </w:r>
          </w:p>
        </w:tc>
        <w:tc>
          <w:tcPr>
            <w:tcW w:w="2700" w:type="dxa"/>
          </w:tcPr>
          <w:p w14:paraId="213E3CE0" w14:textId="73C74E85" w:rsidR="00804442" w:rsidRDefault="00804442" w:rsidP="0080444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2970" w:type="dxa"/>
          </w:tcPr>
          <w:p w14:paraId="6BB2224F" w14:textId="05B50632" w:rsidR="00804442" w:rsidRDefault="00804442" w:rsidP="00804442">
            <w:pPr>
              <w:jc w:val="right"/>
              <w:rPr>
                <w:sz w:val="20"/>
                <w:szCs w:val="20"/>
              </w:rPr>
            </w:pPr>
            <w:r w:rsidRPr="009E3D68">
              <w:rPr>
                <w:sz w:val="20"/>
                <w:szCs w:val="20"/>
              </w:rPr>
              <w:t>--</w:t>
            </w:r>
          </w:p>
        </w:tc>
      </w:tr>
      <w:tr w:rsidR="00804442" w:rsidRPr="009E3D68" w14:paraId="42F09446" w14:textId="77777777" w:rsidTr="009E3D68">
        <w:tc>
          <w:tcPr>
            <w:tcW w:w="4135" w:type="dxa"/>
          </w:tcPr>
          <w:p w14:paraId="62DB83F1" w14:textId="0494E2CD" w:rsidR="00804442" w:rsidRDefault="00804442" w:rsidP="008044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Black African</w:t>
            </w:r>
          </w:p>
        </w:tc>
        <w:tc>
          <w:tcPr>
            <w:tcW w:w="1980" w:type="dxa"/>
          </w:tcPr>
          <w:p w14:paraId="1A61B222" w14:textId="584B93AF" w:rsidR="00804442" w:rsidRPr="009E3D68" w:rsidRDefault="00804442" w:rsidP="0080444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/1144 (3.1)</w:t>
            </w:r>
          </w:p>
        </w:tc>
        <w:tc>
          <w:tcPr>
            <w:tcW w:w="2700" w:type="dxa"/>
          </w:tcPr>
          <w:p w14:paraId="30FB8650" w14:textId="19C59093" w:rsidR="00804442" w:rsidRDefault="00804442" w:rsidP="0080444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7 (0.22- 13.90)</w:t>
            </w:r>
          </w:p>
        </w:tc>
        <w:tc>
          <w:tcPr>
            <w:tcW w:w="2970" w:type="dxa"/>
          </w:tcPr>
          <w:p w14:paraId="3C5C7B3C" w14:textId="0D61D075" w:rsidR="00804442" w:rsidRDefault="00804442" w:rsidP="00804442">
            <w:pPr>
              <w:jc w:val="right"/>
              <w:rPr>
                <w:sz w:val="20"/>
                <w:szCs w:val="20"/>
              </w:rPr>
            </w:pPr>
            <w:r w:rsidRPr="009E3D68">
              <w:rPr>
                <w:sz w:val="20"/>
                <w:szCs w:val="20"/>
              </w:rPr>
              <w:t>--</w:t>
            </w:r>
          </w:p>
        </w:tc>
      </w:tr>
      <w:tr w:rsidR="00804442" w:rsidRPr="009E3D68" w14:paraId="4F46CD27" w14:textId="77777777" w:rsidTr="009E3D68">
        <w:tc>
          <w:tcPr>
            <w:tcW w:w="4135" w:type="dxa"/>
          </w:tcPr>
          <w:p w14:paraId="32364E75" w14:textId="17F68FAC" w:rsidR="00804442" w:rsidRDefault="00804442" w:rsidP="008044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Mixed race </w:t>
            </w:r>
          </w:p>
        </w:tc>
        <w:tc>
          <w:tcPr>
            <w:tcW w:w="1980" w:type="dxa"/>
          </w:tcPr>
          <w:p w14:paraId="686CA396" w14:textId="11F6CAF3" w:rsidR="00804442" w:rsidRPr="009E3D68" w:rsidRDefault="00804442" w:rsidP="0080444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/120 (2.5)</w:t>
            </w:r>
          </w:p>
        </w:tc>
        <w:tc>
          <w:tcPr>
            <w:tcW w:w="2700" w:type="dxa"/>
          </w:tcPr>
          <w:p w14:paraId="2ACC9D77" w14:textId="6BD2904A" w:rsidR="00804442" w:rsidRDefault="00804442" w:rsidP="0080444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1 (0.14- 16.07)</w:t>
            </w:r>
          </w:p>
        </w:tc>
        <w:tc>
          <w:tcPr>
            <w:tcW w:w="2970" w:type="dxa"/>
          </w:tcPr>
          <w:p w14:paraId="06C1AE42" w14:textId="5B93DF1C" w:rsidR="00804442" w:rsidRDefault="00804442" w:rsidP="00804442">
            <w:pPr>
              <w:jc w:val="right"/>
              <w:rPr>
                <w:sz w:val="20"/>
                <w:szCs w:val="20"/>
              </w:rPr>
            </w:pPr>
            <w:r w:rsidRPr="009E3D68">
              <w:rPr>
                <w:sz w:val="20"/>
                <w:szCs w:val="20"/>
              </w:rPr>
              <w:t>--</w:t>
            </w:r>
          </w:p>
        </w:tc>
      </w:tr>
      <w:tr w:rsidR="00804442" w:rsidRPr="009E3D68" w14:paraId="2E6E5A7A" w14:textId="77777777" w:rsidTr="009E3D68">
        <w:tc>
          <w:tcPr>
            <w:tcW w:w="4135" w:type="dxa"/>
          </w:tcPr>
          <w:p w14:paraId="2B5C4177" w14:textId="39DE6904" w:rsidR="00804442" w:rsidRDefault="00804442" w:rsidP="008044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Asian</w:t>
            </w:r>
          </w:p>
        </w:tc>
        <w:tc>
          <w:tcPr>
            <w:tcW w:w="1980" w:type="dxa"/>
          </w:tcPr>
          <w:p w14:paraId="0D482988" w14:textId="58356C3D" w:rsidR="00804442" w:rsidRPr="009E3D68" w:rsidRDefault="00804442" w:rsidP="0080444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36 (2.8)</w:t>
            </w:r>
          </w:p>
        </w:tc>
        <w:tc>
          <w:tcPr>
            <w:tcW w:w="2700" w:type="dxa"/>
          </w:tcPr>
          <w:p w14:paraId="246DFBD5" w14:textId="7AB2CA6A" w:rsidR="00804442" w:rsidRDefault="00804442" w:rsidP="0080444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4 (0.09- 29.41)</w:t>
            </w:r>
          </w:p>
        </w:tc>
        <w:tc>
          <w:tcPr>
            <w:tcW w:w="2970" w:type="dxa"/>
          </w:tcPr>
          <w:p w14:paraId="2A62E16A" w14:textId="7008069E" w:rsidR="00804442" w:rsidRDefault="00804442" w:rsidP="00804442">
            <w:pPr>
              <w:jc w:val="right"/>
              <w:rPr>
                <w:sz w:val="20"/>
                <w:szCs w:val="20"/>
              </w:rPr>
            </w:pPr>
            <w:r w:rsidRPr="009E3D68">
              <w:rPr>
                <w:sz w:val="20"/>
                <w:szCs w:val="20"/>
              </w:rPr>
              <w:t>--</w:t>
            </w:r>
          </w:p>
        </w:tc>
      </w:tr>
      <w:tr w:rsidR="00804442" w:rsidRPr="009E3D68" w14:paraId="745B7347" w14:textId="77777777" w:rsidTr="009E3D68">
        <w:tc>
          <w:tcPr>
            <w:tcW w:w="4135" w:type="dxa"/>
          </w:tcPr>
          <w:p w14:paraId="334F60B8" w14:textId="77777777" w:rsidR="00804442" w:rsidRPr="009E3D68" w:rsidRDefault="00804442" w:rsidP="00804442">
            <w:pPr>
              <w:rPr>
                <w:i/>
                <w:sz w:val="20"/>
                <w:szCs w:val="20"/>
              </w:rPr>
            </w:pPr>
            <w:r w:rsidRPr="009E3D68">
              <w:rPr>
                <w:i/>
                <w:sz w:val="20"/>
                <w:szCs w:val="20"/>
              </w:rPr>
              <w:t>Admission at public hospital</w:t>
            </w:r>
          </w:p>
        </w:tc>
        <w:tc>
          <w:tcPr>
            <w:tcW w:w="1980" w:type="dxa"/>
          </w:tcPr>
          <w:p w14:paraId="073E32C3" w14:textId="77777777" w:rsidR="00804442" w:rsidRPr="009E3D68" w:rsidRDefault="00804442" w:rsidP="00804442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2700" w:type="dxa"/>
          </w:tcPr>
          <w:p w14:paraId="782E13FD" w14:textId="77777777" w:rsidR="00804442" w:rsidRPr="009E3D68" w:rsidRDefault="00804442" w:rsidP="00804442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2970" w:type="dxa"/>
          </w:tcPr>
          <w:p w14:paraId="19660CF0" w14:textId="77777777" w:rsidR="00804442" w:rsidRPr="009E3D68" w:rsidRDefault="00804442" w:rsidP="00804442">
            <w:pPr>
              <w:jc w:val="right"/>
              <w:rPr>
                <w:sz w:val="20"/>
                <w:szCs w:val="20"/>
              </w:rPr>
            </w:pPr>
          </w:p>
        </w:tc>
      </w:tr>
      <w:tr w:rsidR="00804442" w:rsidRPr="009E3D68" w14:paraId="61DEEDFF" w14:textId="77777777" w:rsidTr="009E3D68">
        <w:tc>
          <w:tcPr>
            <w:tcW w:w="4135" w:type="dxa"/>
          </w:tcPr>
          <w:p w14:paraId="7362502B" w14:textId="7968DDEA" w:rsidR="00804442" w:rsidRPr="009E3D68" w:rsidRDefault="00804442" w:rsidP="008044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 w:rsidRPr="009E3D68">
              <w:rPr>
                <w:sz w:val="20"/>
                <w:szCs w:val="20"/>
              </w:rPr>
              <w:t xml:space="preserve">No </w:t>
            </w:r>
          </w:p>
        </w:tc>
        <w:tc>
          <w:tcPr>
            <w:tcW w:w="1980" w:type="dxa"/>
          </w:tcPr>
          <w:p w14:paraId="1DAA78AF" w14:textId="6C5113BD" w:rsidR="00804442" w:rsidRPr="009E3D68" w:rsidRDefault="00804442" w:rsidP="00804442">
            <w:pPr>
              <w:jc w:val="right"/>
              <w:rPr>
                <w:sz w:val="20"/>
                <w:szCs w:val="20"/>
              </w:rPr>
            </w:pPr>
            <w:r w:rsidRPr="009E3D68">
              <w:rPr>
                <w:sz w:val="20"/>
                <w:szCs w:val="20"/>
              </w:rPr>
              <w:t>12/1</w:t>
            </w:r>
            <w:r>
              <w:rPr>
                <w:sz w:val="20"/>
                <w:szCs w:val="20"/>
              </w:rPr>
              <w:t>,</w:t>
            </w:r>
            <w:r w:rsidRPr="009E3D68">
              <w:rPr>
                <w:sz w:val="20"/>
                <w:szCs w:val="20"/>
              </w:rPr>
              <w:t>044 (1.2)</w:t>
            </w:r>
          </w:p>
        </w:tc>
        <w:tc>
          <w:tcPr>
            <w:tcW w:w="2700" w:type="dxa"/>
          </w:tcPr>
          <w:p w14:paraId="2FE49D2E" w14:textId="77777777" w:rsidR="00804442" w:rsidRPr="009E3D68" w:rsidRDefault="00804442" w:rsidP="00804442">
            <w:pPr>
              <w:jc w:val="right"/>
              <w:rPr>
                <w:sz w:val="20"/>
                <w:szCs w:val="20"/>
              </w:rPr>
            </w:pPr>
            <w:r w:rsidRPr="009E3D68">
              <w:rPr>
                <w:sz w:val="20"/>
                <w:szCs w:val="20"/>
              </w:rPr>
              <w:t>1.00</w:t>
            </w:r>
          </w:p>
        </w:tc>
        <w:tc>
          <w:tcPr>
            <w:tcW w:w="2970" w:type="dxa"/>
          </w:tcPr>
          <w:p w14:paraId="60BFCDDF" w14:textId="3F439B2C" w:rsidR="00804442" w:rsidRPr="009E3D68" w:rsidRDefault="00804442" w:rsidP="0080444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</w:tr>
      <w:tr w:rsidR="00804442" w:rsidRPr="009E3D68" w14:paraId="3128E330" w14:textId="77777777" w:rsidTr="009E3D68">
        <w:tc>
          <w:tcPr>
            <w:tcW w:w="4135" w:type="dxa"/>
          </w:tcPr>
          <w:p w14:paraId="405D3FCE" w14:textId="20D090DF" w:rsidR="00804442" w:rsidRPr="009E3D68" w:rsidRDefault="00804442" w:rsidP="008044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 w:rsidRPr="009E3D68"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1980" w:type="dxa"/>
          </w:tcPr>
          <w:p w14:paraId="54659874" w14:textId="77777777" w:rsidR="00804442" w:rsidRPr="009E3D68" w:rsidRDefault="00804442" w:rsidP="00804442">
            <w:pPr>
              <w:jc w:val="right"/>
              <w:rPr>
                <w:sz w:val="20"/>
                <w:szCs w:val="20"/>
              </w:rPr>
            </w:pPr>
            <w:r w:rsidRPr="009E3D68">
              <w:rPr>
                <w:sz w:val="20"/>
                <w:szCs w:val="20"/>
              </w:rPr>
              <w:t>41/779 (5.3)</w:t>
            </w:r>
          </w:p>
        </w:tc>
        <w:tc>
          <w:tcPr>
            <w:tcW w:w="2700" w:type="dxa"/>
          </w:tcPr>
          <w:p w14:paraId="58967314" w14:textId="77777777" w:rsidR="00804442" w:rsidRPr="009E3D68" w:rsidRDefault="00804442" w:rsidP="0080444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46 (2.37 -12.56</w:t>
            </w:r>
            <w:r w:rsidRPr="009E3D68">
              <w:rPr>
                <w:sz w:val="20"/>
                <w:szCs w:val="20"/>
              </w:rPr>
              <w:t>)</w:t>
            </w:r>
          </w:p>
        </w:tc>
        <w:tc>
          <w:tcPr>
            <w:tcW w:w="2970" w:type="dxa"/>
          </w:tcPr>
          <w:p w14:paraId="3B8DF543" w14:textId="77777777" w:rsidR="00804442" w:rsidRPr="009E3D68" w:rsidRDefault="00804442" w:rsidP="0080444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79 (3.12</w:t>
            </w:r>
            <w:r w:rsidRPr="009E3D68">
              <w:rPr>
                <w:sz w:val="20"/>
                <w:szCs w:val="20"/>
              </w:rPr>
              <w:t xml:space="preserve">- </w:t>
            </w:r>
            <w:r>
              <w:rPr>
                <w:sz w:val="20"/>
                <w:szCs w:val="20"/>
              </w:rPr>
              <w:t>24.75</w:t>
            </w:r>
            <w:r w:rsidRPr="009E3D68">
              <w:rPr>
                <w:sz w:val="20"/>
                <w:szCs w:val="20"/>
              </w:rPr>
              <w:t>)</w:t>
            </w:r>
          </w:p>
        </w:tc>
      </w:tr>
      <w:tr w:rsidR="00804442" w:rsidRPr="009E3D68" w14:paraId="5CB8B7E5" w14:textId="77777777" w:rsidTr="009E3D68">
        <w:tc>
          <w:tcPr>
            <w:tcW w:w="4135" w:type="dxa"/>
          </w:tcPr>
          <w:p w14:paraId="08A08581" w14:textId="5AD2C480" w:rsidR="00804442" w:rsidRPr="009E3D68" w:rsidRDefault="00804442" w:rsidP="00804442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rovince**</w:t>
            </w:r>
          </w:p>
        </w:tc>
        <w:tc>
          <w:tcPr>
            <w:tcW w:w="1980" w:type="dxa"/>
          </w:tcPr>
          <w:p w14:paraId="112E49E8" w14:textId="77777777" w:rsidR="00804442" w:rsidRPr="009E3D68" w:rsidRDefault="00804442" w:rsidP="00804442">
            <w:pPr>
              <w:jc w:val="right"/>
              <w:rPr>
                <w:i/>
                <w:sz w:val="20"/>
                <w:szCs w:val="20"/>
              </w:rPr>
            </w:pPr>
          </w:p>
        </w:tc>
        <w:tc>
          <w:tcPr>
            <w:tcW w:w="2700" w:type="dxa"/>
          </w:tcPr>
          <w:p w14:paraId="37D60AEB" w14:textId="77777777" w:rsidR="00804442" w:rsidRPr="009E3D68" w:rsidRDefault="00804442" w:rsidP="00804442">
            <w:pPr>
              <w:jc w:val="right"/>
              <w:rPr>
                <w:i/>
                <w:sz w:val="20"/>
                <w:szCs w:val="20"/>
              </w:rPr>
            </w:pPr>
          </w:p>
        </w:tc>
        <w:tc>
          <w:tcPr>
            <w:tcW w:w="2970" w:type="dxa"/>
          </w:tcPr>
          <w:p w14:paraId="712D6887" w14:textId="77777777" w:rsidR="00804442" w:rsidRPr="009E3D68" w:rsidRDefault="00804442" w:rsidP="00804442">
            <w:pPr>
              <w:jc w:val="right"/>
              <w:rPr>
                <w:i/>
                <w:sz w:val="20"/>
                <w:szCs w:val="20"/>
              </w:rPr>
            </w:pPr>
          </w:p>
        </w:tc>
      </w:tr>
      <w:tr w:rsidR="00804442" w:rsidRPr="009E3D68" w14:paraId="73FE374D" w14:textId="77777777" w:rsidTr="009E3D68">
        <w:tc>
          <w:tcPr>
            <w:tcW w:w="4135" w:type="dxa"/>
          </w:tcPr>
          <w:p w14:paraId="3573B1DF" w14:textId="6250C559" w:rsidR="00804442" w:rsidRPr="009E3D68" w:rsidRDefault="00804442" w:rsidP="008044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 w:rsidRPr="009E3D68">
              <w:rPr>
                <w:sz w:val="20"/>
                <w:szCs w:val="20"/>
              </w:rPr>
              <w:t>E</w:t>
            </w:r>
            <w:r>
              <w:rPr>
                <w:sz w:val="20"/>
                <w:szCs w:val="20"/>
              </w:rPr>
              <w:t xml:space="preserve">astern </w:t>
            </w:r>
            <w:r w:rsidRPr="009E3D68"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</w:rPr>
              <w:t>ape</w:t>
            </w:r>
          </w:p>
        </w:tc>
        <w:tc>
          <w:tcPr>
            <w:tcW w:w="1980" w:type="dxa"/>
          </w:tcPr>
          <w:p w14:paraId="327B7E25" w14:textId="77777777" w:rsidR="00804442" w:rsidRPr="009E3D68" w:rsidRDefault="00804442" w:rsidP="00804442">
            <w:pPr>
              <w:jc w:val="right"/>
              <w:rPr>
                <w:sz w:val="20"/>
                <w:szCs w:val="20"/>
              </w:rPr>
            </w:pPr>
            <w:r w:rsidRPr="009E3D68">
              <w:rPr>
                <w:sz w:val="20"/>
                <w:szCs w:val="20"/>
              </w:rPr>
              <w:t>10/212 (4.7)</w:t>
            </w:r>
          </w:p>
        </w:tc>
        <w:tc>
          <w:tcPr>
            <w:tcW w:w="2700" w:type="dxa"/>
          </w:tcPr>
          <w:p w14:paraId="46A32BE1" w14:textId="77777777" w:rsidR="00804442" w:rsidRPr="009E3D68" w:rsidRDefault="00804442" w:rsidP="00804442">
            <w:pPr>
              <w:jc w:val="right"/>
              <w:rPr>
                <w:sz w:val="20"/>
                <w:szCs w:val="20"/>
              </w:rPr>
            </w:pPr>
            <w:r w:rsidRPr="009E3D68">
              <w:rPr>
                <w:sz w:val="20"/>
                <w:szCs w:val="20"/>
              </w:rPr>
              <w:t>1.00</w:t>
            </w:r>
          </w:p>
        </w:tc>
        <w:tc>
          <w:tcPr>
            <w:tcW w:w="2970" w:type="dxa"/>
          </w:tcPr>
          <w:p w14:paraId="67D0FF87" w14:textId="10664D9C" w:rsidR="00804442" w:rsidRPr="009E3D68" w:rsidRDefault="00804442" w:rsidP="00804442">
            <w:pPr>
              <w:jc w:val="right"/>
              <w:rPr>
                <w:sz w:val="20"/>
                <w:szCs w:val="20"/>
              </w:rPr>
            </w:pPr>
            <w:r w:rsidRPr="009E3D68">
              <w:rPr>
                <w:sz w:val="20"/>
                <w:szCs w:val="20"/>
              </w:rPr>
              <w:t>--</w:t>
            </w:r>
          </w:p>
        </w:tc>
      </w:tr>
      <w:tr w:rsidR="00804442" w:rsidRPr="009E3D68" w14:paraId="34F2775F" w14:textId="77777777" w:rsidTr="009E3D68">
        <w:tc>
          <w:tcPr>
            <w:tcW w:w="4135" w:type="dxa"/>
          </w:tcPr>
          <w:p w14:paraId="7A9C67CD" w14:textId="58A0E20C" w:rsidR="00804442" w:rsidRPr="009E3D68" w:rsidRDefault="00804442" w:rsidP="0080444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  </w:t>
            </w:r>
            <w:r w:rsidRPr="009E3D68">
              <w:rPr>
                <w:rFonts w:cstheme="minorHAnsi"/>
                <w:sz w:val="20"/>
                <w:szCs w:val="20"/>
              </w:rPr>
              <w:t>F</w:t>
            </w:r>
            <w:r>
              <w:rPr>
                <w:rFonts w:cstheme="minorHAnsi"/>
                <w:sz w:val="20"/>
                <w:szCs w:val="20"/>
              </w:rPr>
              <w:t xml:space="preserve">ree </w:t>
            </w:r>
            <w:r w:rsidRPr="009E3D68">
              <w:rPr>
                <w:rFonts w:cstheme="minorHAnsi"/>
                <w:sz w:val="20"/>
                <w:szCs w:val="20"/>
              </w:rPr>
              <w:t>S</w:t>
            </w:r>
            <w:r>
              <w:rPr>
                <w:rFonts w:cstheme="minorHAnsi"/>
                <w:sz w:val="20"/>
                <w:szCs w:val="20"/>
              </w:rPr>
              <w:t>tate</w:t>
            </w:r>
          </w:p>
        </w:tc>
        <w:tc>
          <w:tcPr>
            <w:tcW w:w="1980" w:type="dxa"/>
          </w:tcPr>
          <w:p w14:paraId="5D4713CA" w14:textId="77777777" w:rsidR="00804442" w:rsidRPr="009E3D68" w:rsidRDefault="00804442" w:rsidP="00804442">
            <w:pPr>
              <w:jc w:val="right"/>
              <w:rPr>
                <w:sz w:val="20"/>
                <w:szCs w:val="20"/>
              </w:rPr>
            </w:pPr>
            <w:r w:rsidRPr="009E3D68">
              <w:rPr>
                <w:sz w:val="20"/>
                <w:szCs w:val="20"/>
              </w:rPr>
              <w:t>4/130 (3.1)</w:t>
            </w:r>
          </w:p>
        </w:tc>
        <w:tc>
          <w:tcPr>
            <w:tcW w:w="2700" w:type="dxa"/>
          </w:tcPr>
          <w:p w14:paraId="0ACF1104" w14:textId="77777777" w:rsidR="00804442" w:rsidRPr="009E3D68" w:rsidRDefault="00804442" w:rsidP="0080444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 (0.17- 2</w:t>
            </w:r>
            <w:r w:rsidRPr="009E3D68">
              <w:rPr>
                <w:sz w:val="20"/>
                <w:szCs w:val="20"/>
              </w:rPr>
              <w:t>.78)</w:t>
            </w:r>
          </w:p>
        </w:tc>
        <w:tc>
          <w:tcPr>
            <w:tcW w:w="2970" w:type="dxa"/>
          </w:tcPr>
          <w:p w14:paraId="731B14E1" w14:textId="2CC4374E" w:rsidR="00804442" w:rsidRPr="009E3D68" w:rsidRDefault="00804442" w:rsidP="00804442">
            <w:pPr>
              <w:jc w:val="right"/>
              <w:rPr>
                <w:sz w:val="20"/>
                <w:szCs w:val="20"/>
              </w:rPr>
            </w:pPr>
            <w:r w:rsidRPr="009E3D68">
              <w:rPr>
                <w:sz w:val="20"/>
                <w:szCs w:val="20"/>
              </w:rPr>
              <w:t>--</w:t>
            </w:r>
          </w:p>
        </w:tc>
      </w:tr>
      <w:tr w:rsidR="00804442" w:rsidRPr="009E3D68" w14:paraId="3DD1E26E" w14:textId="77777777" w:rsidTr="009E3D68">
        <w:tc>
          <w:tcPr>
            <w:tcW w:w="4135" w:type="dxa"/>
          </w:tcPr>
          <w:p w14:paraId="54DA3660" w14:textId="2A6601B3" w:rsidR="00804442" w:rsidRPr="009E3D68" w:rsidRDefault="00804442" w:rsidP="0080444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  </w:t>
            </w:r>
            <w:r w:rsidRPr="009E3D68">
              <w:rPr>
                <w:rFonts w:cstheme="minorHAnsi"/>
                <w:sz w:val="20"/>
                <w:szCs w:val="20"/>
              </w:rPr>
              <w:t>G</w:t>
            </w:r>
            <w:r>
              <w:rPr>
                <w:rFonts w:cstheme="minorHAnsi"/>
                <w:sz w:val="20"/>
                <w:szCs w:val="20"/>
              </w:rPr>
              <w:t>auteng</w:t>
            </w:r>
          </w:p>
        </w:tc>
        <w:tc>
          <w:tcPr>
            <w:tcW w:w="1980" w:type="dxa"/>
          </w:tcPr>
          <w:p w14:paraId="5264E9EC" w14:textId="77777777" w:rsidR="00804442" w:rsidRPr="009E3D68" w:rsidRDefault="00804442" w:rsidP="00804442">
            <w:pPr>
              <w:jc w:val="right"/>
              <w:rPr>
                <w:sz w:val="20"/>
                <w:szCs w:val="20"/>
              </w:rPr>
            </w:pPr>
            <w:r w:rsidRPr="009E3D68">
              <w:rPr>
                <w:sz w:val="20"/>
                <w:szCs w:val="20"/>
              </w:rPr>
              <w:t>13/375 (3.5)</w:t>
            </w:r>
          </w:p>
        </w:tc>
        <w:tc>
          <w:tcPr>
            <w:tcW w:w="2700" w:type="dxa"/>
          </w:tcPr>
          <w:p w14:paraId="046EF5E7" w14:textId="77777777" w:rsidR="00804442" w:rsidRPr="009E3D68" w:rsidRDefault="00804442" w:rsidP="0080444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 (0.15- 1.35</w:t>
            </w:r>
            <w:r w:rsidRPr="009E3D68">
              <w:rPr>
                <w:sz w:val="20"/>
                <w:szCs w:val="20"/>
              </w:rPr>
              <w:t>)</w:t>
            </w:r>
          </w:p>
        </w:tc>
        <w:tc>
          <w:tcPr>
            <w:tcW w:w="2970" w:type="dxa"/>
          </w:tcPr>
          <w:p w14:paraId="335D1256" w14:textId="215DB575" w:rsidR="00804442" w:rsidRPr="009E3D68" w:rsidRDefault="00804442" w:rsidP="00804442">
            <w:pPr>
              <w:jc w:val="right"/>
              <w:rPr>
                <w:sz w:val="20"/>
                <w:szCs w:val="20"/>
              </w:rPr>
            </w:pPr>
            <w:r w:rsidRPr="009E3D68">
              <w:rPr>
                <w:sz w:val="20"/>
                <w:szCs w:val="20"/>
              </w:rPr>
              <w:t>--</w:t>
            </w:r>
          </w:p>
        </w:tc>
      </w:tr>
      <w:tr w:rsidR="00804442" w:rsidRPr="009E3D68" w14:paraId="036EEB3E" w14:textId="77777777" w:rsidTr="009E3D68">
        <w:tc>
          <w:tcPr>
            <w:tcW w:w="4135" w:type="dxa"/>
          </w:tcPr>
          <w:p w14:paraId="37E87379" w14:textId="382EC6E3" w:rsidR="00804442" w:rsidRPr="009E3D68" w:rsidRDefault="00804442" w:rsidP="0080444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  KwaZulu Natal </w:t>
            </w:r>
            <w:r w:rsidRPr="009E3D68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980" w:type="dxa"/>
          </w:tcPr>
          <w:p w14:paraId="6BA2B6CE" w14:textId="77777777" w:rsidR="00804442" w:rsidRPr="009E3D68" w:rsidRDefault="00804442" w:rsidP="00804442">
            <w:pPr>
              <w:jc w:val="right"/>
              <w:rPr>
                <w:sz w:val="20"/>
                <w:szCs w:val="20"/>
              </w:rPr>
            </w:pPr>
            <w:r w:rsidRPr="009E3D68">
              <w:rPr>
                <w:sz w:val="20"/>
                <w:szCs w:val="20"/>
              </w:rPr>
              <w:t>10/324 (3.1)</w:t>
            </w:r>
          </w:p>
        </w:tc>
        <w:tc>
          <w:tcPr>
            <w:tcW w:w="2700" w:type="dxa"/>
          </w:tcPr>
          <w:p w14:paraId="5C4BF279" w14:textId="77777777" w:rsidR="00804442" w:rsidRPr="009E3D68" w:rsidRDefault="00804442" w:rsidP="0080444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 (0.15- 1.4</w:t>
            </w:r>
            <w:r w:rsidRPr="009E3D68">
              <w:rPr>
                <w:sz w:val="20"/>
                <w:szCs w:val="20"/>
              </w:rPr>
              <w:t>5)</w:t>
            </w:r>
          </w:p>
        </w:tc>
        <w:tc>
          <w:tcPr>
            <w:tcW w:w="2970" w:type="dxa"/>
          </w:tcPr>
          <w:p w14:paraId="270208E3" w14:textId="5DEA7D71" w:rsidR="00804442" w:rsidRPr="009E3D68" w:rsidRDefault="00804442" w:rsidP="00804442">
            <w:pPr>
              <w:jc w:val="right"/>
              <w:rPr>
                <w:sz w:val="20"/>
                <w:szCs w:val="20"/>
              </w:rPr>
            </w:pPr>
            <w:r w:rsidRPr="009E3D68">
              <w:rPr>
                <w:sz w:val="20"/>
                <w:szCs w:val="20"/>
              </w:rPr>
              <w:t>--</w:t>
            </w:r>
          </w:p>
        </w:tc>
      </w:tr>
      <w:tr w:rsidR="00804442" w:rsidRPr="009E3D68" w14:paraId="4FC20BF2" w14:textId="77777777" w:rsidTr="009E3D68">
        <w:tc>
          <w:tcPr>
            <w:tcW w:w="4135" w:type="dxa"/>
          </w:tcPr>
          <w:p w14:paraId="51436431" w14:textId="79CFBA91" w:rsidR="00804442" w:rsidRPr="009E3D68" w:rsidRDefault="00804442" w:rsidP="0080444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  </w:t>
            </w:r>
            <w:r w:rsidRPr="009E3D68">
              <w:rPr>
                <w:rFonts w:cstheme="minorHAnsi"/>
                <w:sz w:val="20"/>
                <w:szCs w:val="20"/>
              </w:rPr>
              <w:t>W</w:t>
            </w:r>
            <w:r>
              <w:rPr>
                <w:rFonts w:cstheme="minorHAnsi"/>
                <w:sz w:val="20"/>
                <w:szCs w:val="20"/>
              </w:rPr>
              <w:t>estern Cape</w:t>
            </w:r>
            <w:r w:rsidRPr="009E3D68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980" w:type="dxa"/>
          </w:tcPr>
          <w:p w14:paraId="21678E42" w14:textId="77777777" w:rsidR="00804442" w:rsidRPr="009E3D68" w:rsidRDefault="00804442" w:rsidP="00804442">
            <w:pPr>
              <w:jc w:val="right"/>
              <w:rPr>
                <w:sz w:val="20"/>
                <w:szCs w:val="20"/>
              </w:rPr>
            </w:pPr>
            <w:r w:rsidRPr="009E3D68">
              <w:rPr>
                <w:sz w:val="20"/>
                <w:szCs w:val="20"/>
              </w:rPr>
              <w:t>13/595 (2.2)</w:t>
            </w:r>
          </w:p>
        </w:tc>
        <w:tc>
          <w:tcPr>
            <w:tcW w:w="2700" w:type="dxa"/>
          </w:tcPr>
          <w:p w14:paraId="1CC94761" w14:textId="77777777" w:rsidR="00804442" w:rsidRPr="009E3D68" w:rsidRDefault="00804442" w:rsidP="0080444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 (0.11- 1.10</w:t>
            </w:r>
            <w:r w:rsidRPr="009E3D68">
              <w:rPr>
                <w:sz w:val="20"/>
                <w:szCs w:val="20"/>
              </w:rPr>
              <w:t>)</w:t>
            </w:r>
          </w:p>
        </w:tc>
        <w:tc>
          <w:tcPr>
            <w:tcW w:w="2970" w:type="dxa"/>
          </w:tcPr>
          <w:p w14:paraId="2F0EFF1F" w14:textId="77777777" w:rsidR="00804442" w:rsidRPr="009E3D68" w:rsidRDefault="00804442" w:rsidP="00804442">
            <w:pPr>
              <w:jc w:val="right"/>
              <w:rPr>
                <w:sz w:val="20"/>
                <w:szCs w:val="20"/>
              </w:rPr>
            </w:pPr>
            <w:r w:rsidRPr="009E3D68">
              <w:rPr>
                <w:sz w:val="20"/>
                <w:szCs w:val="20"/>
              </w:rPr>
              <w:t>--</w:t>
            </w:r>
          </w:p>
        </w:tc>
      </w:tr>
      <w:tr w:rsidR="00804442" w:rsidRPr="009E3D68" w14:paraId="68BB8EFF" w14:textId="77777777" w:rsidTr="009E3D68">
        <w:tc>
          <w:tcPr>
            <w:tcW w:w="4135" w:type="dxa"/>
          </w:tcPr>
          <w:p w14:paraId="62511110" w14:textId="74959AD8" w:rsidR="00804442" w:rsidRPr="009E3D68" w:rsidRDefault="00804442" w:rsidP="0080444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   </w:t>
            </w:r>
            <w:r w:rsidRPr="009E3D68">
              <w:rPr>
                <w:rFonts w:cstheme="minorHAnsi"/>
                <w:sz w:val="20"/>
                <w:szCs w:val="20"/>
              </w:rPr>
              <w:t>Other (L</w:t>
            </w:r>
            <w:r>
              <w:rPr>
                <w:rFonts w:cstheme="minorHAnsi"/>
                <w:sz w:val="20"/>
                <w:szCs w:val="20"/>
              </w:rPr>
              <w:t xml:space="preserve">impopo </w:t>
            </w:r>
            <w:r w:rsidRPr="009E3D68">
              <w:rPr>
                <w:rFonts w:cstheme="minorHAnsi"/>
                <w:sz w:val="20"/>
                <w:szCs w:val="20"/>
              </w:rPr>
              <w:t>, M</w:t>
            </w:r>
            <w:r>
              <w:rPr>
                <w:rFonts w:cstheme="minorHAnsi"/>
                <w:sz w:val="20"/>
                <w:szCs w:val="20"/>
              </w:rPr>
              <w:t xml:space="preserve">pumalanga </w:t>
            </w:r>
            <w:r w:rsidRPr="009E3D68">
              <w:rPr>
                <w:rFonts w:cstheme="minorHAnsi"/>
                <w:sz w:val="20"/>
                <w:szCs w:val="20"/>
              </w:rPr>
              <w:t>, N</w:t>
            </w:r>
            <w:r>
              <w:rPr>
                <w:rFonts w:cstheme="minorHAnsi"/>
                <w:sz w:val="20"/>
                <w:szCs w:val="20"/>
              </w:rPr>
              <w:t xml:space="preserve">orth West </w:t>
            </w:r>
            <w:r w:rsidRPr="009E3D68">
              <w:rPr>
                <w:rFonts w:cstheme="minorHAnsi"/>
                <w:sz w:val="20"/>
                <w:szCs w:val="20"/>
              </w:rPr>
              <w:t>, N</w:t>
            </w:r>
            <w:r>
              <w:rPr>
                <w:rFonts w:cstheme="minorHAnsi"/>
                <w:sz w:val="20"/>
                <w:szCs w:val="20"/>
              </w:rPr>
              <w:t>orthern Cape</w:t>
            </w:r>
            <w:r w:rsidRPr="009E3D68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980" w:type="dxa"/>
          </w:tcPr>
          <w:p w14:paraId="5B087DF5" w14:textId="77777777" w:rsidR="00804442" w:rsidRPr="009E3D68" w:rsidRDefault="00804442" w:rsidP="00804442">
            <w:pPr>
              <w:jc w:val="right"/>
              <w:rPr>
                <w:sz w:val="20"/>
                <w:szCs w:val="20"/>
              </w:rPr>
            </w:pPr>
            <w:r w:rsidRPr="009E3D68">
              <w:rPr>
                <w:sz w:val="20"/>
                <w:szCs w:val="20"/>
              </w:rPr>
              <w:t>3/187 (1.6)</w:t>
            </w:r>
          </w:p>
        </w:tc>
        <w:tc>
          <w:tcPr>
            <w:tcW w:w="2700" w:type="dxa"/>
          </w:tcPr>
          <w:p w14:paraId="6FD51677" w14:textId="77777777" w:rsidR="00804442" w:rsidRPr="009E3D68" w:rsidRDefault="00804442" w:rsidP="0080444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 (0.05- 1.36</w:t>
            </w:r>
            <w:r w:rsidRPr="009E3D68">
              <w:rPr>
                <w:sz w:val="20"/>
                <w:szCs w:val="20"/>
              </w:rPr>
              <w:t>)</w:t>
            </w:r>
          </w:p>
        </w:tc>
        <w:tc>
          <w:tcPr>
            <w:tcW w:w="2970" w:type="dxa"/>
          </w:tcPr>
          <w:p w14:paraId="0DBB31B4" w14:textId="77777777" w:rsidR="00804442" w:rsidRPr="009E3D68" w:rsidRDefault="00804442" w:rsidP="00804442">
            <w:pPr>
              <w:jc w:val="right"/>
              <w:rPr>
                <w:sz w:val="20"/>
                <w:szCs w:val="20"/>
              </w:rPr>
            </w:pPr>
            <w:r w:rsidRPr="009E3D68">
              <w:rPr>
                <w:sz w:val="20"/>
                <w:szCs w:val="20"/>
              </w:rPr>
              <w:t>--</w:t>
            </w:r>
          </w:p>
        </w:tc>
      </w:tr>
      <w:tr w:rsidR="00804442" w:rsidRPr="009E3D68" w14:paraId="09A02623" w14:textId="77777777" w:rsidTr="009E3D68">
        <w:tc>
          <w:tcPr>
            <w:tcW w:w="4135" w:type="dxa"/>
          </w:tcPr>
          <w:p w14:paraId="7E69B83B" w14:textId="77777777" w:rsidR="00804442" w:rsidRPr="009E3D68" w:rsidRDefault="00804442" w:rsidP="00804442">
            <w:pPr>
              <w:rPr>
                <w:rFonts w:cstheme="minorHAnsi"/>
                <w:i/>
                <w:sz w:val="20"/>
                <w:szCs w:val="20"/>
              </w:rPr>
            </w:pPr>
            <w:r w:rsidRPr="009E3D68">
              <w:rPr>
                <w:rFonts w:cstheme="minorHAnsi"/>
                <w:i/>
                <w:sz w:val="20"/>
                <w:szCs w:val="20"/>
              </w:rPr>
              <w:t xml:space="preserve">Month </w:t>
            </w:r>
          </w:p>
        </w:tc>
        <w:tc>
          <w:tcPr>
            <w:tcW w:w="1980" w:type="dxa"/>
          </w:tcPr>
          <w:p w14:paraId="38CDA958" w14:textId="77777777" w:rsidR="00804442" w:rsidRPr="009E3D68" w:rsidRDefault="00804442" w:rsidP="00804442">
            <w:pPr>
              <w:jc w:val="right"/>
              <w:rPr>
                <w:i/>
                <w:sz w:val="20"/>
                <w:szCs w:val="20"/>
              </w:rPr>
            </w:pPr>
          </w:p>
        </w:tc>
        <w:tc>
          <w:tcPr>
            <w:tcW w:w="2700" w:type="dxa"/>
          </w:tcPr>
          <w:p w14:paraId="44E65CD3" w14:textId="77777777" w:rsidR="00804442" w:rsidRPr="009E3D68" w:rsidRDefault="00804442" w:rsidP="00804442">
            <w:pPr>
              <w:jc w:val="right"/>
              <w:rPr>
                <w:i/>
                <w:sz w:val="20"/>
                <w:szCs w:val="20"/>
              </w:rPr>
            </w:pPr>
          </w:p>
        </w:tc>
        <w:tc>
          <w:tcPr>
            <w:tcW w:w="2970" w:type="dxa"/>
          </w:tcPr>
          <w:p w14:paraId="63FE1AA4" w14:textId="77777777" w:rsidR="00804442" w:rsidRPr="009E3D68" w:rsidRDefault="00804442" w:rsidP="00804442">
            <w:pPr>
              <w:jc w:val="right"/>
              <w:rPr>
                <w:i/>
                <w:sz w:val="20"/>
                <w:szCs w:val="20"/>
              </w:rPr>
            </w:pPr>
          </w:p>
        </w:tc>
      </w:tr>
      <w:tr w:rsidR="00804442" w:rsidRPr="009E3D68" w14:paraId="1E50C7F1" w14:textId="77777777" w:rsidTr="009E3D68">
        <w:tc>
          <w:tcPr>
            <w:tcW w:w="4135" w:type="dxa"/>
          </w:tcPr>
          <w:p w14:paraId="5FE3D518" w14:textId="22EDE2DD" w:rsidR="00804442" w:rsidRPr="009E3D68" w:rsidRDefault="00804442" w:rsidP="0080444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  </w:t>
            </w:r>
            <w:r w:rsidRPr="009E3D68">
              <w:rPr>
                <w:rFonts w:cstheme="minorHAnsi"/>
                <w:sz w:val="20"/>
                <w:szCs w:val="20"/>
              </w:rPr>
              <w:t xml:space="preserve">March- May </w:t>
            </w:r>
            <w:r>
              <w:rPr>
                <w:rFonts w:cstheme="minorHAnsi"/>
                <w:sz w:val="20"/>
                <w:szCs w:val="20"/>
              </w:rPr>
              <w:t>2020</w:t>
            </w:r>
          </w:p>
        </w:tc>
        <w:tc>
          <w:tcPr>
            <w:tcW w:w="1980" w:type="dxa"/>
          </w:tcPr>
          <w:p w14:paraId="4272E564" w14:textId="77777777" w:rsidR="00804442" w:rsidRPr="009E3D68" w:rsidRDefault="00804442" w:rsidP="00804442">
            <w:pPr>
              <w:jc w:val="right"/>
              <w:rPr>
                <w:sz w:val="20"/>
                <w:szCs w:val="20"/>
              </w:rPr>
            </w:pPr>
            <w:r w:rsidRPr="009E3D68">
              <w:rPr>
                <w:sz w:val="20"/>
                <w:szCs w:val="20"/>
              </w:rPr>
              <w:t>5/249 (2.0)</w:t>
            </w:r>
          </w:p>
        </w:tc>
        <w:tc>
          <w:tcPr>
            <w:tcW w:w="2700" w:type="dxa"/>
          </w:tcPr>
          <w:p w14:paraId="4CD707D7" w14:textId="77777777" w:rsidR="00804442" w:rsidRPr="009E3D68" w:rsidRDefault="00804442" w:rsidP="00804442">
            <w:pPr>
              <w:jc w:val="right"/>
              <w:rPr>
                <w:sz w:val="20"/>
                <w:szCs w:val="20"/>
              </w:rPr>
            </w:pPr>
            <w:r w:rsidRPr="009E3D68">
              <w:rPr>
                <w:sz w:val="20"/>
                <w:szCs w:val="20"/>
              </w:rPr>
              <w:t>1.00</w:t>
            </w:r>
          </w:p>
        </w:tc>
        <w:tc>
          <w:tcPr>
            <w:tcW w:w="2970" w:type="dxa"/>
          </w:tcPr>
          <w:p w14:paraId="7B82A5A6" w14:textId="77777777" w:rsidR="00804442" w:rsidRPr="009E3D68" w:rsidRDefault="00804442" w:rsidP="00804442">
            <w:pPr>
              <w:jc w:val="right"/>
              <w:rPr>
                <w:i/>
                <w:sz w:val="20"/>
                <w:szCs w:val="20"/>
              </w:rPr>
            </w:pPr>
            <w:r w:rsidRPr="009E3D68">
              <w:rPr>
                <w:sz w:val="20"/>
                <w:szCs w:val="20"/>
              </w:rPr>
              <w:t>--</w:t>
            </w:r>
          </w:p>
        </w:tc>
      </w:tr>
      <w:tr w:rsidR="00804442" w:rsidRPr="009E3D68" w14:paraId="7D1DF1F0" w14:textId="77777777" w:rsidTr="009E3D68">
        <w:tc>
          <w:tcPr>
            <w:tcW w:w="4135" w:type="dxa"/>
          </w:tcPr>
          <w:p w14:paraId="1C1339A0" w14:textId="194D513A" w:rsidR="00804442" w:rsidRPr="009E3D68" w:rsidRDefault="00804442" w:rsidP="0080444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  J</w:t>
            </w:r>
            <w:r w:rsidRPr="009E3D68">
              <w:rPr>
                <w:rFonts w:cstheme="minorHAnsi"/>
                <w:sz w:val="20"/>
                <w:szCs w:val="20"/>
              </w:rPr>
              <w:t xml:space="preserve">une- July </w:t>
            </w:r>
            <w:r>
              <w:rPr>
                <w:rFonts w:cstheme="minorHAnsi"/>
                <w:sz w:val="20"/>
                <w:szCs w:val="20"/>
              </w:rPr>
              <w:t>2020</w:t>
            </w:r>
          </w:p>
        </w:tc>
        <w:tc>
          <w:tcPr>
            <w:tcW w:w="1980" w:type="dxa"/>
          </w:tcPr>
          <w:p w14:paraId="28967722" w14:textId="30A62D1C" w:rsidR="00804442" w:rsidRPr="009E3D68" w:rsidRDefault="00804442" w:rsidP="0080444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/1,052 (2.9</w:t>
            </w:r>
            <w:r w:rsidRPr="009E3D68">
              <w:rPr>
                <w:sz w:val="20"/>
                <w:szCs w:val="20"/>
              </w:rPr>
              <w:t>)</w:t>
            </w:r>
          </w:p>
        </w:tc>
        <w:tc>
          <w:tcPr>
            <w:tcW w:w="2700" w:type="dxa"/>
          </w:tcPr>
          <w:p w14:paraId="2F651C2F" w14:textId="77777777" w:rsidR="00804442" w:rsidRPr="009E3D68" w:rsidRDefault="00804442" w:rsidP="0080444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6 (0.54-  3.93</w:t>
            </w:r>
            <w:r w:rsidRPr="009E3D68">
              <w:rPr>
                <w:sz w:val="20"/>
                <w:szCs w:val="20"/>
              </w:rPr>
              <w:t>)</w:t>
            </w:r>
          </w:p>
        </w:tc>
        <w:tc>
          <w:tcPr>
            <w:tcW w:w="2970" w:type="dxa"/>
          </w:tcPr>
          <w:p w14:paraId="22C1502B" w14:textId="77777777" w:rsidR="00804442" w:rsidRPr="009E3D68" w:rsidRDefault="00804442" w:rsidP="00804442">
            <w:pPr>
              <w:jc w:val="right"/>
              <w:rPr>
                <w:i/>
                <w:sz w:val="20"/>
                <w:szCs w:val="20"/>
              </w:rPr>
            </w:pPr>
            <w:r w:rsidRPr="009E3D68">
              <w:rPr>
                <w:sz w:val="20"/>
                <w:szCs w:val="20"/>
              </w:rPr>
              <w:t>--</w:t>
            </w:r>
          </w:p>
        </w:tc>
      </w:tr>
      <w:tr w:rsidR="00804442" w:rsidRPr="009E3D68" w14:paraId="633E4557" w14:textId="77777777" w:rsidTr="009E3D68">
        <w:tc>
          <w:tcPr>
            <w:tcW w:w="4135" w:type="dxa"/>
          </w:tcPr>
          <w:p w14:paraId="00D7739C" w14:textId="159ABEDC" w:rsidR="00804442" w:rsidRPr="009E3D68" w:rsidRDefault="00804442" w:rsidP="0080444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   </w:t>
            </w:r>
            <w:r w:rsidRPr="009E3D68">
              <w:rPr>
                <w:rFonts w:cstheme="minorHAnsi"/>
                <w:sz w:val="20"/>
                <w:szCs w:val="20"/>
              </w:rPr>
              <w:t>August- September</w:t>
            </w:r>
            <w:r>
              <w:rPr>
                <w:rFonts w:cstheme="minorHAnsi"/>
                <w:sz w:val="20"/>
                <w:szCs w:val="20"/>
              </w:rPr>
              <w:t xml:space="preserve"> 2020</w:t>
            </w:r>
          </w:p>
        </w:tc>
        <w:tc>
          <w:tcPr>
            <w:tcW w:w="1980" w:type="dxa"/>
          </w:tcPr>
          <w:p w14:paraId="647ADF0B" w14:textId="77777777" w:rsidR="00804442" w:rsidRPr="009E3D68" w:rsidRDefault="00804442" w:rsidP="00804442">
            <w:pPr>
              <w:jc w:val="right"/>
              <w:rPr>
                <w:sz w:val="20"/>
                <w:szCs w:val="20"/>
              </w:rPr>
            </w:pPr>
            <w:r w:rsidRPr="009E3D68">
              <w:rPr>
                <w:sz w:val="20"/>
                <w:szCs w:val="20"/>
              </w:rPr>
              <w:t>12/513 (2.3)</w:t>
            </w:r>
          </w:p>
        </w:tc>
        <w:tc>
          <w:tcPr>
            <w:tcW w:w="2700" w:type="dxa"/>
          </w:tcPr>
          <w:p w14:paraId="58CB8BC0" w14:textId="77777777" w:rsidR="00804442" w:rsidRPr="009E3D68" w:rsidRDefault="00804442" w:rsidP="0080444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6 (0.39-  3.45</w:t>
            </w:r>
            <w:r w:rsidRPr="009E3D68">
              <w:rPr>
                <w:sz w:val="20"/>
                <w:szCs w:val="20"/>
              </w:rPr>
              <w:t>)</w:t>
            </w:r>
          </w:p>
        </w:tc>
        <w:tc>
          <w:tcPr>
            <w:tcW w:w="2970" w:type="dxa"/>
          </w:tcPr>
          <w:p w14:paraId="5D534A19" w14:textId="77777777" w:rsidR="00804442" w:rsidRPr="009E3D68" w:rsidRDefault="00804442" w:rsidP="00804442">
            <w:pPr>
              <w:jc w:val="right"/>
              <w:rPr>
                <w:i/>
                <w:sz w:val="20"/>
                <w:szCs w:val="20"/>
              </w:rPr>
            </w:pPr>
            <w:r w:rsidRPr="009E3D68">
              <w:rPr>
                <w:sz w:val="20"/>
                <w:szCs w:val="20"/>
              </w:rPr>
              <w:t>--</w:t>
            </w:r>
          </w:p>
        </w:tc>
      </w:tr>
      <w:tr w:rsidR="00804442" w:rsidRPr="009E3D68" w14:paraId="0CE7FD0E" w14:textId="77777777" w:rsidTr="009E3D68">
        <w:tc>
          <w:tcPr>
            <w:tcW w:w="4135" w:type="dxa"/>
          </w:tcPr>
          <w:p w14:paraId="66F70E71" w14:textId="1295F84E" w:rsidR="00804442" w:rsidRPr="009E3D68" w:rsidRDefault="00804442" w:rsidP="00804442">
            <w:pPr>
              <w:rPr>
                <w:i/>
                <w:sz w:val="20"/>
                <w:szCs w:val="20"/>
              </w:rPr>
            </w:pPr>
            <w:r w:rsidRPr="009E3D68">
              <w:rPr>
                <w:rFonts w:cstheme="minorHAnsi"/>
                <w:i/>
                <w:sz w:val="20"/>
                <w:szCs w:val="20"/>
              </w:rPr>
              <w:t>≥</w:t>
            </w:r>
            <w:r w:rsidRPr="009E3D68">
              <w:rPr>
                <w:i/>
                <w:sz w:val="20"/>
                <w:szCs w:val="20"/>
              </w:rPr>
              <w:t>1 underlying condition</w:t>
            </w:r>
            <w:r>
              <w:rPr>
                <w:i/>
                <w:sz w:val="20"/>
                <w:szCs w:val="20"/>
              </w:rPr>
              <w:t>***</w:t>
            </w:r>
          </w:p>
        </w:tc>
        <w:tc>
          <w:tcPr>
            <w:tcW w:w="1980" w:type="dxa"/>
          </w:tcPr>
          <w:p w14:paraId="2EF1FE36" w14:textId="77777777" w:rsidR="00804442" w:rsidRPr="009E3D68" w:rsidRDefault="00804442" w:rsidP="00804442">
            <w:pPr>
              <w:jc w:val="right"/>
              <w:rPr>
                <w:i/>
                <w:sz w:val="20"/>
                <w:szCs w:val="20"/>
              </w:rPr>
            </w:pPr>
          </w:p>
        </w:tc>
        <w:tc>
          <w:tcPr>
            <w:tcW w:w="2700" w:type="dxa"/>
          </w:tcPr>
          <w:p w14:paraId="14B22C72" w14:textId="77777777" w:rsidR="00804442" w:rsidRPr="009E3D68" w:rsidRDefault="00804442" w:rsidP="00804442">
            <w:pPr>
              <w:jc w:val="right"/>
              <w:rPr>
                <w:i/>
                <w:sz w:val="20"/>
                <w:szCs w:val="20"/>
              </w:rPr>
            </w:pPr>
          </w:p>
        </w:tc>
        <w:tc>
          <w:tcPr>
            <w:tcW w:w="2970" w:type="dxa"/>
          </w:tcPr>
          <w:p w14:paraId="7F8FAACE" w14:textId="77777777" w:rsidR="00804442" w:rsidRPr="009E3D68" w:rsidRDefault="00804442" w:rsidP="00804442">
            <w:pPr>
              <w:jc w:val="right"/>
              <w:rPr>
                <w:i/>
                <w:sz w:val="20"/>
                <w:szCs w:val="20"/>
              </w:rPr>
            </w:pPr>
          </w:p>
        </w:tc>
      </w:tr>
      <w:tr w:rsidR="00804442" w:rsidRPr="009E3D68" w14:paraId="2758DB70" w14:textId="77777777" w:rsidTr="009E3D68">
        <w:tc>
          <w:tcPr>
            <w:tcW w:w="4135" w:type="dxa"/>
          </w:tcPr>
          <w:p w14:paraId="3AE3ACF2" w14:textId="008622BE" w:rsidR="00804442" w:rsidRPr="009E3D68" w:rsidRDefault="00804442" w:rsidP="008044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</w:t>
            </w:r>
            <w:r w:rsidRPr="009E3D68">
              <w:rPr>
                <w:sz w:val="20"/>
                <w:szCs w:val="20"/>
              </w:rPr>
              <w:t xml:space="preserve">No </w:t>
            </w:r>
          </w:p>
        </w:tc>
        <w:tc>
          <w:tcPr>
            <w:tcW w:w="1980" w:type="dxa"/>
          </w:tcPr>
          <w:p w14:paraId="4B6E95DB" w14:textId="77777777" w:rsidR="00804442" w:rsidRPr="009E3D68" w:rsidRDefault="00804442" w:rsidP="0080444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/685 (1.3</w:t>
            </w:r>
            <w:r w:rsidRPr="009E3D68">
              <w:rPr>
                <w:sz w:val="20"/>
                <w:szCs w:val="20"/>
              </w:rPr>
              <w:t>)</w:t>
            </w:r>
          </w:p>
        </w:tc>
        <w:tc>
          <w:tcPr>
            <w:tcW w:w="2700" w:type="dxa"/>
          </w:tcPr>
          <w:p w14:paraId="6C77D982" w14:textId="77777777" w:rsidR="00804442" w:rsidRPr="009E3D68" w:rsidRDefault="00804442" w:rsidP="00804442">
            <w:pPr>
              <w:jc w:val="right"/>
              <w:rPr>
                <w:sz w:val="20"/>
                <w:szCs w:val="20"/>
              </w:rPr>
            </w:pPr>
            <w:r w:rsidRPr="009E3D68">
              <w:rPr>
                <w:sz w:val="20"/>
                <w:szCs w:val="20"/>
              </w:rPr>
              <w:t>1.00</w:t>
            </w:r>
          </w:p>
        </w:tc>
        <w:tc>
          <w:tcPr>
            <w:tcW w:w="2970" w:type="dxa"/>
          </w:tcPr>
          <w:p w14:paraId="5207B9E6" w14:textId="6436574B" w:rsidR="00804442" w:rsidRPr="009E3D68" w:rsidRDefault="00804442" w:rsidP="0080444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</w:tr>
      <w:tr w:rsidR="00804442" w:rsidRPr="009E3D68" w14:paraId="766EB316" w14:textId="77777777" w:rsidTr="009E3D68">
        <w:tc>
          <w:tcPr>
            <w:tcW w:w="4135" w:type="dxa"/>
          </w:tcPr>
          <w:p w14:paraId="16E72444" w14:textId="5DA87E08" w:rsidR="00804442" w:rsidRPr="009E3D68" w:rsidRDefault="00804442" w:rsidP="008044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</w:t>
            </w:r>
            <w:r w:rsidRPr="009E3D68"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1980" w:type="dxa"/>
          </w:tcPr>
          <w:p w14:paraId="3C67109B" w14:textId="77777777" w:rsidR="00804442" w:rsidRPr="009E3D68" w:rsidRDefault="00804442" w:rsidP="0080444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/620 (4.4</w:t>
            </w:r>
            <w:r w:rsidRPr="009E3D68">
              <w:rPr>
                <w:sz w:val="20"/>
                <w:szCs w:val="20"/>
              </w:rPr>
              <w:t>)</w:t>
            </w:r>
          </w:p>
        </w:tc>
        <w:tc>
          <w:tcPr>
            <w:tcW w:w="2700" w:type="dxa"/>
          </w:tcPr>
          <w:p w14:paraId="58F4E439" w14:textId="77777777" w:rsidR="00804442" w:rsidRPr="009E3D68" w:rsidRDefault="00804442" w:rsidP="0080444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3</w:t>
            </w:r>
            <w:r w:rsidRPr="009E3D6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.73- 9.85</w:t>
            </w:r>
            <w:r w:rsidRPr="009E3D68">
              <w:rPr>
                <w:sz w:val="20"/>
                <w:szCs w:val="20"/>
              </w:rPr>
              <w:t>)</w:t>
            </w:r>
          </w:p>
        </w:tc>
        <w:tc>
          <w:tcPr>
            <w:tcW w:w="2970" w:type="dxa"/>
          </w:tcPr>
          <w:p w14:paraId="5F2C2699" w14:textId="77777777" w:rsidR="00804442" w:rsidRPr="009E3D68" w:rsidRDefault="00804442" w:rsidP="0080444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7</w:t>
            </w:r>
            <w:r w:rsidRPr="009E3D6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.78</w:t>
            </w:r>
            <w:r w:rsidRPr="009E3D68">
              <w:rPr>
                <w:sz w:val="20"/>
                <w:szCs w:val="20"/>
              </w:rPr>
              <w:t xml:space="preserve">- </w:t>
            </w:r>
            <w:r>
              <w:rPr>
                <w:sz w:val="20"/>
                <w:szCs w:val="20"/>
              </w:rPr>
              <w:t>10.26</w:t>
            </w:r>
            <w:r w:rsidRPr="009E3D68">
              <w:rPr>
                <w:sz w:val="20"/>
                <w:szCs w:val="20"/>
              </w:rPr>
              <w:t>)</w:t>
            </w:r>
          </w:p>
        </w:tc>
      </w:tr>
      <w:tr w:rsidR="00804442" w:rsidRPr="009E3D68" w14:paraId="253C1312" w14:textId="77777777" w:rsidTr="009E3D68">
        <w:tc>
          <w:tcPr>
            <w:tcW w:w="4135" w:type="dxa"/>
          </w:tcPr>
          <w:p w14:paraId="0FD95718" w14:textId="77777777" w:rsidR="00804442" w:rsidRPr="009E3D68" w:rsidRDefault="00804442" w:rsidP="00804442">
            <w:pPr>
              <w:rPr>
                <w:i/>
                <w:sz w:val="20"/>
                <w:szCs w:val="20"/>
              </w:rPr>
            </w:pPr>
            <w:r w:rsidRPr="009E3D68">
              <w:rPr>
                <w:i/>
                <w:sz w:val="20"/>
                <w:szCs w:val="20"/>
              </w:rPr>
              <w:lastRenderedPageBreak/>
              <w:t xml:space="preserve">HIV </w:t>
            </w:r>
          </w:p>
        </w:tc>
        <w:tc>
          <w:tcPr>
            <w:tcW w:w="1980" w:type="dxa"/>
          </w:tcPr>
          <w:p w14:paraId="1FEEF030" w14:textId="77777777" w:rsidR="00804442" w:rsidRPr="009E3D68" w:rsidRDefault="00804442" w:rsidP="00804442">
            <w:pPr>
              <w:jc w:val="right"/>
              <w:rPr>
                <w:i/>
                <w:sz w:val="20"/>
                <w:szCs w:val="20"/>
              </w:rPr>
            </w:pPr>
          </w:p>
        </w:tc>
        <w:tc>
          <w:tcPr>
            <w:tcW w:w="2700" w:type="dxa"/>
          </w:tcPr>
          <w:p w14:paraId="2C812B51" w14:textId="77777777" w:rsidR="00804442" w:rsidRPr="009E3D68" w:rsidRDefault="00804442" w:rsidP="00804442">
            <w:pPr>
              <w:jc w:val="right"/>
              <w:rPr>
                <w:i/>
                <w:sz w:val="20"/>
                <w:szCs w:val="20"/>
              </w:rPr>
            </w:pPr>
          </w:p>
        </w:tc>
        <w:tc>
          <w:tcPr>
            <w:tcW w:w="2970" w:type="dxa"/>
          </w:tcPr>
          <w:p w14:paraId="0C7267EA" w14:textId="77777777" w:rsidR="00804442" w:rsidRPr="009E3D68" w:rsidRDefault="00804442" w:rsidP="00804442">
            <w:pPr>
              <w:jc w:val="right"/>
              <w:rPr>
                <w:i/>
                <w:sz w:val="20"/>
                <w:szCs w:val="20"/>
              </w:rPr>
            </w:pPr>
          </w:p>
        </w:tc>
      </w:tr>
      <w:tr w:rsidR="00804442" w:rsidRPr="009E3D68" w14:paraId="20710B21" w14:textId="77777777" w:rsidTr="009E3D68">
        <w:tc>
          <w:tcPr>
            <w:tcW w:w="4135" w:type="dxa"/>
          </w:tcPr>
          <w:p w14:paraId="0CB44EAB" w14:textId="39D81E0F" w:rsidR="00804442" w:rsidRPr="009E3D68" w:rsidRDefault="00804442" w:rsidP="008044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 w:rsidRPr="009E3D68">
              <w:rPr>
                <w:sz w:val="20"/>
                <w:szCs w:val="20"/>
              </w:rPr>
              <w:t xml:space="preserve">No </w:t>
            </w:r>
          </w:p>
        </w:tc>
        <w:tc>
          <w:tcPr>
            <w:tcW w:w="1980" w:type="dxa"/>
          </w:tcPr>
          <w:p w14:paraId="7C3AA147" w14:textId="77777777" w:rsidR="00804442" w:rsidRPr="009E3D68" w:rsidRDefault="00804442" w:rsidP="0080444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/191 (2.1)</w:t>
            </w:r>
          </w:p>
        </w:tc>
        <w:tc>
          <w:tcPr>
            <w:tcW w:w="2700" w:type="dxa"/>
          </w:tcPr>
          <w:p w14:paraId="704A129B" w14:textId="77777777" w:rsidR="00804442" w:rsidRPr="009E3D68" w:rsidRDefault="00804442" w:rsidP="0080444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2970" w:type="dxa"/>
          </w:tcPr>
          <w:p w14:paraId="1ED92D08" w14:textId="77777777" w:rsidR="00804442" w:rsidRPr="009E3D68" w:rsidRDefault="00804442" w:rsidP="00804442">
            <w:pPr>
              <w:jc w:val="right"/>
              <w:rPr>
                <w:i/>
                <w:sz w:val="20"/>
                <w:szCs w:val="20"/>
              </w:rPr>
            </w:pPr>
            <w:r w:rsidRPr="009E3D68">
              <w:rPr>
                <w:sz w:val="20"/>
                <w:szCs w:val="20"/>
              </w:rPr>
              <w:t>--</w:t>
            </w:r>
          </w:p>
        </w:tc>
      </w:tr>
      <w:tr w:rsidR="00804442" w:rsidRPr="009E3D68" w14:paraId="48C4BDD9" w14:textId="77777777" w:rsidTr="009E3D68">
        <w:tc>
          <w:tcPr>
            <w:tcW w:w="4135" w:type="dxa"/>
          </w:tcPr>
          <w:p w14:paraId="2BC4BE9E" w14:textId="3AC746B0" w:rsidR="00804442" w:rsidRPr="009E3D68" w:rsidRDefault="00804442" w:rsidP="008044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 w:rsidRPr="009E3D68"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1980" w:type="dxa"/>
          </w:tcPr>
          <w:p w14:paraId="35D16DC5" w14:textId="77777777" w:rsidR="00804442" w:rsidRPr="009E3D68" w:rsidRDefault="00804442" w:rsidP="0080444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/29 (6.9)</w:t>
            </w:r>
          </w:p>
        </w:tc>
        <w:tc>
          <w:tcPr>
            <w:tcW w:w="2700" w:type="dxa"/>
          </w:tcPr>
          <w:p w14:paraId="3E6CE526" w14:textId="77777777" w:rsidR="00804442" w:rsidRPr="009E3D68" w:rsidRDefault="00804442" w:rsidP="0080444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1 (0.61- 15.89)</w:t>
            </w:r>
          </w:p>
        </w:tc>
        <w:tc>
          <w:tcPr>
            <w:tcW w:w="2970" w:type="dxa"/>
          </w:tcPr>
          <w:p w14:paraId="75B010A0" w14:textId="77777777" w:rsidR="00804442" w:rsidRPr="009E3D68" w:rsidRDefault="00804442" w:rsidP="00804442">
            <w:pPr>
              <w:jc w:val="right"/>
              <w:rPr>
                <w:i/>
                <w:sz w:val="20"/>
                <w:szCs w:val="20"/>
              </w:rPr>
            </w:pPr>
            <w:r w:rsidRPr="009E3D68">
              <w:rPr>
                <w:sz w:val="20"/>
                <w:szCs w:val="20"/>
              </w:rPr>
              <w:t>--</w:t>
            </w:r>
          </w:p>
        </w:tc>
      </w:tr>
      <w:tr w:rsidR="00804442" w:rsidRPr="009E3D68" w14:paraId="00297CED" w14:textId="77777777" w:rsidTr="009E3D68">
        <w:tc>
          <w:tcPr>
            <w:tcW w:w="4135" w:type="dxa"/>
          </w:tcPr>
          <w:p w14:paraId="3EB40247" w14:textId="77777777" w:rsidR="00804442" w:rsidRPr="006672EB" w:rsidRDefault="00804442" w:rsidP="00804442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</w:t>
            </w:r>
            <w:r w:rsidRPr="006672EB">
              <w:rPr>
                <w:i/>
                <w:sz w:val="20"/>
                <w:szCs w:val="20"/>
              </w:rPr>
              <w:t xml:space="preserve">revious TB </w:t>
            </w:r>
          </w:p>
        </w:tc>
        <w:tc>
          <w:tcPr>
            <w:tcW w:w="1980" w:type="dxa"/>
          </w:tcPr>
          <w:p w14:paraId="1AC82C78" w14:textId="77777777" w:rsidR="00804442" w:rsidRPr="009E3D68" w:rsidRDefault="00804442" w:rsidP="00804442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2700" w:type="dxa"/>
          </w:tcPr>
          <w:p w14:paraId="0C5EC6CC" w14:textId="77777777" w:rsidR="00804442" w:rsidRPr="009E3D68" w:rsidRDefault="00804442" w:rsidP="00804442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2970" w:type="dxa"/>
          </w:tcPr>
          <w:p w14:paraId="4EA8338D" w14:textId="77777777" w:rsidR="00804442" w:rsidRPr="009E3D68" w:rsidRDefault="00804442" w:rsidP="00804442">
            <w:pPr>
              <w:jc w:val="right"/>
              <w:rPr>
                <w:sz w:val="20"/>
                <w:szCs w:val="20"/>
              </w:rPr>
            </w:pPr>
          </w:p>
        </w:tc>
      </w:tr>
      <w:tr w:rsidR="00804442" w:rsidRPr="009E3D68" w14:paraId="22D59AF4" w14:textId="77777777" w:rsidTr="009E3D68">
        <w:tc>
          <w:tcPr>
            <w:tcW w:w="4135" w:type="dxa"/>
          </w:tcPr>
          <w:p w14:paraId="52AA400D" w14:textId="3E62FCB5" w:rsidR="00804442" w:rsidRPr="009E3D68" w:rsidRDefault="00804442" w:rsidP="008044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 w:rsidRPr="009E3D68">
              <w:rPr>
                <w:sz w:val="20"/>
                <w:szCs w:val="20"/>
              </w:rPr>
              <w:t xml:space="preserve">No </w:t>
            </w:r>
          </w:p>
        </w:tc>
        <w:tc>
          <w:tcPr>
            <w:tcW w:w="1980" w:type="dxa"/>
          </w:tcPr>
          <w:p w14:paraId="68681627" w14:textId="77777777" w:rsidR="00804442" w:rsidRPr="009E3D68" w:rsidRDefault="00804442" w:rsidP="0080444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/1227 (2.7)</w:t>
            </w:r>
          </w:p>
        </w:tc>
        <w:tc>
          <w:tcPr>
            <w:tcW w:w="2700" w:type="dxa"/>
          </w:tcPr>
          <w:p w14:paraId="7C26BFD0" w14:textId="77777777" w:rsidR="00804442" w:rsidRPr="009E3D68" w:rsidRDefault="00804442" w:rsidP="0080444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2970" w:type="dxa"/>
          </w:tcPr>
          <w:p w14:paraId="1FAD7F74" w14:textId="77777777" w:rsidR="00804442" w:rsidRPr="009E3D68" w:rsidRDefault="00804442" w:rsidP="00804442">
            <w:pPr>
              <w:jc w:val="right"/>
              <w:rPr>
                <w:i/>
                <w:sz w:val="20"/>
                <w:szCs w:val="20"/>
              </w:rPr>
            </w:pPr>
            <w:r w:rsidRPr="009E3D68">
              <w:rPr>
                <w:sz w:val="20"/>
                <w:szCs w:val="20"/>
              </w:rPr>
              <w:t>--</w:t>
            </w:r>
          </w:p>
        </w:tc>
      </w:tr>
      <w:tr w:rsidR="00804442" w:rsidRPr="009E3D68" w14:paraId="432F2452" w14:textId="77777777" w:rsidTr="009E3D68">
        <w:tc>
          <w:tcPr>
            <w:tcW w:w="4135" w:type="dxa"/>
          </w:tcPr>
          <w:p w14:paraId="77A63E35" w14:textId="5E08C240" w:rsidR="00804442" w:rsidRPr="009E3D68" w:rsidRDefault="00804442" w:rsidP="008044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 w:rsidRPr="009E3D68"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1980" w:type="dxa"/>
          </w:tcPr>
          <w:p w14:paraId="3FAD609A" w14:textId="77777777" w:rsidR="00804442" w:rsidRPr="009E3D68" w:rsidRDefault="00804442" w:rsidP="0080444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28 (3.6)</w:t>
            </w:r>
          </w:p>
        </w:tc>
        <w:tc>
          <w:tcPr>
            <w:tcW w:w="2700" w:type="dxa"/>
          </w:tcPr>
          <w:p w14:paraId="795FDCC4" w14:textId="77777777" w:rsidR="00804442" w:rsidRPr="009E3D68" w:rsidRDefault="00804442" w:rsidP="0080444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 (0.11- 10.00)</w:t>
            </w:r>
          </w:p>
        </w:tc>
        <w:tc>
          <w:tcPr>
            <w:tcW w:w="2970" w:type="dxa"/>
          </w:tcPr>
          <w:p w14:paraId="79F43EF8" w14:textId="77777777" w:rsidR="00804442" w:rsidRPr="009E3D68" w:rsidRDefault="00804442" w:rsidP="00804442">
            <w:pPr>
              <w:jc w:val="right"/>
              <w:rPr>
                <w:i/>
                <w:sz w:val="20"/>
                <w:szCs w:val="20"/>
              </w:rPr>
            </w:pPr>
            <w:r w:rsidRPr="009E3D68">
              <w:rPr>
                <w:sz w:val="20"/>
                <w:szCs w:val="20"/>
              </w:rPr>
              <w:t>--</w:t>
            </w:r>
          </w:p>
        </w:tc>
      </w:tr>
    </w:tbl>
    <w:p w14:paraId="039C5A08" w14:textId="1020D957" w:rsidR="00FE1AF9" w:rsidRPr="00C034E2" w:rsidRDefault="005C5D2F" w:rsidP="00FE1AF9">
      <w:pPr>
        <w:rPr>
          <w:b/>
          <w:lang w:val="en-ZA"/>
        </w:rPr>
      </w:pPr>
      <w:r w:rsidRPr="00C034E2">
        <w:rPr>
          <w:rFonts w:cstheme="minorHAnsi"/>
          <w:sz w:val="16"/>
          <w:szCs w:val="16"/>
          <w:vertAlign w:val="superscript"/>
        </w:rPr>
        <w:t>µ</w:t>
      </w:r>
      <w:r w:rsidRPr="00C034E2">
        <w:rPr>
          <w:rFonts w:cstheme="minorHAnsi"/>
          <w:sz w:val="16"/>
          <w:szCs w:val="16"/>
        </w:rPr>
        <w:t>- models run on un-imputed data</w:t>
      </w:r>
      <w:r w:rsidR="00A15CF6">
        <w:rPr>
          <w:rFonts w:cstheme="minorHAnsi"/>
          <w:sz w:val="16"/>
          <w:szCs w:val="16"/>
        </w:rPr>
        <w:t>. Multivariable model included age, birth sex, admission at public hospital and having one or more underlying conditions;</w:t>
      </w:r>
      <w:r w:rsidR="00F54788" w:rsidRPr="00C034E2">
        <w:rPr>
          <w:rFonts w:cstheme="minorHAnsi"/>
          <w:sz w:val="16"/>
          <w:szCs w:val="16"/>
        </w:rPr>
        <w:t xml:space="preserve"> </w:t>
      </w:r>
      <w:r w:rsidR="006E42F9">
        <w:rPr>
          <w:rFonts w:cstheme="minorHAnsi"/>
          <w:sz w:val="16"/>
          <w:szCs w:val="16"/>
        </w:rPr>
        <w:t xml:space="preserve">CI= confidence interval; OR = odds ratio; </w:t>
      </w:r>
      <w:r w:rsidR="00F54788" w:rsidRPr="00C034E2">
        <w:rPr>
          <w:sz w:val="16"/>
          <w:szCs w:val="16"/>
        </w:rPr>
        <w:t>*individuals with complete outcome information; *** included heart disease, diabetes, malignancy, renal disease and obesity.</w:t>
      </w:r>
      <w:r w:rsidR="006E42F9">
        <w:rPr>
          <w:sz w:val="16"/>
          <w:szCs w:val="16"/>
        </w:rPr>
        <w:t xml:space="preserve"> </w:t>
      </w:r>
    </w:p>
    <w:sectPr w:rsidR="00FE1AF9" w:rsidRPr="00C034E2" w:rsidSect="003119B3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FF8044" w16cex:dateUtc="2021-03-19T23:55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49648989" w16cid:durableId="23FF8044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953CA2F" w14:textId="77777777" w:rsidR="008F0270" w:rsidRDefault="008F0270" w:rsidP="003119B3">
      <w:pPr>
        <w:spacing w:after="0" w:line="240" w:lineRule="auto"/>
      </w:pPr>
      <w:r>
        <w:separator/>
      </w:r>
    </w:p>
  </w:endnote>
  <w:endnote w:type="continuationSeparator" w:id="0">
    <w:p w14:paraId="5384BD5E" w14:textId="77777777" w:rsidR="008F0270" w:rsidRDefault="008F0270" w:rsidP="003119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1CE36A5" w14:textId="77777777" w:rsidR="005724FC" w:rsidRDefault="005724F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70778676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6EE7891" w14:textId="311CD306" w:rsidR="005724FC" w:rsidRDefault="005724F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A202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594397A" w14:textId="77777777" w:rsidR="005724FC" w:rsidRDefault="005724FC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3E3745D" w14:textId="77777777" w:rsidR="005724FC" w:rsidRDefault="005724F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69D0FA4" w14:textId="77777777" w:rsidR="008F0270" w:rsidRDefault="008F0270" w:rsidP="003119B3">
      <w:pPr>
        <w:spacing w:after="0" w:line="240" w:lineRule="auto"/>
      </w:pPr>
      <w:r>
        <w:separator/>
      </w:r>
    </w:p>
  </w:footnote>
  <w:footnote w:type="continuationSeparator" w:id="0">
    <w:p w14:paraId="7930D51B" w14:textId="77777777" w:rsidR="008F0270" w:rsidRDefault="008F0270" w:rsidP="003119B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3AC1048" w14:textId="77777777" w:rsidR="005724FC" w:rsidRDefault="005724FC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8A2B758" w14:textId="77777777" w:rsidR="005724FC" w:rsidRDefault="005724FC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750E911" w14:textId="77777777" w:rsidR="005724FC" w:rsidRDefault="005724F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0089"/>
    <w:rsid w:val="00001D30"/>
    <w:rsid w:val="000660C3"/>
    <w:rsid w:val="00086733"/>
    <w:rsid w:val="000A7FD2"/>
    <w:rsid w:val="00146937"/>
    <w:rsid w:val="00172530"/>
    <w:rsid w:val="001866CF"/>
    <w:rsid w:val="0019648F"/>
    <w:rsid w:val="001D3D2E"/>
    <w:rsid w:val="002227A6"/>
    <w:rsid w:val="00262D5E"/>
    <w:rsid w:val="0027345E"/>
    <w:rsid w:val="002A2DC2"/>
    <w:rsid w:val="002E0AB3"/>
    <w:rsid w:val="003119B3"/>
    <w:rsid w:val="00341E18"/>
    <w:rsid w:val="00345C1E"/>
    <w:rsid w:val="003513C5"/>
    <w:rsid w:val="00395DCE"/>
    <w:rsid w:val="00396CF1"/>
    <w:rsid w:val="003B26C5"/>
    <w:rsid w:val="003C2973"/>
    <w:rsid w:val="003C5B40"/>
    <w:rsid w:val="00401570"/>
    <w:rsid w:val="004242B4"/>
    <w:rsid w:val="004443C2"/>
    <w:rsid w:val="004907E5"/>
    <w:rsid w:val="004A50B4"/>
    <w:rsid w:val="004B25C3"/>
    <w:rsid w:val="004C3C8F"/>
    <w:rsid w:val="005056DA"/>
    <w:rsid w:val="00532136"/>
    <w:rsid w:val="005724FC"/>
    <w:rsid w:val="00597849"/>
    <w:rsid w:val="005C5D2F"/>
    <w:rsid w:val="005D7D90"/>
    <w:rsid w:val="00600AFE"/>
    <w:rsid w:val="00605C45"/>
    <w:rsid w:val="006510C3"/>
    <w:rsid w:val="006521AA"/>
    <w:rsid w:val="00664E53"/>
    <w:rsid w:val="006672EB"/>
    <w:rsid w:val="006B5A8F"/>
    <w:rsid w:val="006B6D08"/>
    <w:rsid w:val="006E42F9"/>
    <w:rsid w:val="00746289"/>
    <w:rsid w:val="007529F3"/>
    <w:rsid w:val="007622E7"/>
    <w:rsid w:val="00764F03"/>
    <w:rsid w:val="00790A86"/>
    <w:rsid w:val="008016FB"/>
    <w:rsid w:val="00804442"/>
    <w:rsid w:val="008432E8"/>
    <w:rsid w:val="00870E49"/>
    <w:rsid w:val="00871121"/>
    <w:rsid w:val="008806AB"/>
    <w:rsid w:val="008971B4"/>
    <w:rsid w:val="008A5055"/>
    <w:rsid w:val="008D41B0"/>
    <w:rsid w:val="008F0270"/>
    <w:rsid w:val="008F270D"/>
    <w:rsid w:val="00900089"/>
    <w:rsid w:val="00914416"/>
    <w:rsid w:val="009446BE"/>
    <w:rsid w:val="0095700E"/>
    <w:rsid w:val="009A16AB"/>
    <w:rsid w:val="009D4F3C"/>
    <w:rsid w:val="009E2A3C"/>
    <w:rsid w:val="009E3D68"/>
    <w:rsid w:val="00A005F2"/>
    <w:rsid w:val="00A008A5"/>
    <w:rsid w:val="00A00A08"/>
    <w:rsid w:val="00A15CF6"/>
    <w:rsid w:val="00A44326"/>
    <w:rsid w:val="00A53C51"/>
    <w:rsid w:val="00A633F1"/>
    <w:rsid w:val="00A6640A"/>
    <w:rsid w:val="00A757A9"/>
    <w:rsid w:val="00A80DB1"/>
    <w:rsid w:val="00A87D25"/>
    <w:rsid w:val="00AA2C4E"/>
    <w:rsid w:val="00B02E75"/>
    <w:rsid w:val="00B151DB"/>
    <w:rsid w:val="00B20062"/>
    <w:rsid w:val="00B2547E"/>
    <w:rsid w:val="00B521E7"/>
    <w:rsid w:val="00BB1AAA"/>
    <w:rsid w:val="00BE782B"/>
    <w:rsid w:val="00BF4F98"/>
    <w:rsid w:val="00C034E2"/>
    <w:rsid w:val="00C04479"/>
    <w:rsid w:val="00C12323"/>
    <w:rsid w:val="00C3060C"/>
    <w:rsid w:val="00C4662C"/>
    <w:rsid w:val="00CF3545"/>
    <w:rsid w:val="00D11A04"/>
    <w:rsid w:val="00D31D67"/>
    <w:rsid w:val="00D70F94"/>
    <w:rsid w:val="00E0104D"/>
    <w:rsid w:val="00E02948"/>
    <w:rsid w:val="00E63B81"/>
    <w:rsid w:val="00E77C39"/>
    <w:rsid w:val="00EA202C"/>
    <w:rsid w:val="00EB5DDA"/>
    <w:rsid w:val="00EC0DCB"/>
    <w:rsid w:val="00F54788"/>
    <w:rsid w:val="00F6229D"/>
    <w:rsid w:val="00F9351F"/>
    <w:rsid w:val="00F96A42"/>
    <w:rsid w:val="00FD6C41"/>
    <w:rsid w:val="00FE1A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9674D4D"/>
  <w15:chartTrackingRefBased/>
  <w15:docId w15:val="{026BC174-21AE-4308-AF89-7FC05C27E0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00089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00089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119B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119B3"/>
  </w:style>
  <w:style w:type="paragraph" w:styleId="Footer">
    <w:name w:val="footer"/>
    <w:basedOn w:val="Normal"/>
    <w:link w:val="FooterChar"/>
    <w:uiPriority w:val="99"/>
    <w:unhideWhenUsed/>
    <w:rsid w:val="003119B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119B3"/>
  </w:style>
  <w:style w:type="paragraph" w:styleId="BalloonText">
    <w:name w:val="Balloon Text"/>
    <w:basedOn w:val="Normal"/>
    <w:link w:val="BalloonTextChar"/>
    <w:uiPriority w:val="99"/>
    <w:semiHidden/>
    <w:unhideWhenUsed/>
    <w:rsid w:val="009D4F3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4F3C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9351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9351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9351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9351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351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347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932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522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70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295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153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85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073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microsoft.com/office/2018/08/relationships/commentsExtensible" Target="commentsExtensible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5" Type="http://schemas.microsoft.com/office/2016/09/relationships/commentsIds" Target="commentsId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957</Words>
  <Characters>5460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ational Health Laboratory Service</Company>
  <LinksUpToDate>false</LinksUpToDate>
  <CharactersWithSpaces>6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ndesayi Kufa-Chakezha</dc:creator>
  <cp:keywords/>
  <dc:description/>
  <cp:lastModifiedBy>Tendesayi Kufa-Chakezha</cp:lastModifiedBy>
  <cp:revision>2</cp:revision>
  <cp:lastPrinted>2020-11-23T12:45:00Z</cp:lastPrinted>
  <dcterms:created xsi:type="dcterms:W3CDTF">2021-09-13T07:58:00Z</dcterms:created>
  <dcterms:modified xsi:type="dcterms:W3CDTF">2021-09-13T07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0-12-08T19:26:35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ddb1dc3a-6d6a-4de3-ab03-28bf4087328e</vt:lpwstr>
  </property>
  <property fmtid="{D5CDD505-2E9C-101B-9397-08002B2CF9AE}" pid="8" name="MSIP_Label_7b94a7b8-f06c-4dfe-bdcc-9b548fd58c31_ContentBits">
    <vt:lpwstr>0</vt:lpwstr>
  </property>
</Properties>
</file>